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696C4" w14:textId="2CB12967" w:rsidR="00EF376F" w:rsidRPr="00447EB2" w:rsidRDefault="00A5145E" w:rsidP="00447EB2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447EB2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AA7F9F" w:rsidRPr="00447EB2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0C007C" w:rsidRPr="00447EB2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B17B98" w:rsidRPr="00447EB2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447EB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0" w:name="_Hlk70670136"/>
      <w:r w:rsidR="00E723EF" w:rsidRPr="00447EB2">
        <w:rPr>
          <w:rFonts w:ascii="Times New Roman" w:hAnsi="Times New Roman" w:cs="Times New Roman"/>
          <w:b/>
          <w:bCs/>
          <w:sz w:val="28"/>
          <w:szCs w:val="28"/>
        </w:rPr>
        <w:t xml:space="preserve">The reported </w:t>
      </w:r>
      <w:r w:rsidR="00AA7F9F" w:rsidRPr="00447EB2">
        <w:rPr>
          <w:rFonts w:ascii="Times New Roman" w:hAnsi="Times New Roman" w:cs="Times New Roman"/>
          <w:b/>
          <w:bCs/>
          <w:sz w:val="28"/>
          <w:szCs w:val="28"/>
        </w:rPr>
        <w:t>PCD</w:t>
      </w:r>
      <w:r w:rsidR="00AA7F9F" w:rsidRPr="00447EB2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 w:rsidR="00E723EF" w:rsidRPr="00447EB2">
        <w:rPr>
          <w:rFonts w:ascii="Times New Roman" w:hAnsi="Times New Roman" w:cs="Times New Roman"/>
          <w:b/>
          <w:bCs/>
          <w:sz w:val="28"/>
          <w:szCs w:val="28"/>
        </w:rPr>
        <w:t>associated</w:t>
      </w:r>
      <w:r w:rsidR="00AA7F9F" w:rsidRPr="00447EB2">
        <w:rPr>
          <w:rFonts w:ascii="Times New Roman" w:hAnsi="Times New Roman" w:cs="Times New Roman"/>
          <w:b/>
          <w:bCs/>
          <w:sz w:val="28"/>
          <w:szCs w:val="28"/>
        </w:rPr>
        <w:t xml:space="preserve"> genes</w:t>
      </w:r>
      <w:bookmarkEnd w:id="0"/>
      <w:r w:rsidR="00B6693F" w:rsidRPr="00447EB2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a9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409"/>
        <w:gridCol w:w="1276"/>
        <w:gridCol w:w="5528"/>
        <w:gridCol w:w="1276"/>
        <w:gridCol w:w="1559"/>
      </w:tblGrid>
      <w:tr w:rsidR="00D419C8" w14:paraId="4AC73367" w14:textId="68A7F8B5" w:rsidTr="00447EB2">
        <w:trPr>
          <w:trHeight w:val="470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1357255" w14:textId="346F4B67" w:rsidR="00D419C8" w:rsidRDefault="00D419C8" w:rsidP="009943E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linical </w:t>
            </w:r>
            <w:r w:rsidRPr="00125930">
              <w:rPr>
                <w:rFonts w:ascii="Times New Roman" w:eastAsia="等线" w:hAnsi="Times New Roman" w:cs="Times New Roman"/>
                <w:szCs w:val="21"/>
              </w:rPr>
              <w:t>phenotyp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87013D9" w14:textId="2CAC6C76" w:rsidR="00D419C8" w:rsidRDefault="00D419C8" w:rsidP="000B5007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iliary </w:t>
            </w:r>
            <w:r w:rsidR="005F12F6">
              <w:rPr>
                <w:rFonts w:ascii="Times New Roman" w:eastAsia="等线" w:hAnsi="Times New Roman" w:cs="Times New Roman"/>
                <w:szCs w:val="21"/>
              </w:rPr>
              <w:t>ultra</w:t>
            </w:r>
            <w:r w:rsidRPr="00125930">
              <w:rPr>
                <w:rFonts w:ascii="Times New Roman" w:eastAsia="等线" w:hAnsi="Times New Roman" w:cs="Times New Roman"/>
                <w:szCs w:val="21"/>
              </w:rPr>
              <w:t>structural</w:t>
            </w:r>
            <w:r w:rsidR="000B500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125930">
              <w:rPr>
                <w:rFonts w:ascii="Times New Roman" w:eastAsia="等线" w:hAnsi="Times New Roman" w:cs="Times New Roman"/>
                <w:szCs w:val="21"/>
              </w:rPr>
              <w:t>heno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1102BFD" w14:textId="76FC4E4B" w:rsidR="00D419C8" w:rsidRDefault="00D419C8" w:rsidP="00413425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PCD gene 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193478" w14:textId="3EDE3CDB" w:rsidR="00D419C8" w:rsidRDefault="00D419C8" w:rsidP="00413425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A4814">
              <w:rPr>
                <w:rFonts w:ascii="Times New Roman" w:eastAsia="等线" w:hAnsi="Times New Roman" w:cs="Times New Roman"/>
                <w:szCs w:val="21"/>
              </w:rPr>
              <w:t>Gene</w:t>
            </w:r>
            <w:r w:rsidRPr="000A4814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full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7362FB" w14:textId="69D1F4D1" w:rsidR="00D419C8" w:rsidRDefault="00D419C8" w:rsidP="00413425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MIM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B1E8EB" w14:textId="2ED8DE3E" w:rsidR="00D419C8" w:rsidRPr="00125930" w:rsidRDefault="00D419C8" w:rsidP="00413425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eference</w:t>
            </w:r>
          </w:p>
        </w:tc>
      </w:tr>
      <w:tr w:rsidR="007B1D32" w14:paraId="03E468A9" w14:textId="1ECF37ED" w:rsidTr="000A4814">
        <w:trPr>
          <w:trHeight w:val="154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4274D78" w14:textId="15005072" w:rsidR="007B1D32" w:rsidRPr="00413425" w:rsidRDefault="007B1D32" w:rsidP="00F34EAD">
            <w:pPr>
              <w:jc w:val="left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PCD</w:t>
            </w: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9943EA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with laterality defects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A7B22D4" w14:textId="77777777" w:rsidR="007B1D32" w:rsidRPr="00E346AD" w:rsidRDefault="007B1D32" w:rsidP="0001434F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E346AD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Normal axoneme</w:t>
            </w:r>
          </w:p>
          <w:p w14:paraId="5EE9C831" w14:textId="70F3F34F" w:rsidR="007B1D32" w:rsidRPr="00E346AD" w:rsidRDefault="007B1D32" w:rsidP="0001434F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u w:val="single"/>
              </w:rPr>
            </w:pPr>
            <w:r w:rsidRPr="00E346AD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ultrastructur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3FD0FB" w14:textId="4368D369" w:rsidR="007B1D32" w:rsidRPr="00682A59" w:rsidRDefault="007B1D32" w:rsidP="0001434F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D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AH11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8A921F" w14:textId="6479460B" w:rsidR="007B1D32" w:rsidRDefault="007B1D32" w:rsidP="0001434F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</w:t>
            </w: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h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e </w:t>
            </w:r>
            <w:r w:rsidRPr="00666AC6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dynein axonemal heavy chain 11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7BAFDD" w14:textId="63B1BA39" w:rsidR="007B1D32" w:rsidRDefault="007B1D32" w:rsidP="0001434F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0333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094359" w14:textId="190EFD45" w:rsidR="007B1D32" w:rsidRDefault="007B1D32" w:rsidP="0001434F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)</w:t>
            </w:r>
          </w:p>
        </w:tc>
      </w:tr>
      <w:tr w:rsidR="007B1D32" w14:paraId="4C5774A2" w14:textId="5B572977" w:rsidTr="00447EB2">
        <w:tc>
          <w:tcPr>
            <w:tcW w:w="1702" w:type="dxa"/>
            <w:vMerge/>
            <w:shd w:val="clear" w:color="auto" w:fill="FFFFFF" w:themeFill="background1"/>
          </w:tcPr>
          <w:p w14:paraId="7144F641" w14:textId="3281082B" w:rsidR="007B1D32" w:rsidRPr="00413425" w:rsidRDefault="007B1D32" w:rsidP="0001434F">
            <w:pPr>
              <w:jc w:val="left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4B698709" w14:textId="77777777" w:rsidR="007B1D32" w:rsidRPr="00E346AD" w:rsidRDefault="007B1D32" w:rsidP="0001434F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u w:val="single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91CB7E0" w14:textId="4EF7EE96" w:rsidR="007B1D32" w:rsidRPr="00682A59" w:rsidRDefault="007B1D32" w:rsidP="0001434F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O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FD1</w:t>
            </w:r>
          </w:p>
        </w:tc>
        <w:tc>
          <w:tcPr>
            <w:tcW w:w="5528" w:type="dxa"/>
            <w:shd w:val="clear" w:color="auto" w:fill="E7E6E6" w:themeFill="background2"/>
          </w:tcPr>
          <w:p w14:paraId="04B6F24B" w14:textId="408C4A3C" w:rsidR="007B1D32" w:rsidRDefault="007B1D32" w:rsidP="0001434F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02149E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he OFD1 centriole and centriolar satellite protein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05D38B1E" w14:textId="59AAD020" w:rsidR="007B1D32" w:rsidRDefault="007B1D32" w:rsidP="0001434F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3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00170</w:t>
            </w:r>
          </w:p>
        </w:tc>
        <w:tc>
          <w:tcPr>
            <w:tcW w:w="1559" w:type="dxa"/>
            <w:shd w:val="clear" w:color="auto" w:fill="E7E6E6" w:themeFill="background2"/>
          </w:tcPr>
          <w:p w14:paraId="6F78DD60" w14:textId="2B49D4F3" w:rsidR="007B1D32" w:rsidRDefault="007B1D32" w:rsidP="0001434F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2)</w:t>
            </w:r>
          </w:p>
        </w:tc>
      </w:tr>
      <w:tr w:rsidR="007B1D32" w14:paraId="4F126CF8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13FC24F4" w14:textId="77777777" w:rsidR="007B1D32" w:rsidRPr="00413425" w:rsidRDefault="007B1D32" w:rsidP="008A1872">
            <w:pPr>
              <w:jc w:val="left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4B227197" w14:textId="77777777" w:rsidR="007B1D32" w:rsidRPr="00E346AD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u w:val="single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036C9C9A" w14:textId="2F072FBB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G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AS2L2</w:t>
            </w:r>
          </w:p>
        </w:tc>
        <w:tc>
          <w:tcPr>
            <w:tcW w:w="5528" w:type="dxa"/>
            <w:shd w:val="clear" w:color="auto" w:fill="FFFFFF" w:themeFill="background1"/>
          </w:tcPr>
          <w:p w14:paraId="78C08540" w14:textId="49198F91" w:rsidR="007B1D32" w:rsidRPr="0002149E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</w:t>
            </w: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he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8A1872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growth arrest specific 2 like 2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FFFFFF" w:themeFill="background1"/>
          </w:tcPr>
          <w:p w14:paraId="0CC4E921" w14:textId="1ED94282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1398</w:t>
            </w:r>
          </w:p>
        </w:tc>
        <w:tc>
          <w:tcPr>
            <w:tcW w:w="1559" w:type="dxa"/>
            <w:shd w:val="clear" w:color="auto" w:fill="FFFFFF" w:themeFill="background1"/>
          </w:tcPr>
          <w:p w14:paraId="79305AA5" w14:textId="3202197F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3)</w:t>
            </w:r>
          </w:p>
        </w:tc>
      </w:tr>
      <w:tr w:rsidR="007B1D32" w:rsidRPr="00061B79" w14:paraId="3C6F0F6A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6B7108F6" w14:textId="77777777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shd w:val="clear" w:color="auto" w:fill="E7E6E6" w:themeFill="background2"/>
          </w:tcPr>
          <w:p w14:paraId="6A71C677" w14:textId="274A7557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O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DA defects</w:t>
            </w:r>
          </w:p>
        </w:tc>
        <w:tc>
          <w:tcPr>
            <w:tcW w:w="1276" w:type="dxa"/>
            <w:shd w:val="clear" w:color="auto" w:fill="E7E6E6" w:themeFill="background2"/>
          </w:tcPr>
          <w:p w14:paraId="29D7C23C" w14:textId="22F8F2FC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D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AH5</w:t>
            </w:r>
          </w:p>
        </w:tc>
        <w:tc>
          <w:tcPr>
            <w:tcW w:w="5528" w:type="dxa"/>
            <w:shd w:val="clear" w:color="auto" w:fill="E7E6E6" w:themeFill="background2"/>
          </w:tcPr>
          <w:p w14:paraId="55434D10" w14:textId="438E6D03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The </w:t>
            </w:r>
            <w:r w:rsidRPr="00666AC6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dynein axonemal heavy chain 5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11F053C7" w14:textId="49F8E029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03335</w:t>
            </w:r>
          </w:p>
        </w:tc>
        <w:tc>
          <w:tcPr>
            <w:tcW w:w="1559" w:type="dxa"/>
            <w:shd w:val="clear" w:color="auto" w:fill="E7E6E6" w:themeFill="background2"/>
          </w:tcPr>
          <w:p w14:paraId="4BCAC186" w14:textId="0E355BCB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4</w:t>
            </w:r>
            <w:r w:rsidRPr="00F870D5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,5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</w:tr>
      <w:tr w:rsidR="007B1D32" w:rsidRPr="00061B79" w14:paraId="74F29932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6285062C" w14:textId="77777777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244AAB37" w14:textId="77777777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5F971FAA" w14:textId="05217B22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D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AH9</w:t>
            </w:r>
          </w:p>
        </w:tc>
        <w:tc>
          <w:tcPr>
            <w:tcW w:w="5528" w:type="dxa"/>
            <w:shd w:val="clear" w:color="auto" w:fill="auto"/>
          </w:tcPr>
          <w:p w14:paraId="43A6AFEC" w14:textId="707D6CBD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The </w:t>
            </w:r>
            <w:r w:rsidRPr="00317077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dynein axonemal heavy chain 9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auto"/>
          </w:tcPr>
          <w:p w14:paraId="6CB7D18A" w14:textId="16C18101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03330</w:t>
            </w:r>
          </w:p>
        </w:tc>
        <w:tc>
          <w:tcPr>
            <w:tcW w:w="1559" w:type="dxa"/>
            <w:shd w:val="clear" w:color="auto" w:fill="auto"/>
          </w:tcPr>
          <w:p w14:paraId="62EE8F0C" w14:textId="714AE401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7)</w:t>
            </w:r>
          </w:p>
        </w:tc>
      </w:tr>
      <w:tr w:rsidR="007B1D32" w14:paraId="2FDD0FC3" w14:textId="7BBD7A91" w:rsidTr="00447EB2">
        <w:tc>
          <w:tcPr>
            <w:tcW w:w="1702" w:type="dxa"/>
            <w:vMerge/>
            <w:shd w:val="clear" w:color="auto" w:fill="FFFFFF" w:themeFill="background1"/>
          </w:tcPr>
          <w:p w14:paraId="06A7EE1D" w14:textId="2D04AF5F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427E60C9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704B5FE" w14:textId="2BB52360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D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AI1</w:t>
            </w:r>
          </w:p>
        </w:tc>
        <w:tc>
          <w:tcPr>
            <w:tcW w:w="5528" w:type="dxa"/>
            <w:shd w:val="clear" w:color="auto" w:fill="E7E6E6" w:themeFill="background2"/>
          </w:tcPr>
          <w:p w14:paraId="3215D6F7" w14:textId="63578B9B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The </w:t>
            </w:r>
            <w:r w:rsidRPr="005E4DAC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dynein axonemal intermediate chain 1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3D8BA593" w14:textId="12EE5D6E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04366</w:t>
            </w:r>
          </w:p>
        </w:tc>
        <w:tc>
          <w:tcPr>
            <w:tcW w:w="1559" w:type="dxa"/>
            <w:shd w:val="clear" w:color="auto" w:fill="E7E6E6" w:themeFill="background2"/>
          </w:tcPr>
          <w:p w14:paraId="4267DDCA" w14:textId="3B836BDF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8)</w:t>
            </w:r>
          </w:p>
        </w:tc>
      </w:tr>
      <w:tr w:rsidR="007B1D32" w14:paraId="3EE7BCE0" w14:textId="2E646F51" w:rsidTr="00447EB2">
        <w:tc>
          <w:tcPr>
            <w:tcW w:w="1702" w:type="dxa"/>
            <w:vMerge/>
            <w:shd w:val="clear" w:color="auto" w:fill="FFFFFF" w:themeFill="background1"/>
          </w:tcPr>
          <w:p w14:paraId="3F3A5764" w14:textId="27C8AC33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79F02FCA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649C1250" w14:textId="5F1AF2E3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D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AI2</w:t>
            </w:r>
          </w:p>
        </w:tc>
        <w:tc>
          <w:tcPr>
            <w:tcW w:w="5528" w:type="dxa"/>
            <w:shd w:val="clear" w:color="auto" w:fill="auto"/>
          </w:tcPr>
          <w:p w14:paraId="7E95C8B1" w14:textId="718C30D7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The </w:t>
            </w:r>
            <w:r w:rsidRPr="005E4DAC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dynein axonemal intermediate chain 2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auto"/>
          </w:tcPr>
          <w:p w14:paraId="28D45AC3" w14:textId="7F69B8AF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05483</w:t>
            </w:r>
          </w:p>
        </w:tc>
        <w:tc>
          <w:tcPr>
            <w:tcW w:w="1559" w:type="dxa"/>
            <w:shd w:val="clear" w:color="auto" w:fill="auto"/>
          </w:tcPr>
          <w:p w14:paraId="14F5458C" w14:textId="70393D3C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9)</w:t>
            </w:r>
          </w:p>
        </w:tc>
      </w:tr>
      <w:tr w:rsidR="007B1D32" w14:paraId="4A497239" w14:textId="08B2DE7B" w:rsidTr="00447EB2">
        <w:tc>
          <w:tcPr>
            <w:tcW w:w="1702" w:type="dxa"/>
            <w:vMerge/>
            <w:shd w:val="clear" w:color="auto" w:fill="FFFFFF" w:themeFill="background1"/>
          </w:tcPr>
          <w:p w14:paraId="3539D917" w14:textId="5882EE74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090AB11A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E6A8EED" w14:textId="27E4E694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D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AL1</w:t>
            </w:r>
          </w:p>
        </w:tc>
        <w:tc>
          <w:tcPr>
            <w:tcW w:w="5528" w:type="dxa"/>
            <w:shd w:val="clear" w:color="auto" w:fill="E7E6E6" w:themeFill="background2"/>
          </w:tcPr>
          <w:p w14:paraId="056B6A95" w14:textId="18C234C0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he dynein axonemal light chain 1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2DECF693" w14:textId="3F6310F3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 w:rsidRPr="00FD686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0062</w:t>
            </w:r>
          </w:p>
        </w:tc>
        <w:tc>
          <w:tcPr>
            <w:tcW w:w="1559" w:type="dxa"/>
            <w:shd w:val="clear" w:color="auto" w:fill="E7E6E6" w:themeFill="background2"/>
          </w:tcPr>
          <w:p w14:paraId="796BFAE3" w14:textId="443F8340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0)</w:t>
            </w:r>
          </w:p>
        </w:tc>
      </w:tr>
      <w:tr w:rsidR="007B1D32" w14:paraId="61666865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7C22F581" w14:textId="77777777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6431414F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50A35FD2" w14:textId="33DC5C32" w:rsidR="007B1D32" w:rsidRPr="00E229FB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E229FB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L</w:t>
            </w:r>
            <w:r w:rsidRPr="00E229FB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RC56</w:t>
            </w:r>
          </w:p>
        </w:tc>
        <w:tc>
          <w:tcPr>
            <w:tcW w:w="5528" w:type="dxa"/>
            <w:shd w:val="clear" w:color="auto" w:fill="auto"/>
          </w:tcPr>
          <w:p w14:paraId="269FD940" w14:textId="24951F16" w:rsidR="007B1D32" w:rsidRPr="00E229FB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E229FB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he leucine rich repeat containing 56 gene</w:t>
            </w:r>
          </w:p>
        </w:tc>
        <w:tc>
          <w:tcPr>
            <w:tcW w:w="1276" w:type="dxa"/>
            <w:shd w:val="clear" w:color="auto" w:fill="auto"/>
          </w:tcPr>
          <w:p w14:paraId="5D5E3D8C" w14:textId="11F29479" w:rsidR="007B1D32" w:rsidRPr="00E229FB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E229FB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 w:rsidRPr="00E229FB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8227</w:t>
            </w:r>
          </w:p>
        </w:tc>
        <w:tc>
          <w:tcPr>
            <w:tcW w:w="1559" w:type="dxa"/>
            <w:shd w:val="clear" w:color="auto" w:fill="auto"/>
          </w:tcPr>
          <w:p w14:paraId="036C00C6" w14:textId="7B870390" w:rsidR="007B1D32" w:rsidRPr="00E229FB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E229FB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 w:rsidRPr="00E229FB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 w:rsidRPr="00E229FB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</w:tr>
      <w:tr w:rsidR="007B1D32" w14:paraId="27D048EB" w14:textId="169417CA" w:rsidTr="00447EB2">
        <w:tc>
          <w:tcPr>
            <w:tcW w:w="1702" w:type="dxa"/>
            <w:vMerge/>
            <w:shd w:val="clear" w:color="auto" w:fill="FFFFFF" w:themeFill="background1"/>
          </w:tcPr>
          <w:p w14:paraId="3DD7BBA7" w14:textId="3202AE62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7568EE6D" w14:textId="6691E96F" w:rsidR="007B1D32" w:rsidRPr="00590BCF" w:rsidRDefault="007B1D32" w:rsidP="008A1872">
            <w:pPr>
              <w:jc w:val="left"/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9A83D7E" w14:textId="136E75C3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N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ME8</w:t>
            </w:r>
          </w:p>
        </w:tc>
        <w:tc>
          <w:tcPr>
            <w:tcW w:w="5528" w:type="dxa"/>
            <w:shd w:val="clear" w:color="auto" w:fill="E7E6E6" w:themeFill="background2"/>
          </w:tcPr>
          <w:p w14:paraId="4D2F801C" w14:textId="3811DBAF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he NME/NM23 family member 8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2A667227" w14:textId="7C5DBBF1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 w:rsidRPr="00FD686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07421</w:t>
            </w:r>
          </w:p>
        </w:tc>
        <w:tc>
          <w:tcPr>
            <w:tcW w:w="1559" w:type="dxa"/>
            <w:shd w:val="clear" w:color="auto" w:fill="E7E6E6" w:themeFill="background2"/>
          </w:tcPr>
          <w:p w14:paraId="060FF3C5" w14:textId="7D3A5738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2)</w:t>
            </w:r>
          </w:p>
        </w:tc>
      </w:tr>
      <w:tr w:rsidR="007B1D32" w14:paraId="4605CEE4" w14:textId="55156834" w:rsidTr="00447EB2">
        <w:tc>
          <w:tcPr>
            <w:tcW w:w="1702" w:type="dxa"/>
            <w:vMerge/>
            <w:shd w:val="clear" w:color="auto" w:fill="FFFFFF" w:themeFill="background1"/>
          </w:tcPr>
          <w:p w14:paraId="6EBECC3C" w14:textId="1B69BF33" w:rsidR="007B1D32" w:rsidRPr="009943EA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40632E94" w14:textId="3424D81E" w:rsidR="007B1D32" w:rsidRPr="00F77947" w:rsidRDefault="007B1D32" w:rsidP="008A1872">
            <w:pPr>
              <w:jc w:val="left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01C026E9" w14:textId="7924A210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DAD1</w:t>
            </w:r>
          </w:p>
        </w:tc>
        <w:tc>
          <w:tcPr>
            <w:tcW w:w="5528" w:type="dxa"/>
            <w:shd w:val="clear" w:color="auto" w:fill="auto"/>
          </w:tcPr>
          <w:p w14:paraId="059A9973" w14:textId="5E3F14E7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he outer dynein arm docking complex subunit 1 gene</w:t>
            </w:r>
          </w:p>
        </w:tc>
        <w:tc>
          <w:tcPr>
            <w:tcW w:w="1276" w:type="dxa"/>
            <w:shd w:val="clear" w:color="auto" w:fill="auto"/>
          </w:tcPr>
          <w:p w14:paraId="54D51044" w14:textId="4DF97CA4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5038</w:t>
            </w:r>
          </w:p>
        </w:tc>
        <w:tc>
          <w:tcPr>
            <w:tcW w:w="1559" w:type="dxa"/>
            <w:shd w:val="clear" w:color="auto" w:fill="auto"/>
          </w:tcPr>
          <w:p w14:paraId="55D18EF7" w14:textId="32530D59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3</w:t>
            </w:r>
            <w:r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,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4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fldChar w:fldCharType="begin"/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instrText xml:space="preserve"> ADDIN NE.Ref.{015C532C-940E-4BD0-9A0E-F1F6273FD096}</w:instrText>
            </w:r>
            <w:r w:rsidR="0070608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fldChar w:fldCharType="separate"/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fldChar w:fldCharType="end"/>
            </w:r>
          </w:p>
        </w:tc>
      </w:tr>
      <w:tr w:rsidR="007B1D32" w14:paraId="1FCD1856" w14:textId="396587C4" w:rsidTr="00447EB2">
        <w:tc>
          <w:tcPr>
            <w:tcW w:w="1702" w:type="dxa"/>
            <w:vMerge/>
            <w:shd w:val="clear" w:color="auto" w:fill="FFFFFF" w:themeFill="background1"/>
          </w:tcPr>
          <w:p w14:paraId="3862182E" w14:textId="42D8C3C5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4218DC5A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36A2B2E" w14:textId="40F5A1E4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DAD2</w:t>
            </w:r>
          </w:p>
        </w:tc>
        <w:tc>
          <w:tcPr>
            <w:tcW w:w="5528" w:type="dxa"/>
            <w:shd w:val="clear" w:color="auto" w:fill="E7E6E6" w:themeFill="background2"/>
          </w:tcPr>
          <w:p w14:paraId="197C441F" w14:textId="3511D1C9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he outer dynein arm docking complex subunit 2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35C55BCA" w14:textId="0D1E6DAD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15408</w:t>
            </w:r>
          </w:p>
        </w:tc>
        <w:tc>
          <w:tcPr>
            <w:tcW w:w="1559" w:type="dxa"/>
            <w:shd w:val="clear" w:color="auto" w:fill="E7E6E6" w:themeFill="background2"/>
          </w:tcPr>
          <w:p w14:paraId="6FC7F30A" w14:textId="59FE7743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5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16F99AE4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45ADFD00" w14:textId="77777777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3ECFBA5F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422DB264" w14:textId="6A4C942A" w:rsidR="007B1D32" w:rsidRPr="00682A59" w:rsidRDefault="007B1D32" w:rsidP="008A1872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682A5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  <w:t>ODAD3</w:t>
            </w:r>
          </w:p>
        </w:tc>
        <w:tc>
          <w:tcPr>
            <w:tcW w:w="5528" w:type="dxa"/>
            <w:shd w:val="clear" w:color="auto" w:fill="auto"/>
          </w:tcPr>
          <w:p w14:paraId="00DE19BE" w14:textId="07A9ED21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he outer dynein arm docking complex subunit 3 gene</w:t>
            </w:r>
          </w:p>
        </w:tc>
        <w:tc>
          <w:tcPr>
            <w:tcW w:w="1276" w:type="dxa"/>
            <w:shd w:val="clear" w:color="auto" w:fill="auto"/>
          </w:tcPr>
          <w:p w14:paraId="317752A4" w14:textId="1FDE488E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5956</w:t>
            </w:r>
          </w:p>
        </w:tc>
        <w:tc>
          <w:tcPr>
            <w:tcW w:w="1559" w:type="dxa"/>
            <w:shd w:val="clear" w:color="auto" w:fill="auto"/>
          </w:tcPr>
          <w:p w14:paraId="6E218509" w14:textId="42189EEB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20D34796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4AAE5BE9" w14:textId="77777777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1E08DD4D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51E9CC7" w14:textId="0EE257C8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ODAD4</w:t>
            </w:r>
          </w:p>
        </w:tc>
        <w:tc>
          <w:tcPr>
            <w:tcW w:w="5528" w:type="dxa"/>
            <w:shd w:val="clear" w:color="auto" w:fill="E7E6E6" w:themeFill="background2"/>
          </w:tcPr>
          <w:p w14:paraId="60A21DA2" w14:textId="1CFACE0D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he outer dynein arm docking complex subunit 4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1D880A4F" w14:textId="5C23A09D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7095</w:t>
            </w:r>
          </w:p>
        </w:tc>
        <w:tc>
          <w:tcPr>
            <w:tcW w:w="1559" w:type="dxa"/>
            <w:shd w:val="clear" w:color="auto" w:fill="E7E6E6" w:themeFill="background2"/>
          </w:tcPr>
          <w:p w14:paraId="127154EA" w14:textId="24B72E24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2D34CF26" w14:textId="79C7A7FD" w:rsidTr="00447EB2">
        <w:tc>
          <w:tcPr>
            <w:tcW w:w="1702" w:type="dxa"/>
            <w:vMerge/>
            <w:shd w:val="clear" w:color="auto" w:fill="FFFFFF" w:themeFill="background1"/>
          </w:tcPr>
          <w:p w14:paraId="7910A773" w14:textId="10DB37E8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shd w:val="clear" w:color="auto" w:fill="FFFFFF" w:themeFill="background1"/>
          </w:tcPr>
          <w:p w14:paraId="410B2C12" w14:textId="727A5C65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O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DA and IDA defects</w:t>
            </w:r>
          </w:p>
        </w:tc>
        <w:tc>
          <w:tcPr>
            <w:tcW w:w="1276" w:type="dxa"/>
            <w:shd w:val="clear" w:color="auto" w:fill="FFFFFF" w:themeFill="background1"/>
          </w:tcPr>
          <w:p w14:paraId="1FAED4AC" w14:textId="6C36FF50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C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CDC103</w:t>
            </w:r>
          </w:p>
        </w:tc>
        <w:tc>
          <w:tcPr>
            <w:tcW w:w="5528" w:type="dxa"/>
            <w:shd w:val="clear" w:color="auto" w:fill="FFFFFF" w:themeFill="background1"/>
          </w:tcPr>
          <w:p w14:paraId="2D85AC6C" w14:textId="14ED9567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C66D6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he coiled-coil domain containing 103 gene</w:t>
            </w:r>
          </w:p>
        </w:tc>
        <w:tc>
          <w:tcPr>
            <w:tcW w:w="1276" w:type="dxa"/>
            <w:shd w:val="clear" w:color="auto" w:fill="FFFFFF" w:themeFill="background1"/>
          </w:tcPr>
          <w:p w14:paraId="315D15F6" w14:textId="79895546" w:rsidR="007B1D32" w:rsidRPr="00DD7E8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DD7E83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 w:rsidRPr="00DD7E8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4677</w:t>
            </w:r>
          </w:p>
        </w:tc>
        <w:tc>
          <w:tcPr>
            <w:tcW w:w="1559" w:type="dxa"/>
            <w:shd w:val="clear" w:color="auto" w:fill="FFFFFF" w:themeFill="background1"/>
          </w:tcPr>
          <w:p w14:paraId="44EF3A14" w14:textId="63E3BAF4" w:rsidR="007B1D32" w:rsidRPr="00DD7E8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DD7E83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 w:rsidRPr="00DD7E8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8</w:t>
            </w:r>
            <w:r w:rsidRPr="00DD7E83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9</w:t>
            </w:r>
            <w:r w:rsidRPr="00DD7E8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</w:tr>
      <w:tr w:rsidR="007B1D32" w14:paraId="18534135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7BB4527A" w14:textId="77777777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4FCCFA2C" w14:textId="77777777" w:rsidR="007B1D32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5A63A89" w14:textId="05A72018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DNAAF1</w:t>
            </w:r>
          </w:p>
        </w:tc>
        <w:tc>
          <w:tcPr>
            <w:tcW w:w="5528" w:type="dxa"/>
            <w:shd w:val="clear" w:color="auto" w:fill="E7E6E6" w:themeFill="background2"/>
          </w:tcPr>
          <w:p w14:paraId="5520575C" w14:textId="7786E90B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</w:t>
            </w:r>
            <w:r w:rsidRPr="00D12ACB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E7E6E6" w:themeFill="background2"/>
              </w:rPr>
              <w:t xml:space="preserve">he </w:t>
            </w:r>
            <w:r w:rsidRPr="00D12ACB">
              <w:rPr>
                <w:rFonts w:ascii="Times New Roman" w:hAnsi="Times New Roman" w:cs="Times New Roman"/>
                <w:sz w:val="20"/>
                <w:szCs w:val="20"/>
                <w:shd w:val="clear" w:color="auto" w:fill="E7E6E6" w:themeFill="background2"/>
              </w:rPr>
              <w:t>dynein axonemal assembly factor 1</w:t>
            </w:r>
            <w:r w:rsidRPr="00D12ACB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E7E6E6" w:themeFill="background2"/>
              </w:rPr>
              <w:t xml:space="preserve">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54C44A19" w14:textId="0DA75145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3190</w:t>
            </w:r>
          </w:p>
        </w:tc>
        <w:tc>
          <w:tcPr>
            <w:tcW w:w="1559" w:type="dxa"/>
            <w:shd w:val="clear" w:color="auto" w:fill="E7E6E6" w:themeFill="background2"/>
          </w:tcPr>
          <w:p w14:paraId="095B8D95" w14:textId="4213453F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20</w:t>
            </w:r>
            <w:r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,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21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7072C958" w14:textId="258D8B90" w:rsidTr="00447EB2">
        <w:tc>
          <w:tcPr>
            <w:tcW w:w="1702" w:type="dxa"/>
            <w:vMerge/>
            <w:shd w:val="clear" w:color="auto" w:fill="FFFFFF" w:themeFill="background1"/>
          </w:tcPr>
          <w:p w14:paraId="6525934E" w14:textId="44FC82DE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63046BD5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4DC1AE57" w14:textId="7C83CF8F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DNAAF2</w:t>
            </w:r>
          </w:p>
        </w:tc>
        <w:tc>
          <w:tcPr>
            <w:tcW w:w="5528" w:type="dxa"/>
            <w:shd w:val="clear" w:color="auto" w:fill="FFFFFF" w:themeFill="background1"/>
          </w:tcPr>
          <w:p w14:paraId="0180EE04" w14:textId="733C5136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The </w:t>
            </w:r>
            <w:r w:rsidRPr="00FD686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nein axonemal assembly factor 2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FFFFFF" w:themeFill="background1"/>
          </w:tcPr>
          <w:p w14:paraId="0363353D" w14:textId="02C01A69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2517</w:t>
            </w:r>
          </w:p>
        </w:tc>
        <w:tc>
          <w:tcPr>
            <w:tcW w:w="1559" w:type="dxa"/>
            <w:shd w:val="clear" w:color="auto" w:fill="FFFFFF" w:themeFill="background1"/>
          </w:tcPr>
          <w:p w14:paraId="4EC05032" w14:textId="02BDF43F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22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5552132B" w14:textId="3E7F7E55" w:rsidTr="00447EB2">
        <w:tc>
          <w:tcPr>
            <w:tcW w:w="1702" w:type="dxa"/>
            <w:vMerge/>
            <w:shd w:val="clear" w:color="auto" w:fill="FFFFFF" w:themeFill="background1"/>
          </w:tcPr>
          <w:p w14:paraId="6E33297D" w14:textId="26355258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785B0F80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75A609D" w14:textId="1B99D98C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DNAAF3</w:t>
            </w:r>
          </w:p>
        </w:tc>
        <w:tc>
          <w:tcPr>
            <w:tcW w:w="5528" w:type="dxa"/>
            <w:shd w:val="clear" w:color="auto" w:fill="E7E6E6" w:themeFill="background2"/>
          </w:tcPr>
          <w:p w14:paraId="57917DE4" w14:textId="6C046F17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The </w:t>
            </w:r>
            <w:r w:rsidRPr="00D12ACB">
              <w:rPr>
                <w:rFonts w:ascii="Times New Roman" w:hAnsi="Times New Roman" w:cs="Times New Roman"/>
                <w:sz w:val="20"/>
                <w:szCs w:val="20"/>
                <w:shd w:val="clear" w:color="auto" w:fill="E7E6E6" w:themeFill="background2"/>
              </w:rPr>
              <w:t>dynein axonemal assembly factor 3</w:t>
            </w:r>
            <w:r w:rsidRPr="00D12ACB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E7E6E6" w:themeFill="background2"/>
              </w:rPr>
              <w:t xml:space="preserve"> g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2385258F" w14:textId="18596502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14566</w:t>
            </w:r>
          </w:p>
        </w:tc>
        <w:tc>
          <w:tcPr>
            <w:tcW w:w="1559" w:type="dxa"/>
            <w:shd w:val="clear" w:color="auto" w:fill="E7E6E6" w:themeFill="background2"/>
          </w:tcPr>
          <w:p w14:paraId="7550AE63" w14:textId="43747722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23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2E503128" w14:textId="70683816" w:rsidTr="00447EB2">
        <w:tc>
          <w:tcPr>
            <w:tcW w:w="1702" w:type="dxa"/>
            <w:vMerge/>
            <w:shd w:val="clear" w:color="auto" w:fill="FFFFFF" w:themeFill="background1"/>
          </w:tcPr>
          <w:p w14:paraId="0C8A480C" w14:textId="66A4CFAF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270D6A6A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B07D3BC" w14:textId="6A5FD2B5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DNAAF4</w:t>
            </w:r>
          </w:p>
        </w:tc>
        <w:tc>
          <w:tcPr>
            <w:tcW w:w="5528" w:type="dxa"/>
            <w:shd w:val="clear" w:color="auto" w:fill="FFFFFF" w:themeFill="background1"/>
          </w:tcPr>
          <w:p w14:paraId="678CFA4B" w14:textId="0126A38B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The </w:t>
            </w:r>
            <w:r w:rsidRPr="00FD686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nein axonemal assembly factor 4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FFFFFF" w:themeFill="background1"/>
          </w:tcPr>
          <w:p w14:paraId="55AE09F4" w14:textId="35903E8D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08706</w:t>
            </w:r>
          </w:p>
        </w:tc>
        <w:tc>
          <w:tcPr>
            <w:tcW w:w="1559" w:type="dxa"/>
            <w:shd w:val="clear" w:color="auto" w:fill="FFFFFF" w:themeFill="background1"/>
          </w:tcPr>
          <w:p w14:paraId="14414544" w14:textId="52720B71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24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1FBC1C21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22F937F4" w14:textId="5BC064FC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5A828473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62615D1" w14:textId="1545BBCB" w:rsidR="007B1D32" w:rsidRPr="00682A59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DNAAF5</w:t>
            </w:r>
          </w:p>
        </w:tc>
        <w:tc>
          <w:tcPr>
            <w:tcW w:w="5528" w:type="dxa"/>
            <w:shd w:val="clear" w:color="auto" w:fill="E7E6E6" w:themeFill="background2"/>
          </w:tcPr>
          <w:p w14:paraId="728A73FA" w14:textId="425CCB69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he dynein axonemal assembly factor 5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4D017D5F" w14:textId="6A3D838D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4864</w:t>
            </w:r>
          </w:p>
        </w:tc>
        <w:tc>
          <w:tcPr>
            <w:tcW w:w="1559" w:type="dxa"/>
            <w:shd w:val="clear" w:color="auto" w:fill="E7E6E6" w:themeFill="background2"/>
          </w:tcPr>
          <w:p w14:paraId="4B5890E9" w14:textId="00B4250B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25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:rsidRPr="00575E35" w14:paraId="2A835496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55D95473" w14:textId="7EEEED69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555715F9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17B9CD9A" w14:textId="003B7CDF" w:rsidR="007B1D32" w:rsidRPr="00682A59" w:rsidRDefault="007B1D32" w:rsidP="008A1872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DNAAF6</w:t>
            </w:r>
          </w:p>
        </w:tc>
        <w:tc>
          <w:tcPr>
            <w:tcW w:w="5528" w:type="dxa"/>
            <w:shd w:val="clear" w:color="auto" w:fill="FFFFFF" w:themeFill="background1"/>
          </w:tcPr>
          <w:p w14:paraId="681C1260" w14:textId="7CF452A9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The </w:t>
            </w:r>
            <w:r w:rsidRPr="00FD686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ynein axonemal assembly factor 6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FFFFFF" w:themeFill="background1"/>
          </w:tcPr>
          <w:p w14:paraId="4A170379" w14:textId="5FDA8B71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3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00933</w:t>
            </w:r>
          </w:p>
        </w:tc>
        <w:tc>
          <w:tcPr>
            <w:tcW w:w="1559" w:type="dxa"/>
            <w:shd w:val="clear" w:color="auto" w:fill="FFFFFF" w:themeFill="background1"/>
          </w:tcPr>
          <w:p w14:paraId="72C5D4D8" w14:textId="4AC244BE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  <w:highlight w:val="yellow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26</w:t>
            </w:r>
            <w:r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,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27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24EDCF67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13A2667B" w14:textId="2F16DB7E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670901C9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84E507C" w14:textId="51B853E5" w:rsidR="007B1D32" w:rsidRPr="00A834AA" w:rsidRDefault="007B1D32" w:rsidP="008A1872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A834AA">
              <w:rPr>
                <w:rStyle w:val="fontstyle01"/>
                <w:rFonts w:ascii="Times New Roman" w:eastAsia="宋体" w:hAnsi="Times New Roman" w:cs="Times New Roman"/>
                <w:i/>
                <w:iCs/>
                <w:color w:val="auto"/>
                <w:sz w:val="21"/>
                <w:szCs w:val="21"/>
              </w:rPr>
              <w:t>DNAAF11</w:t>
            </w:r>
          </w:p>
        </w:tc>
        <w:tc>
          <w:tcPr>
            <w:tcW w:w="5528" w:type="dxa"/>
            <w:shd w:val="clear" w:color="auto" w:fill="E7E6E6" w:themeFill="background2"/>
          </w:tcPr>
          <w:p w14:paraId="69371360" w14:textId="441408B1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The </w:t>
            </w:r>
            <w:r w:rsidRPr="00D12ACB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dynein axonemal assembly factor 11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751F2BF8" w14:textId="4FFCF647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4930</w:t>
            </w:r>
          </w:p>
        </w:tc>
        <w:tc>
          <w:tcPr>
            <w:tcW w:w="1559" w:type="dxa"/>
            <w:shd w:val="clear" w:color="auto" w:fill="E7E6E6" w:themeFill="background2"/>
          </w:tcPr>
          <w:p w14:paraId="005DAE21" w14:textId="19A01F3C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28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241CEE2D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1B07F658" w14:textId="77777777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1B8252C2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1AD9D36" w14:textId="244F19DF" w:rsidR="007B1D32" w:rsidRPr="00682A59" w:rsidRDefault="007B1D32" w:rsidP="008A1872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682A59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  <w:shd w:val="clear" w:color="auto" w:fill="FFFFFF"/>
              </w:rPr>
              <w:t>Z</w:t>
            </w:r>
            <w:r w:rsidRPr="00682A59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MYND10</w:t>
            </w:r>
          </w:p>
        </w:tc>
        <w:tc>
          <w:tcPr>
            <w:tcW w:w="5528" w:type="dxa"/>
            <w:shd w:val="clear" w:color="auto" w:fill="FFFFFF" w:themeFill="background1"/>
          </w:tcPr>
          <w:p w14:paraId="75FF9E30" w14:textId="4F9E4C56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he zinc finger MYND-type containing 10 gene</w:t>
            </w:r>
          </w:p>
        </w:tc>
        <w:tc>
          <w:tcPr>
            <w:tcW w:w="1276" w:type="dxa"/>
            <w:shd w:val="clear" w:color="auto" w:fill="FFFFFF" w:themeFill="background1"/>
          </w:tcPr>
          <w:p w14:paraId="78CE5C7F" w14:textId="493532F7" w:rsidR="007B1D32" w:rsidRPr="00FD6863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FD686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07070</w:t>
            </w:r>
          </w:p>
        </w:tc>
        <w:tc>
          <w:tcPr>
            <w:tcW w:w="1559" w:type="dxa"/>
            <w:shd w:val="clear" w:color="auto" w:fill="FFFFFF" w:themeFill="background1"/>
          </w:tcPr>
          <w:p w14:paraId="2C751E6C" w14:textId="3ABD6F24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29</w:t>
            </w:r>
            <w:r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,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0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09DB6F03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58D9ED5B" w14:textId="77777777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3B73A3E9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E63F20B" w14:textId="4339C10B" w:rsidR="007B1D32" w:rsidRPr="00A834AA" w:rsidRDefault="007B1D32" w:rsidP="008A1872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A834AA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color w:val="auto"/>
                <w:sz w:val="21"/>
                <w:szCs w:val="21"/>
              </w:rPr>
              <w:t>S</w:t>
            </w:r>
            <w:r w:rsidRPr="00A834AA">
              <w:rPr>
                <w:rStyle w:val="fontstyle01"/>
                <w:rFonts w:ascii="Times New Roman" w:eastAsia="宋体" w:hAnsi="Times New Roman" w:cs="Times New Roman"/>
                <w:i/>
                <w:iCs/>
                <w:color w:val="auto"/>
                <w:sz w:val="21"/>
                <w:szCs w:val="21"/>
              </w:rPr>
              <w:t>PAG1</w:t>
            </w:r>
          </w:p>
        </w:tc>
        <w:tc>
          <w:tcPr>
            <w:tcW w:w="5528" w:type="dxa"/>
            <w:shd w:val="clear" w:color="auto" w:fill="E7E6E6" w:themeFill="background2"/>
          </w:tcPr>
          <w:p w14:paraId="2C4617E4" w14:textId="559717F2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he sperm associated antigen 1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0C2A3E99" w14:textId="075B257E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03395</w:t>
            </w:r>
          </w:p>
        </w:tc>
        <w:tc>
          <w:tcPr>
            <w:tcW w:w="1559" w:type="dxa"/>
            <w:shd w:val="clear" w:color="auto" w:fill="E7E6E6" w:themeFill="background2"/>
          </w:tcPr>
          <w:p w14:paraId="3B496604" w14:textId="54DC5FE5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1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5FC2992B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5C5530E2" w14:textId="77777777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4B4144B6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1F5E890" w14:textId="10943A13" w:rsidR="007B1D32" w:rsidRPr="00682A59" w:rsidRDefault="007B1D32" w:rsidP="008A1872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682A59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CFAP298</w:t>
            </w:r>
          </w:p>
        </w:tc>
        <w:tc>
          <w:tcPr>
            <w:tcW w:w="5528" w:type="dxa"/>
            <w:shd w:val="clear" w:color="auto" w:fill="FFFFFF" w:themeFill="background1"/>
          </w:tcPr>
          <w:p w14:paraId="1E7D2FD3" w14:textId="6AFE4FA8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The </w:t>
            </w:r>
            <w:r w:rsidRPr="00015EF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ilia and flagella associated protein 298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FFFFFF" w:themeFill="background1"/>
          </w:tcPr>
          <w:p w14:paraId="4138CC37" w14:textId="6E85F598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5494</w:t>
            </w:r>
          </w:p>
        </w:tc>
        <w:tc>
          <w:tcPr>
            <w:tcW w:w="1559" w:type="dxa"/>
            <w:shd w:val="clear" w:color="auto" w:fill="FFFFFF" w:themeFill="background1"/>
          </w:tcPr>
          <w:p w14:paraId="71E7AC1C" w14:textId="314EA879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2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54F980E4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5DB1B570" w14:textId="1AEF3E7A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29036115" w14:textId="77777777" w:rsidR="007B1D32" w:rsidRPr="00E346AD" w:rsidRDefault="007B1D32" w:rsidP="008A187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2B7A777" w14:textId="4B5739AE" w:rsidR="007B1D32" w:rsidRPr="00A834AA" w:rsidRDefault="007B1D32" w:rsidP="008A1872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A834AA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color w:val="auto"/>
                <w:sz w:val="21"/>
                <w:szCs w:val="21"/>
              </w:rPr>
              <w:t>C</w:t>
            </w:r>
            <w:r w:rsidRPr="00A834AA">
              <w:rPr>
                <w:rStyle w:val="fontstyle01"/>
                <w:rFonts w:ascii="Times New Roman" w:eastAsia="宋体" w:hAnsi="Times New Roman" w:cs="Times New Roman"/>
                <w:i/>
                <w:iCs/>
                <w:color w:val="auto"/>
                <w:sz w:val="21"/>
                <w:szCs w:val="21"/>
              </w:rPr>
              <w:t>FAP300</w:t>
            </w:r>
          </w:p>
        </w:tc>
        <w:tc>
          <w:tcPr>
            <w:tcW w:w="5528" w:type="dxa"/>
            <w:shd w:val="clear" w:color="auto" w:fill="E7E6E6" w:themeFill="background2"/>
          </w:tcPr>
          <w:p w14:paraId="7DDB378F" w14:textId="207E8040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  <w:highlight w:val="yellow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The </w:t>
            </w:r>
            <w:r w:rsidRPr="00AB2AC5">
              <w:rPr>
                <w:rFonts w:ascii="Times New Roman" w:hAnsi="Times New Roman" w:cs="Times New Roman"/>
                <w:sz w:val="20"/>
                <w:szCs w:val="20"/>
                <w:shd w:val="clear" w:color="auto" w:fill="E7E6E6" w:themeFill="background2"/>
              </w:rPr>
              <w:t>cilia and flagella associated protein 300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6A293FD5" w14:textId="68CBC99B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  <w:highlight w:val="yellow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8058</w:t>
            </w:r>
          </w:p>
        </w:tc>
        <w:tc>
          <w:tcPr>
            <w:tcW w:w="1559" w:type="dxa"/>
            <w:shd w:val="clear" w:color="auto" w:fill="E7E6E6" w:themeFill="background2"/>
          </w:tcPr>
          <w:p w14:paraId="2B5AC9B9" w14:textId="2F2DBE25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  <w:highlight w:val="yellow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3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575CF762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039C8F4B" w14:textId="673C8FA8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shd w:val="clear" w:color="auto" w:fill="E7E6E6" w:themeFill="background2"/>
          </w:tcPr>
          <w:p w14:paraId="5E3559FC" w14:textId="1ABDCAF4" w:rsidR="007B1D32" w:rsidRPr="00F77947" w:rsidRDefault="007B1D32" w:rsidP="008A1872">
            <w:pPr>
              <w:jc w:val="left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9943EA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IDA def</w:t>
            </w:r>
            <w:r w:rsidRPr="00DD7E8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ects 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and</w:t>
            </w:r>
            <w:r w:rsidRPr="00DD7E8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axonemal disorganization</w:t>
            </w:r>
          </w:p>
        </w:tc>
        <w:tc>
          <w:tcPr>
            <w:tcW w:w="1276" w:type="dxa"/>
            <w:shd w:val="clear" w:color="auto" w:fill="auto"/>
          </w:tcPr>
          <w:p w14:paraId="6EC71A1B" w14:textId="5C4037CE" w:rsidR="007B1D32" w:rsidRPr="00682A59" w:rsidRDefault="007B1D32" w:rsidP="008A1872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C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CDC39</w:t>
            </w:r>
          </w:p>
        </w:tc>
        <w:tc>
          <w:tcPr>
            <w:tcW w:w="5528" w:type="dxa"/>
            <w:shd w:val="clear" w:color="auto" w:fill="auto"/>
          </w:tcPr>
          <w:p w14:paraId="43967B04" w14:textId="300AC8DB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he coiled-coil domain containing 39 gene</w:t>
            </w:r>
          </w:p>
        </w:tc>
        <w:tc>
          <w:tcPr>
            <w:tcW w:w="1276" w:type="dxa"/>
            <w:shd w:val="clear" w:color="auto" w:fill="auto"/>
          </w:tcPr>
          <w:p w14:paraId="70734762" w14:textId="188B35D7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3798</w:t>
            </w:r>
          </w:p>
        </w:tc>
        <w:tc>
          <w:tcPr>
            <w:tcW w:w="1559" w:type="dxa"/>
            <w:shd w:val="clear" w:color="auto" w:fill="auto"/>
          </w:tcPr>
          <w:p w14:paraId="1F4FE6FB" w14:textId="3CB28950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4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47502FB9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4BF402C1" w14:textId="196008DC" w:rsidR="007B1D32" w:rsidRPr="00413425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4258FDA6" w14:textId="77777777" w:rsidR="007B1D32" w:rsidRPr="00F77947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3057372" w14:textId="26A9CE34" w:rsidR="007B1D32" w:rsidRPr="00682A59" w:rsidRDefault="007B1D32" w:rsidP="008A1872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C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CDC40</w:t>
            </w:r>
          </w:p>
        </w:tc>
        <w:tc>
          <w:tcPr>
            <w:tcW w:w="5528" w:type="dxa"/>
            <w:shd w:val="clear" w:color="auto" w:fill="E7E6E6" w:themeFill="background2"/>
          </w:tcPr>
          <w:p w14:paraId="5EF97249" w14:textId="28C8367A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he coiled-coil domain containing 40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6A79182D" w14:textId="6027A977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3799</w:t>
            </w:r>
          </w:p>
        </w:tc>
        <w:tc>
          <w:tcPr>
            <w:tcW w:w="1559" w:type="dxa"/>
            <w:shd w:val="clear" w:color="auto" w:fill="E7E6E6" w:themeFill="background2"/>
          </w:tcPr>
          <w:p w14:paraId="7063FF90" w14:textId="5DCEE123" w:rsidR="007B1D32" w:rsidRPr="00015EF4" w:rsidRDefault="007B1D32" w:rsidP="008A1872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5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7B1D32" w14:paraId="5FC6BCE2" w14:textId="77777777" w:rsidTr="00447EB2">
        <w:tc>
          <w:tcPr>
            <w:tcW w:w="1702" w:type="dxa"/>
            <w:vMerge/>
            <w:shd w:val="clear" w:color="auto" w:fill="FFFFFF" w:themeFill="background1"/>
          </w:tcPr>
          <w:p w14:paraId="28AF2B82" w14:textId="77777777" w:rsidR="007B1D32" w:rsidRPr="00413425" w:rsidRDefault="007B1D32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</w:tcPr>
          <w:p w14:paraId="6324D7D1" w14:textId="591411A5" w:rsidR="007B1D32" w:rsidRPr="00F77947" w:rsidRDefault="007B1D32" w:rsidP="00081B9D">
            <w:pPr>
              <w:jc w:val="left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V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ariable ultrastructural abnormalities</w:t>
            </w:r>
          </w:p>
        </w:tc>
        <w:tc>
          <w:tcPr>
            <w:tcW w:w="1276" w:type="dxa"/>
            <w:shd w:val="clear" w:color="auto" w:fill="auto"/>
          </w:tcPr>
          <w:p w14:paraId="1778529B" w14:textId="0DCFB7D1" w:rsidR="007B1D32" w:rsidRPr="00682A59" w:rsidRDefault="007B1D32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F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OXJ1</w:t>
            </w:r>
          </w:p>
        </w:tc>
        <w:tc>
          <w:tcPr>
            <w:tcW w:w="5528" w:type="dxa"/>
            <w:shd w:val="clear" w:color="auto" w:fill="auto"/>
          </w:tcPr>
          <w:p w14:paraId="7E05CA70" w14:textId="23048572" w:rsidR="007B1D32" w:rsidRPr="00015EF4" w:rsidRDefault="007B1D32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The </w:t>
            </w:r>
            <w:r w:rsidRPr="00081B9D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forkhead box J1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auto"/>
          </w:tcPr>
          <w:p w14:paraId="3F342B7D" w14:textId="455EE418" w:rsidR="007B1D32" w:rsidRPr="00DD7E83" w:rsidRDefault="007B1D32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DD7E83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 w:rsidRPr="00DD7E8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02291</w:t>
            </w:r>
          </w:p>
        </w:tc>
        <w:tc>
          <w:tcPr>
            <w:tcW w:w="1559" w:type="dxa"/>
            <w:shd w:val="clear" w:color="auto" w:fill="auto"/>
          </w:tcPr>
          <w:p w14:paraId="4F753D8A" w14:textId="66EC8AEC" w:rsidR="007B1D32" w:rsidRPr="00DD7E83" w:rsidRDefault="007B1D32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DD7E83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Pr="00DD7E8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</w:t>
            </w:r>
            <w:r w:rsidRPr="00DD7E83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081B9D" w14:paraId="6AAAC6D2" w14:textId="77777777" w:rsidTr="00447EB2">
        <w:tc>
          <w:tcPr>
            <w:tcW w:w="1702" w:type="dxa"/>
            <w:vMerge w:val="restart"/>
            <w:shd w:val="clear" w:color="auto" w:fill="E7E6E6" w:themeFill="background2"/>
          </w:tcPr>
          <w:p w14:paraId="132B8418" w14:textId="4F76A0B6" w:rsidR="00081B9D" w:rsidRPr="00413425" w:rsidRDefault="00081B9D" w:rsidP="007B1D32">
            <w:pPr>
              <w:jc w:val="left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PCD</w:t>
            </w: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9943EA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with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out</w:t>
            </w:r>
            <w:r w:rsidRPr="009943EA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laterality defects</w:t>
            </w:r>
          </w:p>
        </w:tc>
        <w:tc>
          <w:tcPr>
            <w:tcW w:w="2409" w:type="dxa"/>
            <w:vMerge w:val="restart"/>
            <w:shd w:val="clear" w:color="auto" w:fill="E7E6E6" w:themeFill="background2"/>
          </w:tcPr>
          <w:p w14:paraId="1CDCED34" w14:textId="5061DCCA" w:rsidR="00081B9D" w:rsidRPr="00455047" w:rsidRDefault="00455047" w:rsidP="00B62ED6">
            <w:pPr>
              <w:jc w:val="left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highlight w:val="yellow"/>
              </w:rPr>
            </w:pPr>
            <w:r w:rsidRPr="00B55A95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Central</w:t>
            </w:r>
            <w:r w:rsidRPr="00B55A95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-complex</w:t>
            </w:r>
            <w:r w:rsidRPr="00B55A95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and </w:t>
            </w:r>
            <w:r w:rsidRPr="00B55A95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r</w:t>
            </w:r>
            <w:r w:rsidRPr="00B55A95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adial spoke defects</w:t>
            </w:r>
          </w:p>
        </w:tc>
        <w:tc>
          <w:tcPr>
            <w:tcW w:w="1276" w:type="dxa"/>
            <w:shd w:val="clear" w:color="auto" w:fill="E7E6E6" w:themeFill="background2"/>
          </w:tcPr>
          <w:p w14:paraId="680C13E1" w14:textId="199607AA" w:rsidR="00081B9D" w:rsidRPr="00682A59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SPH1</w:t>
            </w:r>
          </w:p>
        </w:tc>
        <w:tc>
          <w:tcPr>
            <w:tcW w:w="5528" w:type="dxa"/>
            <w:shd w:val="clear" w:color="auto" w:fill="E7E6E6" w:themeFill="background2"/>
          </w:tcPr>
          <w:p w14:paraId="44D9326B" w14:textId="23DEB3A6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The </w:t>
            </w:r>
            <w:r w:rsidRPr="00081B9D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radial spoke head component 1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44D28D7A" w14:textId="03B9F132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09314</w:t>
            </w:r>
          </w:p>
        </w:tc>
        <w:tc>
          <w:tcPr>
            <w:tcW w:w="1559" w:type="dxa"/>
            <w:shd w:val="clear" w:color="auto" w:fill="E7E6E6" w:themeFill="background2"/>
          </w:tcPr>
          <w:p w14:paraId="0678FDBC" w14:textId="0F480197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="00085271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</w:t>
            </w:r>
            <w:r w:rsidR="00A87EC1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081B9D" w14:paraId="5666772D" w14:textId="77777777" w:rsidTr="00447EB2">
        <w:tc>
          <w:tcPr>
            <w:tcW w:w="1702" w:type="dxa"/>
            <w:vMerge/>
            <w:shd w:val="clear" w:color="auto" w:fill="E7E6E6" w:themeFill="background2"/>
          </w:tcPr>
          <w:p w14:paraId="50AE17DA" w14:textId="0D0D1A1A" w:rsidR="00081B9D" w:rsidRPr="00413425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18728BFD" w14:textId="77777777" w:rsidR="00081B9D" w:rsidRPr="00F77947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FC49888" w14:textId="5D032575" w:rsidR="00081B9D" w:rsidRPr="00682A59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R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PH3</w:t>
            </w:r>
          </w:p>
        </w:tc>
        <w:tc>
          <w:tcPr>
            <w:tcW w:w="5528" w:type="dxa"/>
            <w:shd w:val="clear" w:color="auto" w:fill="FFFFFF" w:themeFill="background1"/>
          </w:tcPr>
          <w:p w14:paraId="774AD544" w14:textId="319EAC2A" w:rsidR="00081B9D" w:rsidRPr="00081B9D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he radial spoke head 3 gene</w:t>
            </w:r>
          </w:p>
        </w:tc>
        <w:tc>
          <w:tcPr>
            <w:tcW w:w="1276" w:type="dxa"/>
            <w:shd w:val="clear" w:color="auto" w:fill="FFFFFF" w:themeFill="background1"/>
          </w:tcPr>
          <w:p w14:paraId="4148778B" w14:textId="29A92DD0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5876</w:t>
            </w:r>
          </w:p>
        </w:tc>
        <w:tc>
          <w:tcPr>
            <w:tcW w:w="1559" w:type="dxa"/>
            <w:shd w:val="clear" w:color="auto" w:fill="FFFFFF" w:themeFill="background1"/>
          </w:tcPr>
          <w:p w14:paraId="45CCA1C2" w14:textId="1CE0993A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="00085271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</w:t>
            </w:r>
            <w:r w:rsidR="00A87EC1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081B9D" w14:paraId="2EDD5F2D" w14:textId="77777777" w:rsidTr="00447EB2">
        <w:tc>
          <w:tcPr>
            <w:tcW w:w="1702" w:type="dxa"/>
            <w:vMerge/>
            <w:shd w:val="clear" w:color="auto" w:fill="E7E6E6" w:themeFill="background2"/>
          </w:tcPr>
          <w:p w14:paraId="2F88BBAF" w14:textId="4AAEFD82" w:rsidR="00081B9D" w:rsidRPr="00413425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79E47668" w14:textId="77777777" w:rsidR="00081B9D" w:rsidRPr="00F77947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E8D16F3" w14:textId="724C7D37" w:rsidR="00081B9D" w:rsidRPr="00682A59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R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PH4A</w:t>
            </w:r>
          </w:p>
        </w:tc>
        <w:tc>
          <w:tcPr>
            <w:tcW w:w="5528" w:type="dxa"/>
            <w:shd w:val="clear" w:color="auto" w:fill="E7E6E6" w:themeFill="background2"/>
          </w:tcPr>
          <w:p w14:paraId="35A79B15" w14:textId="4FF10DB6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he radial spoke head component 4A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00747F38" w14:textId="69F874C4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2647</w:t>
            </w:r>
          </w:p>
        </w:tc>
        <w:tc>
          <w:tcPr>
            <w:tcW w:w="1559" w:type="dxa"/>
            <w:shd w:val="clear" w:color="auto" w:fill="E7E6E6" w:themeFill="background2"/>
          </w:tcPr>
          <w:p w14:paraId="0D9BD8EB" w14:textId="70D400C0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="00A87EC1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9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081B9D" w14:paraId="7DAC4168" w14:textId="77777777" w:rsidTr="00447EB2">
        <w:trPr>
          <w:trHeight w:val="101"/>
        </w:trPr>
        <w:tc>
          <w:tcPr>
            <w:tcW w:w="1702" w:type="dxa"/>
            <w:vMerge/>
            <w:shd w:val="clear" w:color="auto" w:fill="E7E6E6" w:themeFill="background2"/>
          </w:tcPr>
          <w:p w14:paraId="17B99CBC" w14:textId="3640488E" w:rsidR="00081B9D" w:rsidRPr="00413425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1A87EF70" w14:textId="77777777" w:rsidR="00081B9D" w:rsidRPr="00F77947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300FBCD0" w14:textId="7C9D6222" w:rsidR="00081B9D" w:rsidRPr="00682A59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R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PH9</w:t>
            </w:r>
          </w:p>
        </w:tc>
        <w:tc>
          <w:tcPr>
            <w:tcW w:w="5528" w:type="dxa"/>
            <w:shd w:val="clear" w:color="auto" w:fill="auto"/>
          </w:tcPr>
          <w:p w14:paraId="53AD794E" w14:textId="36C8C9C3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he radial spoke head component 9 gene</w:t>
            </w:r>
          </w:p>
        </w:tc>
        <w:tc>
          <w:tcPr>
            <w:tcW w:w="1276" w:type="dxa"/>
            <w:shd w:val="clear" w:color="auto" w:fill="auto"/>
          </w:tcPr>
          <w:p w14:paraId="33BC21F8" w14:textId="28ACC701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2648</w:t>
            </w:r>
          </w:p>
        </w:tc>
        <w:tc>
          <w:tcPr>
            <w:tcW w:w="1559" w:type="dxa"/>
            <w:shd w:val="clear" w:color="auto" w:fill="auto"/>
          </w:tcPr>
          <w:p w14:paraId="1A4C56D7" w14:textId="5501AAE9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="006C0151" w:rsidRPr="006C0151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9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081B9D" w14:paraId="14397DE5" w14:textId="77777777" w:rsidTr="00447EB2">
        <w:tc>
          <w:tcPr>
            <w:tcW w:w="1702" w:type="dxa"/>
            <w:vMerge/>
            <w:shd w:val="clear" w:color="auto" w:fill="E7E6E6" w:themeFill="background2"/>
          </w:tcPr>
          <w:p w14:paraId="5E036A57" w14:textId="5B2C51BE" w:rsidR="00081B9D" w:rsidRPr="00413425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56C36B67" w14:textId="77777777" w:rsidR="00081B9D" w:rsidRPr="00F77947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C7E01F4" w14:textId="6E258659" w:rsidR="00081B9D" w:rsidRPr="00682A59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D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AJB13</w:t>
            </w:r>
          </w:p>
        </w:tc>
        <w:tc>
          <w:tcPr>
            <w:tcW w:w="5528" w:type="dxa"/>
            <w:shd w:val="clear" w:color="auto" w:fill="E7E6E6" w:themeFill="background2"/>
          </w:tcPr>
          <w:p w14:paraId="2824836E" w14:textId="6DA7F115" w:rsidR="00081B9D" w:rsidRPr="00081B9D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The </w:t>
            </w:r>
            <w:r w:rsidRPr="00081B9D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DnaJ heat shock protein family (Hsp40) member B13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0921A69C" w14:textId="15AB4C1B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263</w:t>
            </w:r>
          </w:p>
        </w:tc>
        <w:tc>
          <w:tcPr>
            <w:tcW w:w="1559" w:type="dxa"/>
            <w:shd w:val="clear" w:color="auto" w:fill="E7E6E6" w:themeFill="background2"/>
          </w:tcPr>
          <w:p w14:paraId="3A6372D7" w14:textId="1D15221D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="00085271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</w:t>
            </w:r>
            <w:r w:rsidR="00452FBE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0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081B9D" w14:paraId="0CF92060" w14:textId="77777777" w:rsidTr="00447EB2">
        <w:tc>
          <w:tcPr>
            <w:tcW w:w="1702" w:type="dxa"/>
            <w:vMerge/>
            <w:shd w:val="clear" w:color="auto" w:fill="auto"/>
          </w:tcPr>
          <w:p w14:paraId="49173C42" w14:textId="4E48BDEA" w:rsidR="00081B9D" w:rsidRPr="00413425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shd w:val="clear" w:color="auto" w:fill="FFFFFF" w:themeFill="background1"/>
          </w:tcPr>
          <w:p w14:paraId="62F46E63" w14:textId="7AC9F4EF" w:rsidR="00081B9D" w:rsidRPr="00F77947" w:rsidRDefault="00081B9D" w:rsidP="00081B9D">
            <w:pPr>
              <w:jc w:val="left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C</w:t>
            </w:r>
            <w:r w:rsidRPr="00D93348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entral pair associated protein defects</w:t>
            </w:r>
          </w:p>
        </w:tc>
        <w:tc>
          <w:tcPr>
            <w:tcW w:w="1276" w:type="dxa"/>
            <w:shd w:val="clear" w:color="auto" w:fill="FFFFFF" w:themeFill="background1"/>
          </w:tcPr>
          <w:p w14:paraId="7119A94D" w14:textId="39A94A14" w:rsidR="00081B9D" w:rsidRPr="00682A59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HYDIN</w:t>
            </w:r>
          </w:p>
        </w:tc>
        <w:tc>
          <w:tcPr>
            <w:tcW w:w="5528" w:type="dxa"/>
            <w:shd w:val="clear" w:color="auto" w:fill="FFFFFF" w:themeFill="background1"/>
          </w:tcPr>
          <w:p w14:paraId="02B42A1A" w14:textId="5ED89708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he HYDIN axonemal central pair apparatus protein gene</w:t>
            </w:r>
          </w:p>
        </w:tc>
        <w:tc>
          <w:tcPr>
            <w:tcW w:w="1276" w:type="dxa"/>
            <w:shd w:val="clear" w:color="auto" w:fill="FFFFFF" w:themeFill="background1"/>
          </w:tcPr>
          <w:p w14:paraId="303BB0AD" w14:textId="4A3813E8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812</w:t>
            </w:r>
          </w:p>
        </w:tc>
        <w:tc>
          <w:tcPr>
            <w:tcW w:w="1559" w:type="dxa"/>
            <w:shd w:val="clear" w:color="auto" w:fill="FFFFFF" w:themeFill="background1"/>
          </w:tcPr>
          <w:p w14:paraId="238DAB80" w14:textId="04185530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="00085271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</w:t>
            </w:r>
            <w:r w:rsidR="009403FF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081B9D" w14:paraId="2F43A244" w14:textId="77777777" w:rsidTr="00447EB2">
        <w:tc>
          <w:tcPr>
            <w:tcW w:w="1702" w:type="dxa"/>
            <w:vMerge/>
            <w:shd w:val="clear" w:color="auto" w:fill="auto"/>
          </w:tcPr>
          <w:p w14:paraId="6054BC33" w14:textId="57AA9651" w:rsidR="00081B9D" w:rsidRPr="00413425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4B208CD1" w14:textId="77777777" w:rsidR="00081B9D" w:rsidRPr="00F77947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A312806" w14:textId="678276D6" w:rsidR="00081B9D" w:rsidRPr="00682A59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S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K36</w:t>
            </w:r>
          </w:p>
        </w:tc>
        <w:tc>
          <w:tcPr>
            <w:tcW w:w="5528" w:type="dxa"/>
            <w:shd w:val="clear" w:color="auto" w:fill="E7E6E6" w:themeFill="background2"/>
          </w:tcPr>
          <w:p w14:paraId="5E63EB3C" w14:textId="4BA7811E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223C5E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he serine/threonine kinase 3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75B9BA49" w14:textId="0ACA0F29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07652</w:t>
            </w:r>
          </w:p>
        </w:tc>
        <w:tc>
          <w:tcPr>
            <w:tcW w:w="1559" w:type="dxa"/>
            <w:shd w:val="clear" w:color="auto" w:fill="E7E6E6" w:themeFill="background2"/>
          </w:tcPr>
          <w:p w14:paraId="73E18F4E" w14:textId="7D4E7CFD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="00085271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</w:t>
            </w:r>
            <w:r w:rsidR="009403FF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2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081B9D" w14:paraId="76FFFC57" w14:textId="77777777" w:rsidTr="00447EB2">
        <w:tc>
          <w:tcPr>
            <w:tcW w:w="1702" w:type="dxa"/>
            <w:vMerge/>
            <w:shd w:val="clear" w:color="auto" w:fill="auto"/>
          </w:tcPr>
          <w:p w14:paraId="617948D1" w14:textId="4655993C" w:rsidR="00081B9D" w:rsidRPr="00413425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shd w:val="clear" w:color="auto" w:fill="E7E6E6" w:themeFill="background2"/>
          </w:tcPr>
          <w:p w14:paraId="7F5C8910" w14:textId="33D3A5C1" w:rsidR="00081B9D" w:rsidRPr="00F77947" w:rsidRDefault="00081B9D" w:rsidP="00081B9D">
            <w:pPr>
              <w:jc w:val="left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ED3231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Isolated nexin link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ED3231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defects</w:t>
            </w:r>
          </w:p>
        </w:tc>
        <w:tc>
          <w:tcPr>
            <w:tcW w:w="1276" w:type="dxa"/>
            <w:shd w:val="clear" w:color="auto" w:fill="FFFFFF" w:themeFill="background1"/>
          </w:tcPr>
          <w:p w14:paraId="023BA4F1" w14:textId="2C51BBEB" w:rsidR="00081B9D" w:rsidRPr="00682A59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D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RC1</w:t>
            </w:r>
          </w:p>
        </w:tc>
        <w:tc>
          <w:tcPr>
            <w:tcW w:w="5528" w:type="dxa"/>
            <w:shd w:val="clear" w:color="auto" w:fill="FFFFFF" w:themeFill="background1"/>
          </w:tcPr>
          <w:p w14:paraId="6A438B18" w14:textId="3626F708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The dynein regulatory complex subunit 1 gene</w:t>
            </w:r>
          </w:p>
        </w:tc>
        <w:tc>
          <w:tcPr>
            <w:tcW w:w="1276" w:type="dxa"/>
            <w:shd w:val="clear" w:color="auto" w:fill="FFFFFF" w:themeFill="background1"/>
          </w:tcPr>
          <w:p w14:paraId="5063EA33" w14:textId="443D2A82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5288</w:t>
            </w:r>
          </w:p>
        </w:tc>
        <w:tc>
          <w:tcPr>
            <w:tcW w:w="1559" w:type="dxa"/>
            <w:shd w:val="clear" w:color="auto" w:fill="FFFFFF" w:themeFill="background1"/>
          </w:tcPr>
          <w:p w14:paraId="580C9D6B" w14:textId="70DF328A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="00085271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</w:t>
            </w:r>
            <w:r w:rsidR="002E21F5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081B9D" w14:paraId="0C817A5C" w14:textId="77777777" w:rsidTr="00447EB2">
        <w:tc>
          <w:tcPr>
            <w:tcW w:w="1702" w:type="dxa"/>
            <w:vMerge/>
            <w:shd w:val="clear" w:color="auto" w:fill="auto"/>
          </w:tcPr>
          <w:p w14:paraId="56344DCA" w14:textId="5CE47DA5" w:rsidR="00081B9D" w:rsidRPr="00413425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40458DD2" w14:textId="77777777" w:rsidR="00081B9D" w:rsidRPr="00F77947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D78A915" w14:textId="640923EC" w:rsidR="00081B9D" w:rsidRPr="00682A59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C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CDC65</w:t>
            </w:r>
          </w:p>
        </w:tc>
        <w:tc>
          <w:tcPr>
            <w:tcW w:w="5528" w:type="dxa"/>
            <w:shd w:val="clear" w:color="auto" w:fill="E7E6E6" w:themeFill="background2"/>
          </w:tcPr>
          <w:p w14:paraId="664F42D9" w14:textId="0FDFC1AE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The </w:t>
            </w:r>
            <w:r w:rsidRPr="00081B9D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coiled-coil domain containing 65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75166093" w14:textId="3F4D9E5D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1088</w:t>
            </w:r>
          </w:p>
        </w:tc>
        <w:tc>
          <w:tcPr>
            <w:tcW w:w="1559" w:type="dxa"/>
            <w:shd w:val="clear" w:color="auto" w:fill="E7E6E6" w:themeFill="background2"/>
          </w:tcPr>
          <w:p w14:paraId="21C137AC" w14:textId="435BDCB5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="00A87EC1" w:rsidRPr="009F3E47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2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081B9D" w14:paraId="44293D71" w14:textId="77777777" w:rsidTr="00447EB2">
        <w:tc>
          <w:tcPr>
            <w:tcW w:w="1702" w:type="dxa"/>
            <w:vMerge/>
            <w:shd w:val="clear" w:color="auto" w:fill="auto"/>
          </w:tcPr>
          <w:p w14:paraId="77D50574" w14:textId="44B4FD88" w:rsidR="00081B9D" w:rsidRPr="00413425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shd w:val="clear" w:color="auto" w:fill="E7E6E6" w:themeFill="background2"/>
          </w:tcPr>
          <w:p w14:paraId="1211D6E5" w14:textId="77777777" w:rsidR="00081B9D" w:rsidRPr="00F77947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FB47C7B" w14:textId="1EC65DC8" w:rsidR="00081B9D" w:rsidRPr="00682A59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G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AS8</w:t>
            </w:r>
          </w:p>
        </w:tc>
        <w:tc>
          <w:tcPr>
            <w:tcW w:w="5528" w:type="dxa"/>
            <w:shd w:val="clear" w:color="auto" w:fill="FFFFFF" w:themeFill="background1"/>
          </w:tcPr>
          <w:p w14:paraId="4E36DCE3" w14:textId="1615E689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The </w:t>
            </w:r>
            <w:r w:rsidRPr="00081B9D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growth arrest specific 8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FFFFFF" w:themeFill="background1"/>
          </w:tcPr>
          <w:p w14:paraId="3D30B8DE" w14:textId="38261068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05178</w:t>
            </w:r>
          </w:p>
        </w:tc>
        <w:tc>
          <w:tcPr>
            <w:tcW w:w="1559" w:type="dxa"/>
            <w:shd w:val="clear" w:color="auto" w:fill="FFFFFF" w:themeFill="background1"/>
          </w:tcPr>
          <w:p w14:paraId="0D59AC07" w14:textId="47AB796E" w:rsidR="00081B9D" w:rsidRPr="00015EF4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15EF4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(</w:t>
            </w:r>
            <w:r w:rsidR="00085271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</w:t>
            </w:r>
            <w:r w:rsidR="00305F95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</w:t>
            </w:r>
            <w:r w:rsidR="00305F95">
              <w:rPr>
                <w:rStyle w:val="fontstyle01"/>
                <w:rFonts w:ascii="Times New Roman" w:eastAsia="宋体" w:hAnsi="Times New Roman" w:cs="Times New Roman" w:hint="eastAsia"/>
                <w:color w:val="auto"/>
                <w:sz w:val="21"/>
                <w:szCs w:val="21"/>
              </w:rPr>
              <w:t>,</w:t>
            </w:r>
            <w:r w:rsidR="00305F95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5</w:t>
            </w:r>
            <w:r w:rsidRPr="00015EF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 w:rsidR="00081B9D" w14:paraId="300D6681" w14:textId="77777777" w:rsidTr="00447EB2">
        <w:tc>
          <w:tcPr>
            <w:tcW w:w="1702" w:type="dxa"/>
            <w:vMerge/>
            <w:shd w:val="clear" w:color="auto" w:fill="auto"/>
          </w:tcPr>
          <w:p w14:paraId="1352EA59" w14:textId="6E6F1508" w:rsidR="00081B9D" w:rsidRPr="00413425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shd w:val="clear" w:color="auto" w:fill="FFFFFF" w:themeFill="background1"/>
          </w:tcPr>
          <w:p w14:paraId="7C0B3DB1" w14:textId="291D0F9E" w:rsidR="00081B9D" w:rsidRPr="00F77947" w:rsidRDefault="00BB0550" w:rsidP="00BB0550">
            <w:pPr>
              <w:jc w:val="left"/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Basal body abnormalities</w:t>
            </w:r>
          </w:p>
        </w:tc>
        <w:tc>
          <w:tcPr>
            <w:tcW w:w="1276" w:type="dxa"/>
            <w:shd w:val="clear" w:color="auto" w:fill="E7E6E6" w:themeFill="background2"/>
          </w:tcPr>
          <w:p w14:paraId="02866952" w14:textId="2968F100" w:rsidR="00081B9D" w:rsidRPr="00682A59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M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CIDAS</w:t>
            </w:r>
          </w:p>
        </w:tc>
        <w:tc>
          <w:tcPr>
            <w:tcW w:w="5528" w:type="dxa"/>
            <w:shd w:val="clear" w:color="auto" w:fill="E7E6E6" w:themeFill="background2"/>
          </w:tcPr>
          <w:p w14:paraId="7D78052B" w14:textId="545600F3" w:rsidR="00081B9D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The </w:t>
            </w:r>
            <w:r w:rsidRPr="00666AC6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multiciliate differentiation and DNA synthesis associated cell cycle protein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1C8FC08D" w14:textId="39F2608C" w:rsidR="00081B9D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4086</w:t>
            </w:r>
          </w:p>
        </w:tc>
        <w:tc>
          <w:tcPr>
            <w:tcW w:w="1559" w:type="dxa"/>
            <w:shd w:val="clear" w:color="auto" w:fill="E7E6E6" w:themeFill="background2"/>
          </w:tcPr>
          <w:p w14:paraId="4C95F60E" w14:textId="01252781" w:rsidR="00081B9D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r w:rsidR="00085271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4</w:t>
            </w:r>
            <w:r w:rsidR="009F3E47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081B9D" w:rsidRPr="000E2EF8" w14:paraId="36444A6E" w14:textId="77777777" w:rsidTr="00447EB2">
        <w:tc>
          <w:tcPr>
            <w:tcW w:w="1702" w:type="dxa"/>
            <w:vMerge/>
            <w:shd w:val="clear" w:color="auto" w:fill="auto"/>
          </w:tcPr>
          <w:p w14:paraId="7522C38B" w14:textId="3686D0D0" w:rsidR="00081B9D" w:rsidRPr="00413425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2409" w:type="dxa"/>
            <w:vMerge/>
            <w:shd w:val="clear" w:color="auto" w:fill="FFFFFF" w:themeFill="background1"/>
          </w:tcPr>
          <w:p w14:paraId="0BD6C732" w14:textId="77777777" w:rsidR="00081B9D" w:rsidRPr="00F77947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78413D8" w14:textId="3A4C6B7B" w:rsidR="00081B9D" w:rsidRPr="00682A59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682A59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C</w:t>
            </w:r>
            <w:r w:rsidRPr="00682A59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CNO</w:t>
            </w:r>
          </w:p>
        </w:tc>
        <w:tc>
          <w:tcPr>
            <w:tcW w:w="5528" w:type="dxa"/>
            <w:shd w:val="clear" w:color="auto" w:fill="FFFFFF" w:themeFill="background1"/>
          </w:tcPr>
          <w:p w14:paraId="2DAD4D4D" w14:textId="20B850E2" w:rsidR="00081B9D" w:rsidRPr="000E2EF8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highlight w:val="yellow"/>
              </w:rPr>
            </w:pP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The </w:t>
            </w:r>
            <w:r w:rsidRPr="00666AC6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cyclin O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 xml:space="preserve"> gene</w:t>
            </w:r>
          </w:p>
        </w:tc>
        <w:tc>
          <w:tcPr>
            <w:tcW w:w="1276" w:type="dxa"/>
            <w:shd w:val="clear" w:color="auto" w:fill="FFFFFF" w:themeFill="background1"/>
          </w:tcPr>
          <w:p w14:paraId="4E3EB262" w14:textId="10F89ED6" w:rsidR="00081B9D" w:rsidRPr="000E2EF8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highlight w:val="yellow"/>
              </w:rPr>
            </w:pPr>
            <w:r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07752</w:t>
            </w:r>
          </w:p>
        </w:tc>
        <w:tc>
          <w:tcPr>
            <w:tcW w:w="1559" w:type="dxa"/>
            <w:shd w:val="clear" w:color="auto" w:fill="FFFFFF" w:themeFill="background1"/>
          </w:tcPr>
          <w:p w14:paraId="19D5B317" w14:textId="235F283B" w:rsidR="00081B9D" w:rsidRPr="000E2EF8" w:rsidRDefault="00081B9D" w:rsidP="00081B9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  <w:highlight w:val="yellow"/>
              </w:rPr>
            </w:pPr>
            <w:r w:rsidRPr="00CC3A82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 w:rsidR="00085271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4</w:t>
            </w:r>
            <w:r w:rsidR="009F3E47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7</w:t>
            </w:r>
            <w:r w:rsidRPr="00CC3A82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</w:tr>
      <w:tr w:rsidR="007F0B53" w14:paraId="57E79482" w14:textId="77777777" w:rsidTr="00447EB2">
        <w:tc>
          <w:tcPr>
            <w:tcW w:w="1702" w:type="dxa"/>
            <w:vMerge/>
            <w:shd w:val="clear" w:color="auto" w:fill="auto"/>
          </w:tcPr>
          <w:p w14:paraId="030FF530" w14:textId="09166F8B" w:rsidR="007F0B53" w:rsidRPr="00413425" w:rsidRDefault="007F0B53" w:rsidP="007F0B53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E7E6E6" w:themeFill="background2"/>
          </w:tcPr>
          <w:p w14:paraId="3D34FCEA" w14:textId="77777777" w:rsidR="001B1FAD" w:rsidRPr="00DD7E83" w:rsidRDefault="001B1FAD" w:rsidP="001B1FA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DD7E8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Normal axoneme</w:t>
            </w:r>
          </w:p>
          <w:p w14:paraId="227239CB" w14:textId="34D76145" w:rsidR="007F0B53" w:rsidRPr="00DD7E83" w:rsidRDefault="001B1FAD" w:rsidP="001B1FAD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DD7E8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ultrastructure</w:t>
            </w:r>
          </w:p>
        </w:tc>
        <w:tc>
          <w:tcPr>
            <w:tcW w:w="1276" w:type="dxa"/>
            <w:shd w:val="clear" w:color="auto" w:fill="E7E6E6" w:themeFill="background2"/>
          </w:tcPr>
          <w:p w14:paraId="59525C4F" w14:textId="20678127" w:rsidR="007F0B53" w:rsidRPr="00DD7E83" w:rsidRDefault="007F0B53" w:rsidP="007F0B53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DD7E83">
              <w:rPr>
                <w:rStyle w:val="fontstyle01"/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N</w:t>
            </w:r>
            <w:r w:rsidRPr="00DD7E83">
              <w:rPr>
                <w:rStyle w:val="fontstyle01"/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K10</w:t>
            </w:r>
          </w:p>
        </w:tc>
        <w:tc>
          <w:tcPr>
            <w:tcW w:w="5528" w:type="dxa"/>
            <w:shd w:val="clear" w:color="auto" w:fill="E7E6E6" w:themeFill="background2"/>
          </w:tcPr>
          <w:p w14:paraId="22329185" w14:textId="0E69FF4C" w:rsidR="007F0B53" w:rsidRPr="00DD7E83" w:rsidRDefault="007F0B53" w:rsidP="007F0B53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DD7E8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The NIMA related kinase 10 gene</w:t>
            </w:r>
          </w:p>
        </w:tc>
        <w:tc>
          <w:tcPr>
            <w:tcW w:w="1276" w:type="dxa"/>
            <w:shd w:val="clear" w:color="auto" w:fill="E7E6E6" w:themeFill="background2"/>
          </w:tcPr>
          <w:p w14:paraId="765AD76C" w14:textId="579777E2" w:rsidR="007F0B53" w:rsidRPr="00DD7E83" w:rsidRDefault="007F0B53" w:rsidP="007F0B53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DD7E83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  <w:r w:rsidRPr="00DD7E8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18726</w:t>
            </w:r>
          </w:p>
        </w:tc>
        <w:tc>
          <w:tcPr>
            <w:tcW w:w="1559" w:type="dxa"/>
            <w:shd w:val="clear" w:color="auto" w:fill="E7E6E6" w:themeFill="background2"/>
          </w:tcPr>
          <w:p w14:paraId="5F0EDAAA" w14:textId="040F0720" w:rsidR="007F0B53" w:rsidRPr="00DD7E83" w:rsidRDefault="007F0B53" w:rsidP="007F0B53">
            <w:pPr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</w:pPr>
            <w:r w:rsidRPr="00DD7E83">
              <w:rPr>
                <w:rStyle w:val="fontstyle01"/>
                <w:rFonts w:ascii="Times New Roman" w:eastAsia="宋体" w:hAnsi="Times New Roman" w:cs="Times New Roman" w:hint="eastAsia"/>
                <w:sz w:val="21"/>
                <w:szCs w:val="21"/>
              </w:rPr>
              <w:t>(</w:t>
            </w:r>
            <w:r w:rsidR="00085271" w:rsidRPr="00DD7E8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4</w:t>
            </w:r>
            <w:r w:rsidR="009F3E47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8</w:t>
            </w:r>
            <w:r w:rsidRPr="00DD7E83">
              <w:rPr>
                <w:rStyle w:val="fontstyle01"/>
                <w:rFonts w:ascii="Times New Roman" w:eastAsia="宋体" w:hAnsi="Times New Roman" w:cs="Times New Roman"/>
                <w:sz w:val="21"/>
                <w:szCs w:val="21"/>
              </w:rPr>
              <w:t>)</w:t>
            </w:r>
          </w:p>
        </w:tc>
      </w:tr>
    </w:tbl>
    <w:p w14:paraId="102CF09F" w14:textId="740AB5A3" w:rsidR="003D163B" w:rsidRDefault="00D3181B" w:rsidP="00447EB2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CD, </w:t>
      </w:r>
      <w:r w:rsidRPr="00D3181B">
        <w:rPr>
          <w:rFonts w:ascii="Times New Roman" w:hAnsi="Times New Roman" w:cs="Times New Roman"/>
        </w:rPr>
        <w:t>primary ciliary dyskinesia</w:t>
      </w:r>
      <w:r>
        <w:rPr>
          <w:rFonts w:ascii="Times New Roman" w:hAnsi="Times New Roman" w:cs="Times New Roman"/>
        </w:rPr>
        <w:t>; ODA,</w:t>
      </w:r>
      <w:r w:rsidRPr="00D3181B">
        <w:t xml:space="preserve"> </w:t>
      </w:r>
      <w:r w:rsidRPr="00D3181B">
        <w:rPr>
          <w:rFonts w:ascii="Times New Roman" w:hAnsi="Times New Roman" w:cs="Times New Roman"/>
        </w:rPr>
        <w:t>outer dynein arm</w:t>
      </w:r>
      <w:r>
        <w:rPr>
          <w:rFonts w:ascii="Times New Roman" w:hAnsi="Times New Roman" w:cs="Times New Roman"/>
        </w:rPr>
        <w:t>;</w:t>
      </w:r>
      <w:r w:rsidR="003D16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DA, </w:t>
      </w:r>
      <w:r w:rsidR="003D163B" w:rsidRPr="003D163B">
        <w:rPr>
          <w:rFonts w:ascii="Times New Roman" w:hAnsi="Times New Roman" w:cs="Times New Roman"/>
        </w:rPr>
        <w:t>inner dynein arm</w:t>
      </w:r>
      <w:r w:rsidR="00993F30">
        <w:rPr>
          <w:rFonts w:ascii="Times New Roman" w:hAnsi="Times New Roman" w:cs="Times New Roman"/>
        </w:rPr>
        <w:t>;</w:t>
      </w:r>
      <w:r w:rsidR="000C796A">
        <w:rPr>
          <w:rFonts w:ascii="Times New Roman" w:hAnsi="Times New Roman" w:cs="Times New Roman"/>
        </w:rPr>
        <w:t xml:space="preserve"> OMIM, </w:t>
      </w:r>
      <w:r w:rsidR="00993F30" w:rsidRPr="00993F30">
        <w:rPr>
          <w:rFonts w:ascii="Times New Roman" w:hAnsi="Times New Roman" w:cs="Times New Roman"/>
        </w:rPr>
        <w:t>Online Mendelian Inheritance in Man</w:t>
      </w:r>
      <w:r w:rsidR="00993F30">
        <w:rPr>
          <w:rFonts w:ascii="Times New Roman" w:hAnsi="Times New Roman" w:cs="Times New Roman"/>
        </w:rPr>
        <w:t>.</w:t>
      </w:r>
    </w:p>
    <w:p w14:paraId="5F88DC5E" w14:textId="4C811C71" w:rsidR="007F0B53" w:rsidRDefault="00BA611A" w:rsidP="007F0B5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NE.Bib</w:instrText>
      </w:r>
      <w:r>
        <w:rPr>
          <w:rFonts w:ascii="Times New Roman" w:hAnsi="Times New Roman" w:cs="Times New Roman"/>
        </w:rPr>
        <w:fldChar w:fldCharType="separate"/>
      </w:r>
    </w:p>
    <w:p w14:paraId="00431CC0" w14:textId="26EF68DA" w:rsidR="003D163B" w:rsidRPr="000A4814" w:rsidRDefault="00BA611A" w:rsidP="003D163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</w:rPr>
        <w:fldChar w:fldCharType="end"/>
      </w:r>
      <w:r w:rsidR="003D163B" w:rsidRPr="000A4814">
        <w:rPr>
          <w:rFonts w:ascii="Times New Roman" w:hAnsi="Times New Roman" w:cs="Times New Roman"/>
          <w:b/>
          <w:bCs/>
          <w:sz w:val="24"/>
          <w:szCs w:val="28"/>
        </w:rPr>
        <w:t>REFERENCES</w:t>
      </w:r>
    </w:p>
    <w:p w14:paraId="2FAF8D63" w14:textId="77777777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lastRenderedPageBreak/>
        <w:t>1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  <w:t xml:space="preserve">Knowles MR, Leigh MW, Carson JL, et al. Mutations of DNAH11 in patients with primary ciliary dyskinesia with normal ciliary ultrastructure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Thorax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2;67(5):433-441.</w:t>
      </w:r>
    </w:p>
    <w:p w14:paraId="7CCFCB0E" w14:textId="47D6C9D3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2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1" w:name="_neb5A788210_AD6F_4B98_A644_379B366369D4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Bukowy-Bieryllo Z, Rabiasz A, Dabrowski M, et al. Truncating mutations in exons 20 and 21 of OFD1 can cause primary ciliary dyskinesia without associated syndromic symptoms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J Med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9;56(11):769-777.</w:t>
      </w:r>
      <w:bookmarkEnd w:id="1"/>
    </w:p>
    <w:p w14:paraId="4AADCBDA" w14:textId="34471AFB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3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2" w:name="_neb1780CF5A_EFC8_4E57_BE1D_DACE346D6AF0"/>
      <w:r w:rsidRPr="000A4814">
        <w:rPr>
          <w:rFonts w:ascii="Times New Roman" w:hAnsi="Times New Roman" w:cs="Times New Roman"/>
          <w:color w:val="000000"/>
          <w:kern w:val="0"/>
          <w:sz w:val="22"/>
        </w:rPr>
        <w:t>Bustamante-Marin XM, Yin W</w:t>
      </w:r>
      <w:r w:rsidR="00E46B9C">
        <w:rPr>
          <w:rFonts w:ascii="Times New Roman" w:hAnsi="Times New Roman" w:cs="Times New Roman"/>
          <w:color w:val="000000"/>
          <w:kern w:val="0"/>
          <w:sz w:val="22"/>
        </w:rPr>
        <w:t>N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, Sears PR, et al. Lack of GAS2L2 causes PCD by impairing cilia orientation and mucociliary clearance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Am J Hum Genet. 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2019;104(2):229-245.</w:t>
      </w:r>
      <w:bookmarkEnd w:id="2"/>
    </w:p>
    <w:p w14:paraId="0872361A" w14:textId="7D137FAA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4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3" w:name="_nebD58E0EFE_AA5B_4A66_95CF_8AAF8F41E2F8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Hornef N, Olbrich H, Horvath J, et al. DNAH5 mutations are a common cause of primary ciliary dyskinesia with outer dynein arm defects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Respir Crit Care Med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06;174(2):120-126.</w:t>
      </w:r>
      <w:bookmarkEnd w:id="3"/>
    </w:p>
    <w:p w14:paraId="09A6A301" w14:textId="0ED7F384" w:rsidR="007F02EE" w:rsidRPr="000A4814" w:rsidRDefault="007F02EE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5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4" w:name="_neb11564C05_1962_4D93_9FC5_B07BCC1798E2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Olbrich H, Häffner K, Kispert A, et al. Mutations in DNAH5 cause primary ciliary dyskinesia and randomization of left-right asymmetry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Nat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02;30(2):143-144.</w:t>
      </w:r>
      <w:bookmarkEnd w:id="4"/>
    </w:p>
    <w:p w14:paraId="20923700" w14:textId="11108F9E" w:rsidR="003D163B" w:rsidRPr="000A4814" w:rsidRDefault="007A01E3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6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ab/>
        <w:t xml:space="preserve">Fassad MR, Shoemark A, Legendre M, et al. Mutations in outer dynein arm heavy chain DNAH9 cause motile cilia defects and situs inversus. </w:t>
      </w:r>
      <w:r w:rsidR="003D163B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8;103(6):984-994.</w:t>
      </w:r>
    </w:p>
    <w:p w14:paraId="2454AD47" w14:textId="6BCEAE3A" w:rsidR="003D163B" w:rsidRPr="000A4814" w:rsidRDefault="007A01E3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7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5" w:name="_nebD6BA38C9_7C70_4B11_BA36_FB463942452E"/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Loges NT, Antony D, Maver A, et al. Recessive DNAH9 </w:t>
      </w:r>
      <w:r w:rsidR="00E352EF">
        <w:rPr>
          <w:rFonts w:ascii="Times New Roman" w:hAnsi="Times New Roman" w:cs="Times New Roman"/>
          <w:color w:val="000000"/>
          <w:kern w:val="0"/>
          <w:sz w:val="22"/>
        </w:rPr>
        <w:t>l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oss-of-</w:t>
      </w:r>
      <w:r w:rsidR="00E46B9C">
        <w:rPr>
          <w:rFonts w:ascii="Times New Roman" w:hAnsi="Times New Roman" w:cs="Times New Roman" w:hint="eastAsia"/>
          <w:color w:val="000000"/>
          <w:kern w:val="0"/>
          <w:sz w:val="22"/>
        </w:rPr>
        <w:t>f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unction mutations cause laterality defects and subtle respiratory </w:t>
      </w:r>
      <w:r w:rsidR="00E46B9C">
        <w:rPr>
          <w:rFonts w:ascii="Times New Roman" w:hAnsi="Times New Roman" w:cs="Times New Roman"/>
          <w:color w:val="000000"/>
          <w:kern w:val="0"/>
          <w:sz w:val="22"/>
        </w:rPr>
        <w:t>c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iliary-</w:t>
      </w:r>
      <w:r w:rsidR="00E46B9C">
        <w:rPr>
          <w:rFonts w:ascii="Times New Roman" w:hAnsi="Times New Roman" w:cs="Times New Roman"/>
          <w:color w:val="000000"/>
          <w:kern w:val="0"/>
          <w:sz w:val="22"/>
        </w:rPr>
        <w:t>b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eating defects. </w:t>
      </w:r>
      <w:r w:rsidR="003D163B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8;103(6):995-1008.</w:t>
      </w:r>
      <w:bookmarkEnd w:id="5"/>
    </w:p>
    <w:p w14:paraId="5F88520F" w14:textId="13EDEA14" w:rsidR="003D163B" w:rsidRPr="000A4814" w:rsidRDefault="007A01E3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8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6" w:name="_neb7F59F82A_D267_40E9_9565_F1DCEAAF60B6"/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Pennarun G, Escudier E, Chapelin C, et al. Loss-of-function mutations in a human gene related to </w:t>
      </w:r>
      <w:r w:rsidR="00E46B9C">
        <w:rPr>
          <w:rFonts w:ascii="Times New Roman" w:hAnsi="Times New Roman" w:cs="Times New Roman"/>
          <w:color w:val="000000"/>
          <w:kern w:val="0"/>
          <w:sz w:val="22"/>
        </w:rPr>
        <w:t>C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hlamydomonas reinhardtii dynein IC78 result in primary ciliary dyskinesia. </w:t>
      </w:r>
      <w:r w:rsidR="003D163B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Am J Hum Genet. 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1999;65(6):1508-1519.</w:t>
      </w:r>
      <w:bookmarkEnd w:id="6"/>
    </w:p>
    <w:p w14:paraId="0BC0FE6A" w14:textId="542C6172" w:rsidR="003D163B" w:rsidRPr="000A4814" w:rsidRDefault="007A01E3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9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7" w:name="_nebCB140B7A_4B2C_4485_A024_170E5B2D8476"/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Loges NT, Olbrich H, Fenske L, et al. DNAI2 mutations cause primary ciliary dyskinesia with defects in the outer dynein arm. </w:t>
      </w:r>
      <w:r w:rsidR="003D163B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lastRenderedPageBreak/>
        <w:t>2008;83(5):547-558.</w:t>
      </w:r>
      <w:bookmarkEnd w:id="7"/>
    </w:p>
    <w:p w14:paraId="05ECF0BE" w14:textId="63FB93E9" w:rsidR="003D163B" w:rsidRPr="000A4814" w:rsidRDefault="007A01E3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10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8" w:name="_nebF50204BA_4EEB_4C98_8B42_B0B5874E1B2B"/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Mazor M, Alkrinawi S, Chalifa-Caspi V, et al. Primary ciliary dyskinesia caused by homozygous mutation in DNAL1, encoding dynein light chain 1. </w:t>
      </w:r>
      <w:r w:rsidR="003D163B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1;88(5):599-607.</w:t>
      </w:r>
      <w:bookmarkEnd w:id="8"/>
    </w:p>
    <w:p w14:paraId="6DDC6065" w14:textId="5A65FF95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1</w:t>
      </w:r>
      <w:r w:rsidR="007A01E3" w:rsidRPr="000A4814">
        <w:rPr>
          <w:rFonts w:ascii="Times New Roman" w:hAnsi="Times New Roman" w:cs="Times New Roman"/>
          <w:color w:val="000000"/>
          <w:kern w:val="0"/>
          <w:sz w:val="22"/>
        </w:rPr>
        <w:t>1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9" w:name="_nebAD39A2A7_01BE_4F05_A54B_9C6A7EF8658A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Bonnefoy S, Watson CM, Kernohan KD, et al. Biallelic mutations in LRRC56, encoding a protein associated with intraflagellar transport, cause mucociliary clearance and laterality defects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8;103(5):727-739.</w:t>
      </w:r>
      <w:bookmarkEnd w:id="9"/>
    </w:p>
    <w:p w14:paraId="3A6AE573" w14:textId="15C27F82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1</w:t>
      </w:r>
      <w:r w:rsidR="007A01E3" w:rsidRPr="000A4814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10" w:name="_nebFAD3FD07_D9A9_443E_8358_5BC5C59F2EB0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Duriez B, Duquesnoy P, Escudier E, et al. A common variant in combination with a nonsense mutation in a member of the thioredoxin family causes primary ciliary dyskinesia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Proc Natl Acad Sci U S A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07;104(9):3336-3341.</w:t>
      </w:r>
      <w:bookmarkEnd w:id="10"/>
    </w:p>
    <w:p w14:paraId="31F12FD7" w14:textId="6ED9170F" w:rsidR="003D163B" w:rsidRPr="000A4814" w:rsidRDefault="007A01E3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13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ab/>
        <w:t xml:space="preserve">Knowles MR, Leigh MW, Ostrowski LE, et al. Exome sequencing identifies mutations in CCDC114 as a cause of primary ciliary dyskinesia. </w:t>
      </w:r>
      <w:r w:rsidR="003D163B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3;92(1):99-106.</w:t>
      </w:r>
    </w:p>
    <w:p w14:paraId="0CC51464" w14:textId="635AECD5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1</w:t>
      </w:r>
      <w:r w:rsidR="007A01E3"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11" w:name="_nebBD17D6AB_C93D_4F2B_9691_0BB43136F357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Onoufriadis A, Paff T, Antony D, et al. Splice-site mutations in the axonemal outer dynein arm docking complex gene CCDC114 cause primary ciliary dyskinesia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3;92(1):88-98.</w:t>
      </w:r>
      <w:bookmarkEnd w:id="11"/>
    </w:p>
    <w:p w14:paraId="7FABE62A" w14:textId="5063165C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1</w:t>
      </w:r>
      <w:r w:rsidR="007A01E3" w:rsidRPr="000A4814">
        <w:rPr>
          <w:rFonts w:ascii="Times New Roman" w:hAnsi="Times New Roman" w:cs="Times New Roman"/>
          <w:color w:val="000000"/>
          <w:kern w:val="0"/>
          <w:sz w:val="22"/>
        </w:rPr>
        <w:t>5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12" w:name="_nebB7456EBC_DB3F_467D_AA23_4C354C8EFACD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Hjeij R, Lindstrand A, Francis R, et al. ARMC4 mutations cause primary ciliary dyskinesia with randomization of </w:t>
      </w:r>
      <w:r w:rsidR="00174045">
        <w:rPr>
          <w:rFonts w:ascii="Times New Roman" w:hAnsi="Times New Roman" w:cs="Times New Roman" w:hint="eastAsia"/>
          <w:color w:val="000000"/>
          <w:kern w:val="0"/>
          <w:sz w:val="22"/>
        </w:rPr>
        <w:t>l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eft/</w:t>
      </w:r>
      <w:r w:rsidR="00174045">
        <w:rPr>
          <w:rFonts w:ascii="Times New Roman" w:hAnsi="Times New Roman" w:cs="Times New Roman"/>
          <w:color w:val="000000"/>
          <w:kern w:val="0"/>
          <w:sz w:val="22"/>
        </w:rPr>
        <w:t>r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ight body asymmetry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3;93(2):357-367.</w:t>
      </w:r>
      <w:bookmarkEnd w:id="12"/>
    </w:p>
    <w:p w14:paraId="00A9CF0D" w14:textId="32BEA91B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1</w:t>
      </w:r>
      <w:r w:rsidR="007A01E3" w:rsidRPr="000A4814">
        <w:rPr>
          <w:rFonts w:ascii="Times New Roman" w:hAnsi="Times New Roman" w:cs="Times New Roman"/>
          <w:color w:val="000000"/>
          <w:kern w:val="0"/>
          <w:sz w:val="22"/>
        </w:rPr>
        <w:t>6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  <w:t xml:space="preserve">Hjeij R, Onoufriadis A, Watson CM, et al. CCDC151 mutations cause primary ciliary dyskinesia by disruption of the outer dynein arm docking complex formation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Am J Hum Genet. 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2014;95(3):257-274.</w:t>
      </w:r>
    </w:p>
    <w:p w14:paraId="6D8AE9B8" w14:textId="13A351EE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1</w:t>
      </w:r>
      <w:r w:rsidR="00C24C0F" w:rsidRPr="000A4814">
        <w:rPr>
          <w:rFonts w:ascii="Times New Roman" w:hAnsi="Times New Roman" w:cs="Times New Roman"/>
          <w:color w:val="000000"/>
          <w:kern w:val="0"/>
          <w:sz w:val="22"/>
        </w:rPr>
        <w:t>7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  <w:t xml:space="preserve">Wallmeier J, Shiratori H, Dougherty GW, et al. TTC25 deficiency results in defects of the outer dynein arm docking machinery and primary ciliary dyskinesia with left-right body asymmetry randomization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Am J Hum Genet. 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2016;99(2):460-469.</w:t>
      </w:r>
    </w:p>
    <w:p w14:paraId="63A19E01" w14:textId="23452703" w:rsidR="003D163B" w:rsidRPr="000A4814" w:rsidRDefault="00C24C0F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lastRenderedPageBreak/>
        <w:t>18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13" w:name="_neb106F8F7D_2B9F_4DCB_B7B1_72B7611CA313"/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Panizzi JR, Becker-Heck A, Castleman VH, et al. CCDC103 mutations cause primary ciliary dyskinesia by disrupting assembly of ciliary dynein arms. </w:t>
      </w:r>
      <w:r w:rsidR="003D163B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Nat Genet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2;44(6):714-719.</w:t>
      </w:r>
      <w:bookmarkEnd w:id="13"/>
    </w:p>
    <w:p w14:paraId="4A376946" w14:textId="747766CE" w:rsidR="003D163B" w:rsidRPr="000A4814" w:rsidRDefault="00C24C0F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19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14" w:name="_nebB1A6DA9B_9073_4023_A1A9_AC98BC008809"/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Shoemark A, Moya E, Hirst RA, et al. High prevalence of CCDC103 p.His154Pro mutation causing primary ciliary dyskinesia disrupts protein oligomerisation and is associated with normal diagnostic investigations. </w:t>
      </w:r>
      <w:r w:rsidR="003D163B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Thorax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8;73(2):157-166.</w:t>
      </w:r>
      <w:bookmarkEnd w:id="14"/>
    </w:p>
    <w:p w14:paraId="19D5AD36" w14:textId="2AA1A1B4" w:rsidR="00C24C0F" w:rsidRPr="000A4814" w:rsidRDefault="00C24C0F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20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15" w:name="_nebF24D24DD_2259_40DA_A821_E661741D21F6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Loges NT, Olbrich H, Becker-Heck A, et al. Deletions and point mutations of LRRC50 cause primary ciliary dyskinesia due to dynein arm defects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09;85(6):883-889.</w:t>
      </w:r>
      <w:bookmarkEnd w:id="15"/>
    </w:p>
    <w:p w14:paraId="4ACE8543" w14:textId="54525C32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="00C24C0F" w:rsidRPr="000A4814">
        <w:rPr>
          <w:rFonts w:ascii="Times New Roman" w:hAnsi="Times New Roman" w:cs="Times New Roman"/>
          <w:color w:val="000000"/>
          <w:kern w:val="0"/>
          <w:sz w:val="22"/>
        </w:rPr>
        <w:t>1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  <w:t xml:space="preserve">Duquesnoy P, Escudier E, Vincensini L, et al. Loss-of-function mutations in the human ortholog of </w:t>
      </w:r>
      <w:r w:rsidR="00573073">
        <w:rPr>
          <w:rFonts w:ascii="Times New Roman" w:hAnsi="Times New Roman" w:cs="Times New Roman"/>
          <w:color w:val="000000"/>
          <w:kern w:val="0"/>
          <w:sz w:val="22"/>
        </w:rPr>
        <w:t>C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hlamydomonas reinhardtii ODA7 disrupt dynein arm assembly and cause primary ciliary dyskinesia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Am J Hum Genet. 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2009;85(6):890-896.</w:t>
      </w:r>
    </w:p>
    <w:p w14:paraId="6FDB2537" w14:textId="17DC7273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="00EC5083" w:rsidRPr="000A4814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16" w:name="_nebB3E53B83_967E_4D32_8AE0_4F7A0FA086F7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Omran H, Kobayashi D, Olbrich H, et al. Ktu/PF13 is required for cytoplasmic pre-assembly of axonemal dyneins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Nature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08;456(7222):611-616.</w:t>
      </w:r>
      <w:bookmarkEnd w:id="16"/>
    </w:p>
    <w:p w14:paraId="452FB2EE" w14:textId="365EF556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="00F07288" w:rsidRPr="000A4814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17" w:name="_neb19B27642_4694_4EC4_9D9C_0011933AF722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Mitchison HM, Schmidts M, Loges NT, et al. Mutations in axonemal dynein assembly factor DNAAF3 cause primary ciliary dyskinesia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Nat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2;44(4):381-389.</w:t>
      </w:r>
      <w:bookmarkEnd w:id="17"/>
    </w:p>
    <w:p w14:paraId="51F0295B" w14:textId="03182A7A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="004C3C2C"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  <w:t xml:space="preserve">Tarkar A, Loges NT, Slagle CE, et al. DYX1C1 is required for axonemal dynein assembly and ciliary motility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Nat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3;45(9):995-1003.</w:t>
      </w:r>
    </w:p>
    <w:p w14:paraId="056F5A2F" w14:textId="6FFB7846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="000C0E97" w:rsidRPr="000A4814">
        <w:rPr>
          <w:rFonts w:ascii="Times New Roman" w:hAnsi="Times New Roman" w:cs="Times New Roman"/>
          <w:color w:val="000000"/>
          <w:kern w:val="0"/>
          <w:sz w:val="22"/>
        </w:rPr>
        <w:t>5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18" w:name="_neb97D1F7C1_82CA_4ACD_9480_C76E6AE04E75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Horani A, Druley TE, Zariwala MA, et al. Whole-exome capture and sequencing identifies HEATR2 mutation as a cause of primary ciliary dyskinesia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2;91(4):685-693.</w:t>
      </w:r>
      <w:bookmarkEnd w:id="18"/>
    </w:p>
    <w:p w14:paraId="1BE3738D" w14:textId="4A2BD2A6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="000C0E97" w:rsidRPr="000A4814">
        <w:rPr>
          <w:rFonts w:ascii="Times New Roman" w:hAnsi="Times New Roman" w:cs="Times New Roman"/>
          <w:color w:val="000000"/>
          <w:kern w:val="0"/>
          <w:sz w:val="22"/>
        </w:rPr>
        <w:t>6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  <w:t>Paff T, Loges NT, Aprea I, et al. Mutations in PIH1D3 cause X-</w:t>
      </w:r>
      <w:r w:rsidR="00573073">
        <w:rPr>
          <w:rFonts w:ascii="Times New Roman" w:hAnsi="Times New Roman" w:cs="Times New Roman"/>
          <w:color w:val="000000"/>
          <w:kern w:val="0"/>
          <w:sz w:val="22"/>
        </w:rPr>
        <w:t>l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inked primary ciliary dyskinesia with outer and inner dynein arm defects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Am J Hum Genet. 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2017;100(1):160-168.</w:t>
      </w:r>
    </w:p>
    <w:p w14:paraId="7FD49DB8" w14:textId="2AB7E87F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="000C0E97" w:rsidRPr="000A4814">
        <w:rPr>
          <w:rFonts w:ascii="Times New Roman" w:hAnsi="Times New Roman" w:cs="Times New Roman"/>
          <w:color w:val="000000"/>
          <w:kern w:val="0"/>
          <w:sz w:val="22"/>
        </w:rPr>
        <w:t>7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19" w:name="_neb6D526BB1_9E07_4105_95FD_558358297C38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Olcese C, Patel MP, Shoemark A, et al. X-linked primary ciliary dyskinesia due to mutations in the cytoplasmic axonemal dynein assembly factor 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lastRenderedPageBreak/>
        <w:t xml:space="preserve">PIH1D3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Nat Commun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7;8</w:t>
      </w:r>
      <w:r w:rsidR="00573073">
        <w:rPr>
          <w:rFonts w:ascii="Times New Roman" w:hAnsi="Times New Roman" w:cs="Times New Roman"/>
          <w:color w:val="000000"/>
          <w:kern w:val="0"/>
          <w:sz w:val="22"/>
        </w:rPr>
        <w:t>:14279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bookmarkEnd w:id="19"/>
    </w:p>
    <w:p w14:paraId="1AB39036" w14:textId="0F5F457E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="000C0E97" w:rsidRPr="000A4814">
        <w:rPr>
          <w:rFonts w:ascii="Times New Roman" w:hAnsi="Times New Roman" w:cs="Times New Roman"/>
          <w:color w:val="000000"/>
          <w:kern w:val="0"/>
          <w:sz w:val="22"/>
        </w:rPr>
        <w:t>8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20" w:name="_nebC0CFF204_7BF2_4B5B_BBF4_C3EFFF2A55EE"/>
      <w:r w:rsidRPr="000A4814">
        <w:rPr>
          <w:rFonts w:ascii="Times New Roman" w:hAnsi="Times New Roman" w:cs="Times New Roman"/>
          <w:color w:val="000000"/>
          <w:kern w:val="0"/>
          <w:sz w:val="22"/>
        </w:rPr>
        <w:t>Kott E, Duquesnoy P, Copin B, et al. Loss-of-</w:t>
      </w:r>
      <w:r w:rsidRPr="000A4814">
        <w:rPr>
          <w:rFonts w:ascii="Times New Roman" w:hAnsi="Times New Roman" w:cs="Times New Roman" w:hint="eastAsia"/>
          <w:color w:val="000000"/>
          <w:kern w:val="0"/>
          <w:sz w:val="22"/>
        </w:rPr>
        <w:t>f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unction mutations in LRRC6, a gene essential for proper axonemal assembly of inner and outer dynein arms, cause primary ciliary dyskinesia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Am J Hum Genet. 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2012;91(5):958-964.</w:t>
      </w:r>
      <w:bookmarkEnd w:id="20"/>
    </w:p>
    <w:p w14:paraId="75B01E89" w14:textId="54C157C0" w:rsidR="003D163B" w:rsidRPr="000A4814" w:rsidRDefault="00392595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29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ab/>
        <w:t xml:space="preserve">Zariwala MA, Gee HY, Kurkowiak M, et al. ZMYND10 is mutated in primary ciliary dyskinesia and interacts with LRRC6. </w:t>
      </w:r>
      <w:r w:rsidR="003D163B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Am J Hum Genet. 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2013;93(2):336-345.</w:t>
      </w:r>
    </w:p>
    <w:p w14:paraId="00907372" w14:textId="009D9252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="00392595" w:rsidRPr="000A4814">
        <w:rPr>
          <w:rFonts w:ascii="Times New Roman" w:hAnsi="Times New Roman" w:cs="Times New Roman"/>
          <w:color w:val="000000"/>
          <w:kern w:val="0"/>
          <w:sz w:val="22"/>
        </w:rPr>
        <w:t>0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21" w:name="_neb79716E51_9EBC_4390_8307_E9777EDDBAB3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Moore DJ, Onoufriadis A, Shoemark A, et al. Mutations in ZMYND10, a gene essential for proper axonemal assembly of inner and outer dynein arms in humans and flies, cause primary ciliary dyskinesia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3;93(2):346-356.</w:t>
      </w:r>
      <w:bookmarkEnd w:id="21"/>
    </w:p>
    <w:p w14:paraId="40A991B0" w14:textId="4407A12C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="00C85DFE" w:rsidRPr="000A4814">
        <w:rPr>
          <w:rFonts w:ascii="Times New Roman" w:hAnsi="Times New Roman" w:cs="Times New Roman"/>
          <w:color w:val="000000"/>
          <w:kern w:val="0"/>
          <w:sz w:val="22"/>
        </w:rPr>
        <w:t>1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22" w:name="_neb6A19C07E_ACAE_42E2_B297_ED40B8B08F30"/>
      <w:r w:rsidRPr="000A4814">
        <w:rPr>
          <w:rFonts w:ascii="Times New Roman" w:hAnsi="Times New Roman" w:cs="Times New Roman"/>
          <w:color w:val="000000"/>
          <w:kern w:val="0"/>
          <w:sz w:val="22"/>
        </w:rPr>
        <w:t>Knowles MR, Ostrowski LE, Loges NT, et al. Mutations in SPAG1 cause primary ciliary dyskinesia associated with defective outer and inner dynein arms.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Am J Hum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3;93(4):711-720.</w:t>
      </w:r>
      <w:bookmarkEnd w:id="22"/>
    </w:p>
    <w:p w14:paraId="4446EC66" w14:textId="6BDAC433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="00C85DFE" w:rsidRPr="000A4814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23" w:name="_nebAA23DC20_3802_436F_AAD7_A509CA98DC52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Austin-Tse C, Halbritter J, Zariwala MA, et al. Zebrafish ciliopathy screen plus human mutational analysis identifies c21orf59 and CCDC65 defects as causing primary ciliary dyskinesia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Am J Hum Genet. 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2013;93(4):672-686.</w:t>
      </w:r>
      <w:bookmarkEnd w:id="23"/>
    </w:p>
    <w:p w14:paraId="6FE7D3BA" w14:textId="377DCA28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="00C85DFE" w:rsidRPr="000A4814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24" w:name="_nebEFB6D407_1F07_4C20_BE5D_69E1C2349B39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Höben IM, Hjeij R, Olbrich H, et al. Mutations in c11orf70 cause primary ciliary dyskinesia with randomization of left/right body asymmetry due to defects of outer and inner dynein arms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Am J Hum Genet. 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2018;102(5):973-984.</w:t>
      </w:r>
      <w:bookmarkEnd w:id="24"/>
    </w:p>
    <w:p w14:paraId="2BB27C22" w14:textId="39D54ABD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25" w:name="_neb660CE929_50E9_4542_9941_6CF621E55524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Merveille A, Davis EE, Becker-Heck A, et al. CCDC39 is required for assembly of inner dynein arms and the dynein regulatory complex and for normal ciliary motility in humans and dogs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Nat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1;43(1):72-78.</w:t>
      </w:r>
      <w:bookmarkEnd w:id="25"/>
    </w:p>
    <w:p w14:paraId="7950FE0A" w14:textId="1D67D849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5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  <w:t xml:space="preserve">Becker-Heck A, Zohn IE, Okabe N, et al. The coiled-coil domain containing protein CCDC40 is essential for motile cilia function and left-right axis formation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Nat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1;43(1):79-84.</w:t>
      </w:r>
    </w:p>
    <w:p w14:paraId="332EAFBB" w14:textId="4CE1BB3C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lastRenderedPageBreak/>
        <w:t>3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6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26" w:name="_nebBB879C4B_7B5B_4685_B501_FB330C4DE8C6"/>
      <w:bookmarkStart w:id="27" w:name="_nebF7A98870_FD15_41CD_BE59_2137D0084A63"/>
      <w:r w:rsidR="000766DA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Wallmeier J, Frank D, Shoemark A, et al. De novo mutations in FOXJ1 result in a motile ciliopathy with hydrocephalus and randomization of left/right body asymmetry. </w:t>
      </w:r>
      <w:r w:rsidR="000766DA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</w:t>
      </w:r>
      <w:r w:rsidR="000766DA" w:rsidRPr="000A4814">
        <w:rPr>
          <w:rFonts w:ascii="Times New Roman" w:hAnsi="Times New Roman" w:cs="Times New Roman"/>
          <w:color w:val="000000"/>
          <w:kern w:val="0"/>
          <w:sz w:val="22"/>
        </w:rPr>
        <w:t>. 2019;105(5):1030-1039.</w:t>
      </w:r>
      <w:bookmarkEnd w:id="26"/>
      <w:bookmarkEnd w:id="27"/>
    </w:p>
    <w:p w14:paraId="21187A91" w14:textId="0AD8BD93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7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r w:rsidR="000766DA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Kott E, Legendre M, Copin B, et al. Loss-of-function mutations in RSPH1 cause primary ciliary dyskinesia with central-complex and radial-spoke defects. </w:t>
      </w:r>
      <w:r w:rsidR="000766DA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.</w:t>
      </w:r>
      <w:r w:rsidR="000766DA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3;93(3):561-570.</w:t>
      </w:r>
    </w:p>
    <w:p w14:paraId="4322DA27" w14:textId="6288832F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8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r w:rsidR="000766DA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Jeanson L, Copin B, Papon J, et al. RSPH3 mutations cause primary ciliary dyskinesia with central-complex defects and a near absence of radial spokes. </w:t>
      </w:r>
      <w:r w:rsidR="000766DA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</w:t>
      </w:r>
      <w:r w:rsidR="000766DA" w:rsidRPr="000A4814">
        <w:rPr>
          <w:rFonts w:ascii="Times New Roman" w:hAnsi="Times New Roman" w:cs="Times New Roman"/>
          <w:color w:val="000000"/>
          <w:kern w:val="0"/>
          <w:sz w:val="22"/>
        </w:rPr>
        <w:t>. 2015;97(1):153-162.</w:t>
      </w:r>
    </w:p>
    <w:p w14:paraId="3B72664F" w14:textId="71758FE2" w:rsidR="007A01E3" w:rsidRPr="000766DA" w:rsidRDefault="009F3E47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39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="003D163B"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28" w:name="_nebBF8B1FE0_B550_47E6_BCB8_7F9333586C2C"/>
      <w:r w:rsidR="000766DA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Castleman VH, Romio L, Chodhari R, et al. Mutations in radial spoke head protein genes RSPH9 and RSPH4A cause primary ciliary dyskinesia with central-microtubular-pair abnormalities. </w:t>
      </w:r>
      <w:r w:rsidR="000766DA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</w:t>
      </w:r>
      <w:r w:rsidR="000766DA" w:rsidRPr="000A4814">
        <w:rPr>
          <w:rFonts w:ascii="Times New Roman" w:hAnsi="Times New Roman" w:cs="Times New Roman"/>
          <w:color w:val="000000"/>
          <w:kern w:val="0"/>
          <w:sz w:val="22"/>
        </w:rPr>
        <w:t>. 2009;84(2):197-209.</w:t>
      </w:r>
      <w:bookmarkEnd w:id="28"/>
    </w:p>
    <w:p w14:paraId="2B17DCF7" w14:textId="6F84A51E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0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29" w:name="_nebE5AA5455_F775_4F7D_9758_2F9B3B4DA76C"/>
      <w:r w:rsidR="000766DA"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El Khouri E, Thomas L, Jeanson L, et al. Mutations in DNAJB13, encoding an HSP40 family member, cause primary ciliary dyskinesia and male infertility. </w:t>
      </w:r>
      <w:r w:rsidR="000766DA"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</w:t>
      </w:r>
      <w:r w:rsidR="000766DA" w:rsidRPr="000A4814">
        <w:rPr>
          <w:rFonts w:ascii="Times New Roman" w:hAnsi="Times New Roman" w:cs="Times New Roman"/>
          <w:color w:val="000000"/>
          <w:kern w:val="0"/>
          <w:sz w:val="22"/>
        </w:rPr>
        <w:t>. 2016;99(2):489-500.</w:t>
      </w:r>
      <w:bookmarkEnd w:id="29"/>
    </w:p>
    <w:p w14:paraId="4D84BE8E" w14:textId="030BB424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1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30" w:name="_neb181AF0E8_15CC_4F0F_9A14_8FE649E9C677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Olbrich H, Schmidts M, Werner C, et al. Recessive HYDIN mutations cause primary ciliary dyskinesia without randomization of left-right body asymmetry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 2012;91(4):672-684.</w:t>
      </w:r>
      <w:bookmarkEnd w:id="30"/>
    </w:p>
    <w:p w14:paraId="788F2AB8" w14:textId="55EA7E7D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2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31" w:name="_nebE0368A86_DF66_4FB5_AA68_364669C34E33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Edelbusch C, Cindrić S, Dougherty GW, et al. Mutation of serine/threonine protein kinase 36 (STK36) causes primary ciliary dyskinesia with a central pair defect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Hum Muta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7;38(8):964-969.</w:t>
      </w:r>
      <w:bookmarkEnd w:id="31"/>
    </w:p>
    <w:p w14:paraId="2766CC95" w14:textId="3C361B51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3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32" w:name="_neb92FE64BF_CB19_4CD7_BA75_D43F7EB3023D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Wirschell M, Olbrich H, Werner C, et al. The nexin-dynein regulatory complex subunit DRC1 is essential for motile cilia function in algae and humans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N</w:t>
      </w:r>
      <w:r w:rsidRPr="000A4814">
        <w:rPr>
          <w:rFonts w:ascii="Times New Roman" w:hAnsi="Times New Roman" w:cs="Times New Roman" w:hint="eastAsia"/>
          <w:i/>
          <w:iCs/>
          <w:color w:val="000000"/>
          <w:kern w:val="0"/>
          <w:sz w:val="22"/>
        </w:rPr>
        <w:t>at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 xml:space="preserve">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3;45(3):262-268.</w:t>
      </w:r>
      <w:bookmarkEnd w:id="32"/>
    </w:p>
    <w:p w14:paraId="2DC32DCC" w14:textId="3325E5E6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  <w:t xml:space="preserve">Olbrich H, Cremers C, Loges NT, et al. Loss-of-function GAS8 mutations cause primary ciliary dyskinesia and disrupt the nexin-dynein regulatory 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lastRenderedPageBreak/>
        <w:t xml:space="preserve">complex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Am J Hum Genet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 2015;97(4):546-554.</w:t>
      </w:r>
    </w:p>
    <w:p w14:paraId="33C0B165" w14:textId="68F6C4F4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5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33" w:name="_neb3DEBD950_A62C_427E_9F51_E1B8C5CBFFBE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Jeanson L, Thomas L, Copin B, et al. Mutations in GAS8, a gene encoding a nexin-dynein regulatory complex subunit, cause primary ciliary dyskinesia with axonemal disorganization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Hum Muta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6;37(8):776-785.</w:t>
      </w:r>
      <w:bookmarkEnd w:id="33"/>
    </w:p>
    <w:p w14:paraId="026231B5" w14:textId="7D50ABB7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6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34" w:name="_neb6F23D338_9C8D_4D33_AE3C_48A2684ACFEA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Boon M, Wallmeier J, Ma L, et al. MCIDAS mutations result in a mucociliary clearance disorder with reduced generation of multiple motile cilia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Nat Commun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4;5:4418.</w:t>
      </w:r>
      <w:bookmarkEnd w:id="34"/>
    </w:p>
    <w:p w14:paraId="0C19A135" w14:textId="55C5F177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7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35" w:name="_neb43D92073_45B7_45B7_9AEF_42B069B746E0"/>
      <w:r w:rsidRPr="000A4814">
        <w:rPr>
          <w:rFonts w:ascii="Times New Roman" w:hAnsi="Times New Roman" w:cs="Times New Roman"/>
          <w:color w:val="000000"/>
          <w:kern w:val="0"/>
          <w:sz w:val="22"/>
        </w:rPr>
        <w:t>Wallmeier J, Al-Mutairi DA, Chen C</w:t>
      </w:r>
      <w:r w:rsidR="00990AA4">
        <w:rPr>
          <w:rFonts w:ascii="Times New Roman" w:hAnsi="Times New Roman" w:cs="Times New Roman"/>
          <w:color w:val="000000"/>
          <w:kern w:val="0"/>
          <w:sz w:val="22"/>
        </w:rPr>
        <w:t>T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, et al. Mutations in CCNO result in congenital mucociliary clearance disorder with reduced generation of multiple motile cilia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Nat Genet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14;46(6):646-651.</w:t>
      </w:r>
      <w:bookmarkEnd w:id="35"/>
    </w:p>
    <w:p w14:paraId="4E4A276D" w14:textId="0CBB0F00" w:rsidR="003D163B" w:rsidRPr="000A4814" w:rsidRDefault="003D163B" w:rsidP="00E6628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0A4814">
        <w:rPr>
          <w:rFonts w:ascii="Times New Roman" w:hAnsi="Times New Roman" w:cs="Times New Roman"/>
          <w:color w:val="000000"/>
          <w:kern w:val="0"/>
          <w:sz w:val="22"/>
        </w:rPr>
        <w:t>4</w:t>
      </w:r>
      <w:r w:rsidR="009F3E47" w:rsidRPr="000A4814">
        <w:rPr>
          <w:rFonts w:ascii="Times New Roman" w:hAnsi="Times New Roman" w:cs="Times New Roman"/>
          <w:color w:val="000000"/>
          <w:kern w:val="0"/>
          <w:sz w:val="22"/>
        </w:rPr>
        <w:t>8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>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ab/>
      </w:r>
      <w:bookmarkStart w:id="36" w:name="_neb7693668D_204F_4661_8BF1_7995B91E9E71"/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Chivukula RR, Montoro DT, Leung HM, et al. A human ciliopathy reveals essential functions for NEK10 in airway mucociliary clearance. </w:t>
      </w:r>
      <w:r w:rsidRPr="000A4814">
        <w:rPr>
          <w:rFonts w:ascii="Times New Roman" w:hAnsi="Times New Roman" w:cs="Times New Roman"/>
          <w:i/>
          <w:iCs/>
          <w:color w:val="000000"/>
          <w:kern w:val="0"/>
          <w:sz w:val="22"/>
        </w:rPr>
        <w:t>Nat Med.</w:t>
      </w:r>
      <w:r w:rsidRPr="000A4814">
        <w:rPr>
          <w:rFonts w:ascii="Times New Roman" w:hAnsi="Times New Roman" w:cs="Times New Roman"/>
          <w:color w:val="000000"/>
          <w:kern w:val="0"/>
          <w:sz w:val="22"/>
        </w:rPr>
        <w:t xml:space="preserve"> 2020;26(2):244-251.</w:t>
      </w:r>
      <w:bookmarkEnd w:id="36"/>
    </w:p>
    <w:p w14:paraId="65724F0D" w14:textId="29B2A06F" w:rsidR="00EF376F" w:rsidRPr="000A4814" w:rsidRDefault="00EF376F" w:rsidP="00E66280">
      <w:pPr>
        <w:spacing w:line="360" w:lineRule="auto"/>
        <w:jc w:val="left"/>
        <w:rPr>
          <w:rFonts w:ascii="Times New Roman" w:hAnsi="Times New Roman" w:cs="Times New Roman"/>
          <w:sz w:val="20"/>
          <w:szCs w:val="21"/>
        </w:rPr>
      </w:pPr>
    </w:p>
    <w:sectPr w:rsidR="00EF376F" w:rsidRPr="000A4814" w:rsidSect="00D419C8">
      <w:footerReference w:type="default" r:id="rId7"/>
      <w:pgSz w:w="16838" w:h="11906" w:orient="landscape"/>
      <w:pgMar w:top="1800" w:right="1440" w:bottom="180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FA844" w14:textId="77777777" w:rsidR="00706083" w:rsidRDefault="00706083" w:rsidP="005517BF">
      <w:r>
        <w:separator/>
      </w:r>
    </w:p>
  </w:endnote>
  <w:endnote w:type="continuationSeparator" w:id="0">
    <w:p w14:paraId="7A85CDB5" w14:textId="77777777" w:rsidR="00706083" w:rsidRDefault="00706083" w:rsidP="00551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9779">
    <w:altName w:val="宋体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52552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1256FF4" w14:textId="0DACD7C5" w:rsidR="00FE7589" w:rsidRPr="00FE7589" w:rsidRDefault="00FE7589">
        <w:pPr>
          <w:pStyle w:val="a5"/>
          <w:jc w:val="right"/>
          <w:rPr>
            <w:rFonts w:ascii="Times New Roman" w:hAnsi="Times New Roman" w:cs="Times New Roman"/>
          </w:rPr>
        </w:pPr>
        <w:r w:rsidRPr="00FE7589">
          <w:rPr>
            <w:rFonts w:ascii="Times New Roman" w:hAnsi="Times New Roman" w:cs="Times New Roman"/>
          </w:rPr>
          <w:fldChar w:fldCharType="begin"/>
        </w:r>
        <w:r w:rsidRPr="00FE7589">
          <w:rPr>
            <w:rFonts w:ascii="Times New Roman" w:hAnsi="Times New Roman" w:cs="Times New Roman"/>
          </w:rPr>
          <w:instrText>PAGE   \* MERGEFORMAT</w:instrText>
        </w:r>
        <w:r w:rsidRPr="00FE7589">
          <w:rPr>
            <w:rFonts w:ascii="Times New Roman" w:hAnsi="Times New Roman" w:cs="Times New Roman"/>
          </w:rPr>
          <w:fldChar w:fldCharType="separate"/>
        </w:r>
        <w:r w:rsidRPr="00FE7589">
          <w:rPr>
            <w:rFonts w:ascii="Times New Roman" w:hAnsi="Times New Roman" w:cs="Times New Roman"/>
            <w:lang w:val="zh-CN"/>
          </w:rPr>
          <w:t>2</w:t>
        </w:r>
        <w:r w:rsidRPr="00FE7589">
          <w:rPr>
            <w:rFonts w:ascii="Times New Roman" w:hAnsi="Times New Roman" w:cs="Times New Roman"/>
          </w:rPr>
          <w:fldChar w:fldCharType="end"/>
        </w:r>
      </w:p>
    </w:sdtContent>
  </w:sdt>
  <w:p w14:paraId="444E7944" w14:textId="77777777" w:rsidR="00D3181B" w:rsidRDefault="00D318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D581A" w14:textId="77777777" w:rsidR="00706083" w:rsidRDefault="00706083" w:rsidP="005517BF">
      <w:r>
        <w:separator/>
      </w:r>
    </w:p>
  </w:footnote>
  <w:footnote w:type="continuationSeparator" w:id="0">
    <w:p w14:paraId="640248A0" w14:textId="77777777" w:rsidR="00706083" w:rsidRDefault="00706083" w:rsidP="005517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15C532C-940E-4BD0-9A0E-F1F6273FD096}" w:val=" ADDIN NE.Ref.{015C532C-940E-4BD0-9A0E-F1F6273FD096}&lt;Citation&gt;&lt;Group&gt;&lt;References&gt;&lt;Item&gt;&lt;ID&gt;561&lt;/ID&gt;&lt;UID&gt;{2292BEA6-1893-47C5-8F3D-BA169666709E}&lt;/UID&gt;&lt;Title&gt;Exome Sequencing Identifies Mutations in CCDC114 as a Cause of Primary Ciliary Dyskinesia&lt;/Title&gt;&lt;Template&gt;Journal Article&lt;/Template&gt;&lt;Star&gt;0&lt;/Star&gt;&lt;Tag&gt;0&lt;/Tag&gt;&lt;Author&gt;Knowles, Michael R; Leigh, Margaret W; Ostrowski, Lawrence E; Huang, Lu; Carson, Johnny L; Hazucha, Milan J; Yin, Weining; Berg, Jonathan S; Davis, Stephanie D; Dell, Sharon D; Ferkol, Thomas W; Rosenfeld, Margaret; Sagel, Scott D; Milla, Carlos E; Olivier, Kenneth N; Turner, Emily H; Lewis, Alexandra P; Bamshad, Michael J; Nickerson, Deborah A; Shendure, Jay; Zariwala, Maimoona A&lt;/Author&gt;&lt;Year&gt;2013&lt;/Year&gt;&lt;Details&gt;&lt;_doi&gt;10.1016/j.ajhg.2012.11.003&lt;/_doi&gt;&lt;_created&gt;63895454&lt;/_created&gt;&lt;_modified&gt;63895454&lt;/_modified&gt;&lt;_url&gt;https://linkinghub.elsevier.com/retrieve/pii/S000292971200585X_x000d__x000a_https://api.elsevier.com/content/article/PII:S000292971200585X?httpAccept=text/xml&lt;/_url&gt;&lt;_journal&gt;The American Journal of Human Genetics&lt;/_journal&gt;&lt;_volume&gt;92&lt;/_volume&gt;&lt;_issue&gt;1&lt;/_issue&gt;&lt;_pages&gt;99-106&lt;/_pages&gt;&lt;_tertiary_title&gt;The American Journal of Human Genetics&lt;/_tertiary_title&gt;&lt;_isbn&gt;00029297&lt;/_isbn&gt;&lt;_accessed&gt;63895454&lt;/_accessed&gt;&lt;_db_updated&gt;CrossRef&lt;/_db_updated&gt;&lt;_impact_factor&gt;  10.502&lt;/_impact_factor&gt;&lt;/Details&gt;&lt;Extra&gt;&lt;DBUID&gt;{F96A950B-833F-4880-A151-76DA2D6A2879}&lt;/DBUID&gt;&lt;/Extra&gt;&lt;/Item&gt;&lt;/References&gt;&lt;/Group&gt;&lt;Group&gt;&lt;References&gt;&lt;Item&gt;&lt;ID&gt;560&lt;/ID&gt;&lt;UID&gt;{BD17D6AB-C93D-4F2B-9691-0BB43136F357}&lt;/UID&gt;&lt;Title&gt;Splice-Site Mutations in the Axonemal Outer Dynein Arm Docking Complex Gene CCDC114 Cause Primary Ciliary Dyskinesia&lt;/Title&gt;&lt;Template&gt;Journal Article&lt;/Template&gt;&lt;Star&gt;0&lt;/Star&gt;&lt;Tag&gt;0&lt;/Tag&gt;&lt;Author&gt;Onoufriadis, Alexandros; Paff, Tamara; Antony, Dinu; Shoemark, Amelia; Micha, Dimitra; Kuyt, Bertus; Schmidts, Miriam; Petridi, Stavroula; Dankert-Roelse, Jeanette E; Haarman, Eric G; Daniels, Johannes M A; Emes, Richard D; Wilson, Robert; Hogg, Claire; Scambler, Peter J; Chung, Eddie M K; Pals, Gerard; Mitchison, Hannah M&lt;/Author&gt;&lt;Year&gt;2013&lt;/Year&gt;&lt;Details&gt;&lt;_doi&gt;10.1016/j.ajhg.2012.11.002&lt;/_doi&gt;&lt;_created&gt;63895453&lt;/_created&gt;&lt;_modified&gt;63895453&lt;/_modified&gt;&lt;_url&gt;https://linkinghub.elsevier.com/retrieve/pii/S0002929712005836_x000d__x000a_https://api.elsevier.com/content/article/PII:S0002929712005836?httpAccept=text/xml&lt;/_url&gt;&lt;_journal&gt;The American Journal of Human Genetics&lt;/_journal&gt;&lt;_volume&gt;92&lt;/_volume&gt;&lt;_issue&gt;1&lt;/_issue&gt;&lt;_pages&gt;88-98&lt;/_pages&gt;&lt;_tertiary_title&gt;The American Journal of Human Genetics&lt;/_tertiary_title&gt;&lt;_isbn&gt;00029297&lt;/_isbn&gt;&lt;_accessed&gt;63895453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0D007504-886E-4729-A43E-1BD372021986}" w:val=" ADDIN NE.Ref.{0D007504-886E-4729-A43E-1BD372021986}&lt;Citation&gt;&lt;Group&gt;&lt;References&gt;&lt;Item&gt;&lt;ID&gt;544&lt;/ID&gt;&lt;UID&gt;{AD39A2A7-01BE-4F05-A54B-9C6A7EF8658A}&lt;/UID&gt;&lt;Title&gt;Biallelic Mutations in LRRC56, Encoding a Protein Associated with Intraflagellar Transport, Cause Mucociliary Clearance and Laterality Defects&lt;/Title&gt;&lt;Template&gt;Journal Article&lt;/Template&gt;&lt;Star&gt;0&lt;/Star&gt;&lt;Tag&gt;0&lt;/Tag&gt;&lt;Author&gt;Bonnefoy, Serge; Watson, Christopher M; Kernohan, Kristin D; Lemos, Moara; Hutchinson, Sebastian; Poulter, James A; Crinnion, Laura A; Berry, Ian; Simmonds, Jennifer; Vasudevan, Pradeep; O Callaghan, Chris; Hirst, Robert A; Rutman, Andrew; Huang, Lijia; Hartley, Taila; Grynspan, David; Moya, Eduardo; Li, Chunmei; Carr, Ian M; Bonthron, David T; Leroux, Michel; Boycott, Kym M; Bastin, Philippe; Sheridan, Eamonn G&lt;/Author&gt;&lt;Year&gt;2018&lt;/Year&gt;&lt;Details&gt;&lt;_accessed&gt;63894938&lt;/_accessed&gt;&lt;_created&gt;63894938&lt;/_created&gt;&lt;_db_updated&gt;CrossRef&lt;/_db_updated&gt;&lt;_doi&gt;10.1016/j.ajhg.2018.10.003&lt;/_doi&gt;&lt;_impact_factor&gt;  10.502&lt;/_impact_factor&gt;&lt;_isbn&gt;00029297&lt;/_isbn&gt;&lt;_issue&gt;5&lt;/_issue&gt;&lt;_journal&gt;The American Journal of Human Genetics&lt;/_journal&gt;&lt;_modified&gt;63894938&lt;/_modified&gt;&lt;_pages&gt;727-739&lt;/_pages&gt;&lt;_tertiary_title&gt;The American Journal of Human Genetics&lt;/_tertiary_title&gt;&lt;_url&gt;https://linkinghub.elsevier.com/retrieve/pii/S0002929718303550_x000d__x000a_https://api.elsevier.com/content/article/PII:S0002929718303550?httpAccept=text/xml&lt;/_url&gt;&lt;_volume&gt;103&lt;/_volume&gt;&lt;/Details&gt;&lt;Extra&gt;&lt;DBUID&gt;{F96A950B-833F-4880-A151-76DA2D6A2879}&lt;/DBUID&gt;&lt;/Extra&gt;&lt;/Item&gt;&lt;/References&gt;&lt;/Group&gt;&lt;/Citation&gt;_x000a_"/>
    <w:docVar w:name="NE.Ref{0FDD8C6B-7B8C-4BF6-8BFC-DA8E53420BB4}" w:val=" ADDIN NE.Ref.{0FDD8C6B-7B8C-4BF6-8BFC-DA8E53420BB4}&lt;Citation&gt;&lt;Group&gt;&lt;References&gt;&lt;Item&gt;&lt;ID&gt;542&lt;/ID&gt;&lt;UID&gt;{92FE64BF-CB19-4CD7-BA75-D43F7EB3023D}&lt;/UID&gt;&lt;Title&gt;The nexin-dynein regulatory complex subunit DRC1 is essential for motile cilia function in algae and humans&lt;/Title&gt;&lt;Template&gt;Journal Article&lt;/Template&gt;&lt;Star&gt;0&lt;/Star&gt;&lt;Tag&gt;0&lt;/Tag&gt;&lt;Author&gt;Wirschell, Maureen; Olbrich, Heike; Werner, Claudius; Tritschler, Douglas; Bower, Raqual; Sale, Winfield S; Loges, Niki T; Pennekamp, Petra; Lindberg, Sven; Stenram, Unne; Carlén, Birgitta; Horak, Elisabeth; Köhler, Gabriele; Nürnberg, Peter; Nürnberg, Gudrun; Porter, Mary E; Omran, Heymut&lt;/Author&gt;&lt;Year&gt;2013&lt;/Year&gt;&lt;Details&gt;&lt;_accessed&gt;63894938&lt;/_accessed&gt;&lt;_collection_scope&gt;SCI;SCIE&lt;/_collection_scope&gt;&lt;_created&gt;63894938&lt;/_created&gt;&lt;_db_updated&gt;CrossRef&lt;/_db_updated&gt;&lt;_doi&gt;10.1038/ng.2533&lt;/_doi&gt;&lt;_impact_factor&gt;  27.603&lt;/_impact_factor&gt;&lt;_isbn&gt;1061-4036&lt;/_isbn&gt;&lt;_issue&gt;3&lt;/_issue&gt;&lt;_journal&gt;Nature Genetics&lt;/_journal&gt;&lt;_modified&gt;63894938&lt;/_modified&gt;&lt;_pages&gt;262-268&lt;/_pages&gt;&lt;_tertiary_title&gt;Nat Genet&lt;/_tertiary_title&gt;&lt;_url&gt;http://www.nature.com/articles/ng.2533_x000d__x000a_http://www.nature.com/articles/ng.2533.pdf&lt;/_url&gt;&lt;_volume&gt;45&lt;/_volume&gt;&lt;/Details&gt;&lt;Extra&gt;&lt;DBUID&gt;{F96A950B-833F-4880-A151-76DA2D6A2879}&lt;/DBUID&gt;&lt;/Extra&gt;&lt;/Item&gt;&lt;/References&gt;&lt;/Group&gt;&lt;/Citation&gt;_x000a_"/>
    <w:docVar w:name="NE.Ref{13553DE8-D2FE-4645-91EE-649C82CDBC31}" w:val=" ADDIN NE.Ref.{13553DE8-D2FE-4645-91EE-649C82CDBC31}&lt;Citation&gt;&lt;Group&gt;&lt;References&gt;&lt;Item&gt;&lt;ID&gt;570&lt;/ID&gt;&lt;UID&gt;{DA947C92-7B72-4720-BE05-7673F8206026}&lt;/UID&gt;&lt;Title&gt;Mutations in PIH1D3 Cause X-Linked Primary Ciliary Dyskinesia with Outer and Inner Dynein Arm Defects&lt;/Title&gt;&lt;Template&gt;Journal Article&lt;/Template&gt;&lt;Star&gt;0&lt;/Star&gt;&lt;Tag&gt;0&lt;/Tag&gt;&lt;Author&gt;Paff, Tamara; Loges, Niki T; Aprea, Isabella; Wu, Kaman; Bakey, Zeineb; Haarman, Eric G; Daniels, Johannes M A; Sistermans, Erik A; Bogunovic, Natalija; Dougherty, Gerard W; Höben, Inga M; Große-Onnebrink, Jörg; Matter, Anja; Olbrich, Heike; Werner, Claudius; Pals, Gerard; Schmidts, Miriam; Omran, Heymut; Micha, Dimitra&lt;/Author&gt;&lt;Year&gt;2017&lt;/Year&gt;&lt;Details&gt;&lt;_doi&gt;10.1016/j.ajhg.2016.11.019&lt;/_doi&gt;&lt;_created&gt;63896593&lt;/_created&gt;&lt;_modified&gt;63896593&lt;/_modified&gt;&lt;_url&gt;https://linkinghub.elsevier.com/retrieve/pii/S0002929716305237_x000d__x000a_https://api.elsevier.com/content/article/PII:S0002929716305237?httpAccept=text/xml&lt;/_url&gt;&lt;_journal&gt;The American Journal of Human Genetics&lt;/_journal&gt;&lt;_volume&gt;100&lt;/_volume&gt;&lt;_issue&gt;1&lt;/_issue&gt;&lt;_pages&gt;160-168&lt;/_pages&gt;&lt;_tertiary_title&gt;The American Journal of Human Genetics&lt;/_tertiary_title&gt;&lt;_isbn&gt;00029297&lt;/_isbn&gt;&lt;_accessed&gt;63896593&lt;/_accessed&gt;&lt;_db_updated&gt;CrossRef&lt;/_db_updated&gt;&lt;_impact_factor&gt;  10.502&lt;/_impact_factor&gt;&lt;/Details&gt;&lt;Extra&gt;&lt;DBUID&gt;{F96A950B-833F-4880-A151-76DA2D6A2879}&lt;/DBUID&gt;&lt;/Extra&gt;&lt;/Item&gt;&lt;/References&gt;&lt;/Group&gt;&lt;Group&gt;&lt;References&gt;&lt;Item&gt;&lt;ID&gt;571&lt;/ID&gt;&lt;UID&gt;{6D526BB1-9E07-4105-95FD-558358297C38}&lt;/UID&gt;&lt;Title&gt;X-linked primary ciliary dyskinesia due to mutations in the cytoplasmic axonemal dynein assembly factor PIH1D3&lt;/Title&gt;&lt;Template&gt;Journal Article&lt;/Template&gt;&lt;Star&gt;0&lt;/Star&gt;&lt;Tag&gt;0&lt;/Tag&gt;&lt;Author&gt;Olcese, Chiara; Patel, Mitali P; Shoemark, Amelia; Kiviluoto, Santeri; Legendre, Marie; Williams, Hywel J; Vaughan, Cara K; Hayward, Jane; Goldenberg, Alice; Emes, Richard D; Munye, Mustafa M; Dyer, Laura; Cahill, Thomas; Bevillard, Jeremy; Gehrig, Corinne; Guipponi, Michel; Chantot, Sandra; Duquesnoy, Philippe; Thomas, Lucie; Jeanson, Ludovic; Copin, Bruno; Tamalet, Aline; Thauvin-Robinet, Christel; Papon, Jean- François; Garin, Antoine; Pin, Isabelle; Vera, Gabriella; Aurora, Paul; Fassad, Mahmoud R; Jenkins, Lucy; Boustred, Christopher; Cullup, Thomas; Dixon, Mellisa; Onoufriadis, Alexandros; Bush, Andrew; Chung, Eddie M K; Antonarakis, Stylianos E; Loebinger, Michael R; Wilson, Robert; Armengot, Miguel; Escudier, Estelle; Hogg, Claire; Amselem, Serge; Sun, Zhaoxia; Bartoloni, Lucia; Blouin, Jean-Louis; Mitchison, Hannah M&lt;/Author&gt;&lt;Year&gt;2017&lt;/Year&gt;&lt;Details&gt;&lt;_doi&gt;10.1038/ncomms14279&lt;/_doi&gt;&lt;_created&gt;63896596&lt;/_created&gt;&lt;_modified&gt;63896596&lt;/_modified&gt;&lt;_url&gt;http://www.nature.com/articles/ncomms14279_x000d__x000a_http://www.nature.com/articles/ncomms14279.pdf&lt;/_url&gt;&lt;_journal&gt;Nature Communications&lt;/_journal&gt;&lt;_volume&gt;8&lt;/_volume&gt;&lt;_issue&gt;1&lt;/_issue&gt;&lt;_tertiary_title&gt;Nat Commun&lt;/_tertiary_title&gt;&lt;_isbn&gt;2041-1723&lt;/_isbn&gt;&lt;_accessed&gt;63896596&lt;/_accessed&gt;&lt;_db_updated&gt;CrossRef&lt;/_db_updated&gt;&lt;_impact_factor&gt;  12.12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AE4D1E7-DF01-4936-93B2-AC2D7C01B07D}" w:val=" ADDIN NE.Ref.{1AE4D1E7-DF01-4936-93B2-AC2D7C01B07D}&lt;Citation&gt;&lt;Group&gt;&lt;References&gt;&lt;Item&gt;&lt;ID&gt;580&lt;/ID&gt;&lt;UID&gt;{106F8F7D-2B9F-4DCB-B7B1-72B7611CA313}&lt;/UID&gt;&lt;Title&gt;CCDC103 mutations cause primary ciliary dyskinesia by disrupting assembly of ciliary dynein arms&lt;/Title&gt;&lt;Template&gt;Journal Article&lt;/Template&gt;&lt;Star&gt;0&lt;/Star&gt;&lt;Tag&gt;0&lt;/Tag&gt;&lt;Author&gt;Panizzi, Jennifer R; Becker-Heck, Anita; Castleman, Victoria H; Al-Mutairi, Dalal A; Liu, Yan; Loges, Niki T; Pathak, Narendra; Austin-Tse, Christina; Sheridan, Eamonn; Schmidts, Miriam; Olbrich, Heike; Werner, Claudius; Häffner, Karsten; Hellman, Nathan; Chodhari, Rahul; Gupta, Amar; Kramer-Zucker, Albrecht; Olale, Felix; Burdine, Rebecca D; Schier, Alexander F; O&amp;apos;Callaghan, Christopher; Chung, Eddie M K; Reinhardt, Richard; Mitchison, Hannah M; King, Stephen M; Omran, Heymut; Drummond, Iain A&lt;/Author&gt;&lt;Year&gt;2012&lt;/Year&gt;&lt;Details&gt;&lt;_doi&gt;10.1038/ng.2277&lt;/_doi&gt;&lt;_created&gt;63899244&lt;/_created&gt;&lt;_modified&gt;63899244&lt;/_modified&gt;&lt;_url&gt;http://www.nature.com/articles/ng.2277_x000d__x000a_http://www.nature.com/articles/ng.2277.pdf&lt;/_url&gt;&lt;_journal&gt;Nature Genetics&lt;/_journal&gt;&lt;_volume&gt;44&lt;/_volume&gt;&lt;_issue&gt;6&lt;/_issue&gt;&lt;_pages&gt;714-719&lt;/_pages&gt;&lt;_tertiary_title&gt;Nat Genet&lt;/_tertiary_title&gt;&lt;_isbn&gt;1061-4036&lt;/_isbn&gt;&lt;_accessed&gt;63899244&lt;/_accessed&gt;&lt;_db_updated&gt;CrossRef&lt;/_db_updated&gt;&lt;_impact_factor&gt;  27.60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581&lt;/ID&gt;&lt;UID&gt;{B1A6DA9B-9073-4023-A1A9-AC98BC008809}&lt;/UID&gt;&lt;Title&gt;High prevalence ofCCDC103              p.His154Pro mutation causing primary ciliary dyskinesia disrupts protein oligomerisation and is associated with normal diagnostic investigations&lt;/Title&gt;&lt;Template&gt;Journal Article&lt;/Template&gt;&lt;Star&gt;0&lt;/Star&gt;&lt;Tag&gt;0&lt;/Tag&gt;&lt;Author&gt;Shoemark, Amelia; Moya, Eduardo; Hirst, Robert A; Patel, Mitali P; Robson, Evelyn A; Hayward, Jane; Scully, Juliet; Fassad, Mahmoud R; Lamb, William; Schmidts, Miriam; Dixon, Mellisa; Patel-King, Ramila S; Rogers, Andrew V; Rutman, Andrew; Jackson, Claire L; Goggin, Patricia; Rubbo, Bruna; Ollosson, Sarah; Carr, Siobhán; Walker, Woolf; Adler, Beryl; Loebinger, Michael R; Wilson, Robert; Bush, Andrew; Williams, Hywel; Boustred, Christopher; Jenkins, Lucy; Sheridan, Eamonn; Chung, Eddie M K; Watson, Christopher M; Cullup, Thomas; Lucas, Jane S; Kenia, Priti; O Callaghan, Christopher; King, Stephen M; Hogg, Claire; Mitchison, Hannah M&lt;/Author&gt;&lt;Year&gt;2018&lt;/Year&gt;&lt;Details&gt;&lt;_doi&gt;10.1136/thoraxjnl-2017-209999&lt;/_doi&gt;&lt;_created&gt;63899244&lt;/_created&gt;&lt;_modified&gt;63899244&lt;/_modified&gt;&lt;_url&gt;https://thorax.bmj.com/lookup/doi/10.1136/thoraxjnl-2017-209999_x000d__x000a_https://syndication.highwire.org/content/doi/10.1136/thoraxjnl-2017-209999&lt;/_url&gt;&lt;_journal&gt;Thorax&lt;/_journal&gt;&lt;_volume&gt;73&lt;/_volume&gt;&lt;_issue&gt;2&lt;/_issue&gt;&lt;_pages&gt;157-166&lt;/_pages&gt;&lt;_tertiary_title&gt;Thorax&lt;/_tertiary_title&gt;&lt;_isbn&gt;0040-6376&lt;/_isbn&gt;&lt;_accessed&gt;63899244&lt;/_accessed&gt;&lt;_db_updated&gt;CrossRef&lt;/_db_updated&gt;&lt;_impact_factor&gt;   8.83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AEADA8B-C152-4D7F-99F1-9E63EC4E5C44}" w:val=" ADDIN NE.Ref.{1AEADA8B-C152-4D7F-99F1-9E63EC4E5C44}&lt;Citation&gt;&lt;Group&gt;&lt;References&gt;&lt;Item&gt;&lt;ID&gt;545&lt;/ID&gt;&lt;UID&gt;{6F23D338-9C8D-4D33-AE3C-48A2684ACFEA}&lt;/UID&gt;&lt;Title&gt;MCIDAS mutations result in a mucociliary clearance disorder with reduced generation of multiple motile cilia&lt;/Title&gt;&lt;Template&gt;Journal Article&lt;/Template&gt;&lt;Star&gt;0&lt;/Star&gt;&lt;Tag&gt;0&lt;/Tag&gt;&lt;Author&gt;Boon, Mieke; Wallmeier, Julia; Ma, Lina; Loges, Niki Tomas; Jaspers, Martine; Olbrich, Heike; Dougherty, Gerard W; Raidt, Johanna; Werner, Claudius; Amirav, Israel; Hevroni, Avigdor; Abitbul, Revital; Avital, Avraham; Soferman, Ruth; Wessels, Marja; O Callaghan, Christopher; Chung, Eddie M K; Rutman, Andrew; Hirst, Robert A; Moya, Eduardo; Mitchison, Hannah M; Van Daele, Sabine; De Boeck, Kris; Jorissen, Mark; Kintner, Chris; Cuppens, Harry; Omran, Heymut&lt;/Author&gt;&lt;Year&gt;2014&lt;/Year&gt;&lt;Details&gt;&lt;_accessed&gt;63894939&lt;/_accessed&gt;&lt;_collection_scope&gt;SCI;SCIE&lt;/_collection_scope&gt;&lt;_created&gt;63894938&lt;/_created&gt;&lt;_db_updated&gt;CrossRef&lt;/_db_updated&gt;&lt;_doi&gt;10.1038/ncomms5418&lt;/_doi&gt;&lt;_impact_factor&gt;  12.121&lt;/_impact_factor&gt;&lt;_isbn&gt;2041-1723&lt;/_isbn&gt;&lt;_issue&gt;1&lt;/_issue&gt;&lt;_journal&gt;Nature Communications&lt;/_journal&gt;&lt;_modified&gt;63894939&lt;/_modified&gt;&lt;_tertiary_title&gt;Nat Commun&lt;/_tertiary_title&gt;&lt;_url&gt;http://www.nature.com/articles/ncomms5418_x000d__x000a_http://www.nature.com/articles/ncomms5418.pdf&lt;/_url&gt;&lt;_volume&gt;5&lt;/_volume&gt;&lt;/Details&gt;&lt;Extra&gt;&lt;DBUID&gt;{F96A950B-833F-4880-A151-76DA2D6A2879}&lt;/DBUID&gt;&lt;/Extra&gt;&lt;/Item&gt;&lt;/References&gt;&lt;/Group&gt;&lt;/Citation&gt;_x000a_"/>
    <w:docVar w:name="NE.Ref{22966C05-92F3-4D50-B678-1A229F0571B6}" w:val=" ADDIN NE.Ref.{22966C05-92F3-4D50-B678-1A229F0571B6}&lt;Citation&gt;&lt;Group&gt;&lt;References&gt;&lt;Item&gt;&lt;ID&gt;539&lt;/ID&gt;&lt;UID&gt;{D58E0EFE-AA5B-4A66-95CF-8AAF8F41E2F8}&lt;/UID&gt;&lt;Title&gt;DNAH5              Mutations Are a Common Cause of Primary Ciliary Dyskinesia with Outer Dynein Arm Defects&lt;/Title&gt;&lt;Template&gt;Journal Article&lt;/Template&gt;&lt;Star&gt;0&lt;/Star&gt;&lt;Tag&gt;0&lt;/Tag&gt;&lt;Author&gt;Hornef, Nada; Olbrich, Heike; Horvath, Judit; Zariwala, Maimoona A; Fliegauf, Manfred; Loges, Niki Tomas; Wildhaber, Johannes; Noone, Peadar G; Kennedy, Marcus; Antonarakis, Stylianos E; Blouin, Jean-Louis; Bartoloni, Lucia; Nüsslein, Thomas; Ahrens, Peter; Griese, Matthias; Kuhl, Heiner; Sudbrak, Ralf; Knowles, Michael R; Reinhardt, Richard; Omran, Heymut&lt;/Author&gt;&lt;Year&gt;2006&lt;/Year&gt;&lt;Details&gt;&lt;_accessed&gt;63894938&lt;/_accessed&gt;&lt;_collection_scope&gt;SCI;SCIE&lt;/_collection_scope&gt;&lt;_created&gt;63894938&lt;/_created&gt;&lt;_date&gt;56031840&lt;/_date&gt;&lt;_db_updated&gt;CrossRef&lt;/_db_updated&gt;&lt;_doi&gt;10.1164/rccm.200601-084OC&lt;/_doi&gt;&lt;_impact_factor&gt;  17.452&lt;/_impact_factor&gt;&lt;_isbn&gt;1073-449X&lt;/_isbn&gt;&lt;_issue&gt;2&lt;/_issue&gt;&lt;_journal&gt;American Journal of Respiratory and Critical Care Medicine&lt;/_journal&gt;&lt;_modified&gt;63894938&lt;/_modified&gt;&lt;_pages&gt;120-126&lt;/_pages&gt;&lt;_tertiary_title&gt;Am J Respir Crit Care Med&lt;/_tertiary_title&gt;&lt;_url&gt;http://www.atsjournals.org/doi/abs/10.1164/rccm.200601-084OC&lt;/_url&gt;&lt;_volume&gt;174&lt;/_volume&gt;&lt;/Details&gt;&lt;Extra&gt;&lt;DBUID&gt;{F96A950B-833F-4880-A151-76DA2D6A2879}&lt;/DBUID&gt;&lt;/Extra&gt;&lt;/Item&gt;&lt;/References&gt;&lt;/Group&gt;&lt;/Citation&gt;_x000a_"/>
    <w:docVar w:name="NE.Ref{270C86AB-11C3-4BB6-8752-10B856D40919}" w:val=" ADDIN NE.Ref.{270C86AB-11C3-4BB6-8752-10B856D40919}&lt;Citation&gt;&lt;Group&gt;&lt;References&gt;&lt;Item&gt;&lt;ID&gt;568&lt;/ID&gt;&lt;UID&gt;{19B27642-4694-4EC4-9D9C-0011933AF722}&lt;/UID&gt;&lt;Title&gt;Mutations in axonemal dynein assembly factor DNAAF3 cause primary ciliary dyskinesia&lt;/Title&gt;&lt;Template&gt;Journal Article&lt;/Template&gt;&lt;Star&gt;0&lt;/Star&gt;&lt;Tag&gt;0&lt;/Tag&gt;&lt;Author&gt;Mitchison, Hannah M; Schmidts, Miriam; Loges, Niki T; Freshour, Judy; Dritsoula, Athina; Hirst, Rob A; O&amp;apos;Callaghan, Christopher; Blau, Hannah; Al Dabbagh, Maha; Olbrich, Heike; Beales, Philip L; Yagi, Toshiki; Mussaffi, Huda; Chung, Eddie M K; Omran, Heymut; Mitchell, David R&lt;/Author&gt;&lt;Year&gt;2012&lt;/Year&gt;&lt;Details&gt;&lt;_doi&gt;10.1038/ng.1106&lt;/_doi&gt;&lt;_created&gt;63896567&lt;/_created&gt;&lt;_modified&gt;63896567&lt;/_modified&gt;&lt;_url&gt;http://www.nature.com/articles/ng.1106_x000d__x000a_http://www.nature.com/articles/ng.1106.pdf&lt;/_url&gt;&lt;_journal&gt;Nature Genetics&lt;/_journal&gt;&lt;_volume&gt;44&lt;/_volume&gt;&lt;_issue&gt;4&lt;/_issue&gt;&lt;_pages&gt;381-389&lt;/_pages&gt;&lt;_tertiary_title&gt;Nat Genet&lt;/_tertiary_title&gt;&lt;_isbn&gt;1061-4036&lt;/_isbn&gt;&lt;_accessed&gt;63896567&lt;/_accessed&gt;&lt;_db_updated&gt;CrossRef&lt;/_db_updated&gt;&lt;_impact_factor&gt;  27.60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2995B05B-4C30-4684-BF9A-59A565F9BD35}" w:val=" ADDIN NE.Ref.{2995B05B-4C30-4684-BF9A-59A565F9BD35}&lt;Citation&gt;&lt;Group&gt;&lt;References&gt;&lt;Item&gt;&lt;ID&gt;549&lt;/ID&gt;&lt;UID&gt;{12D83397-7852-424C-AC50-FA905E5C01D4}&lt;/UID&gt;&lt;Title&gt;RSPH3 Mutations Cause Primary Ciliary Dyskinesia with Central-Complex Defects and a Near Absence of Radial Spokes&lt;/Title&gt;&lt;Template&gt;Journal Article&lt;/Template&gt;&lt;Star&gt;0&lt;/Star&gt;&lt;Tag&gt;0&lt;/Tag&gt;&lt;Author&gt;Jeanson, Ludovic; Copin, Bruno; Papon, Jean-François; Dastot-Le Moal, Florence; Duquesnoy, Philippe; Montantin, Guy; Cadranel, Jacques; Corvol, Harriet; Coste, André; Désir, Julie; Souayah, Anissa; Kott, Esther; Collot, Nathalie; Tissier, Sylvie; Louis, Bruno; Tamalet, Aline; de Blic, Jacques; Clement, Annick; Escudier, Estelle; Amselem, Serge; Legendre, Marie&lt;/Author&gt;&lt;Year&gt;2015&lt;/Year&gt;&lt;Details&gt;&lt;_accessed&gt;63894939&lt;/_accessed&gt;&lt;_created&gt;63894938&lt;/_created&gt;&lt;_db_updated&gt;CrossRef&lt;/_db_updated&gt;&lt;_doi&gt;10.1016/j.ajhg.2015.05.004&lt;/_doi&gt;&lt;_impact_factor&gt;  10.502&lt;/_impact_factor&gt;&lt;_isbn&gt;00029297&lt;/_isbn&gt;&lt;_issue&gt;1&lt;/_issue&gt;&lt;_journal&gt;The American Journal of Human Genetics&lt;/_journal&gt;&lt;_modified&gt;63894939&lt;/_modified&gt;&lt;_pages&gt;153-162&lt;/_pages&gt;&lt;_tertiary_title&gt;The American Journal of Human Genetics&lt;/_tertiary_title&gt;&lt;_url&gt;https://linkinghub.elsevier.com/retrieve/pii/S0002929715001901_x000d__x000a_https://api.elsevier.com/content/article/PII:S0002929715001901?httpAccept=text/plain&lt;/_url&gt;&lt;_volume&gt;97&lt;/_volume&gt;&lt;/Details&gt;&lt;Extra&gt;&lt;DBUID&gt;{F96A950B-833F-4880-A151-76DA2D6A2879}&lt;/DBUID&gt;&lt;/Extra&gt;&lt;/Item&gt;&lt;/References&gt;&lt;/Group&gt;&lt;/Citation&gt;_x000a_"/>
    <w:docVar w:name="NE.Ref{2A87CD49-30BA-4129-8C9E-B82CA24B2E11}" w:val=" ADDIN NE.Ref.{2A87CD49-30BA-4129-8C9E-B82CA24B2E11}&lt;Citation&gt;&lt;Group&gt;&lt;References&gt;&lt;Item&gt;&lt;ID&gt;562&lt;/ID&gt;&lt;UID&gt;{62AC71A6-8625-4719-B915-CF0EB52A4A85}&lt;/UID&gt;&lt;Title&gt;CCDC151 Mutations Cause Primary Ciliary Dyskinesia by Disruption of the Outer Dynein Arm Docking Complex Formation&lt;/Title&gt;&lt;Template&gt;Journal Article&lt;/Template&gt;&lt;Star&gt;0&lt;/Star&gt;&lt;Tag&gt;0&lt;/Tag&gt;&lt;Author&gt;Hjeij, Rim; Onoufriadis, Alexandros; Watson, Christopher M; Slagle, Christopher E; Klena, Nikolai T; Dougherty, Gerard W; Kurkowiak, Małgorzata; Loges, Niki T; Diggle, Christine P; Morante, Nicholas F C; Gabriel, George C; Lemke, Kristi L; Li, You; Pennekamp, Petra; Menchen, Tabea; Konert, Franziska; Marthin, June Kehlet; Mans, Dorus A; Letteboer, Stef J F; Werner, Claudius; Burgoyne, Thomas; Westermann, Cordula; Rutman, Andrew; Carr, Ian M; O Callaghan, Christopher; Moya, Eduardo; Chung, Eddie M K; Sheridan, Eamonn; Nielsen, Kim G; Roepman, Ronald; Bartscherer, Kerstin; Burdine, Rebecca D; Lo, Cecilia W; Omran, Heymut; Mitchison, Hannah M&lt;/Author&gt;&lt;Year&gt;2014&lt;/Year&gt;&lt;Details&gt;&lt;_doi&gt;10.1016/j.ajhg.2014.08.005&lt;/_doi&gt;&lt;_created&gt;63896509&lt;/_created&gt;&lt;_modified&gt;63896509&lt;/_modified&gt;&lt;_url&gt;https://linkinghub.elsevier.com/retrieve/pii/S0002929714003498_x000d__x000a_https://api.elsevier.com/content/article/PII:S0002929714003498?httpAccept=text/xml&lt;/_url&gt;&lt;_journal&gt;The American Journal of Human Genetics&lt;/_journal&gt;&lt;_volume&gt;95&lt;/_volume&gt;&lt;_issue&gt;3&lt;/_issue&gt;&lt;_pages&gt;257-274&lt;/_pages&gt;&lt;_tertiary_title&gt;The American Journal of Human Genetics&lt;/_tertiary_title&gt;&lt;_isbn&gt;00029297&lt;/_isbn&gt;&lt;_accessed&gt;63896509&lt;/_accessed&gt;&lt;_db_updated&gt;CrossRef&lt;/_db_updated&gt;&lt;_impact_factor&gt;  10.502&lt;/_impact_factor&gt;&lt;/Details&gt;&lt;Extra&gt;&lt;DBUID&gt;{F96A950B-833F-4880-A151-76DA2D6A2879}&lt;/DBUID&gt;&lt;/Extra&gt;&lt;/Item&gt;&lt;/References&gt;&lt;/Group&gt;&lt;Group&gt;&lt;References&gt;&lt;Item&gt;&lt;ID&gt;563&lt;/ID&gt;&lt;UID&gt;{76835D46-586F-42A6-A956-49FF7B842D9D}&lt;/UID&gt;&lt;Title&gt;Nonsense Mutation in Coiled-Coil Domain Containing 151 Gene (CCDC151) Causes Primary Ciliary Dyskinesia&lt;/Title&gt;&lt;Template&gt;Journal Article&lt;/Template&gt;&lt;Star&gt;0&lt;/Star&gt;&lt;Tag&gt;0&lt;/Tag&gt;&lt;Author&gt;Alsaadi, Muslim M; Erzurumluoglu, A Mesut; Rodriguez, Santiago; Guthrie, Philip A I; Gaunt, Tom R; Omar, Hager Z; Mubarak, Mohammad; Alharbi, Khalid K; Al-Rikabi, Ammar C; Day, Ian N M&lt;/Author&gt;&lt;Year&gt;2014&lt;/Year&gt;&lt;Details&gt;&lt;_created&gt;63896514&lt;/_created&gt;&lt;_modified&gt;63896514&lt;/_modified&gt;&lt;_url&gt;http://pku.summon.serialssolutions.com/2.0.0/link/0/eLvHCXMwpV1bb9MwFLZgE4gXLuMWLpMREjepI3Eudh6rNKXa1lGJVgxeLKd2tKgsndZFYm_8BH4jv4Rz7CxaASEhpCjOPbF9zvHnnOPPhIRsx-_9YhMSbNjNnAeBEiYx3Cjhz7kIQ42Q3ZLvfx6L_Qkb5vFuG2SJQ2McXUT3_w0VxZpv1HdVrFo3P3t71Bw3O4AkUhz2CxDAQqX3WWeTRRy7UPs4BTyZRh1R6eVb15qm1kBvYmF__RP8_D2K8jK6tc3T8Nb_5OQ2udmCUtp3UnSHXDH1Frnmpqk83yLXx60D_i6pDjD6GhY6bpwTn1Y1zZbwIv3j23fcoIPlsbIH6zM3_QSF9p4ivzV9lWWDDPZe00w1K7OiE0d2QbPqS4Xp4Hy1wED8St0js2E-zUa9draGHvS4AtEzha8L6EwWQZGypIjAOMwVK30TR6EwIjbo408Do3kRp4lKVWq4Mqn2uTbQ70vC-2SjXtbmIaFpUuok1LzUJY9SDl1KvxBaz0NespIVkUeeX1SUPHHfKR39MpNYftKWn0deYh1K1FSooLlqBxzAO5DzSvYR-yYCTJpHXthq7h6mThcY8MZj-fHgnZyGYrKbjKby0CPPLuRAghqib0XVZtmsZJBAHiz488gDJxfd0xhg3Ahgskf4msR0FyDF9_qZujqyVN8RcgOx0CNvrMT8JbdyNBvP7Najf7n4MbkBEDByATpPyMbZaWOekqsni2bbahCsWTTZJpv7_elejmme733AdDbNbfoJLMVP1RMolA&lt;/_url&gt;&lt;_place_published&gt;United States&lt;/_place_published&gt;&lt;_journal&gt;Human mutation&lt;/_journal&gt;&lt;_volume&gt;35&lt;/_volume&gt;&lt;_issue&gt;12&lt;/_issue&gt;&lt;_number&gt;1&lt;/_number&gt;&lt;_pages&gt;1446-1448&lt;/_pages&gt;&lt;_doi&gt;10.1002/humu.22698&lt;/_doi&gt;&lt;_date_display&gt;2014&lt;/_date_display&gt;&lt;_date&gt;59958720&lt;/_date&gt;&lt;_isbn&gt;1059-7794&lt;/_isbn&gt;&lt;_ori_publication&gt;Blackwell Publishing Ltd&lt;/_ori_publication&gt;&lt;_keywords&gt;CCDC151; primary ciliary dyskinesia; respiratory cilia; ciliopathy; Carrier Proteins - genetics; Genetic Predisposition to Disease; Codon, Nonsense; Kartagener Syndrome - genetics; Humans; Genetic aspects; Gene mutations; Genes; Analysis; Movement disorders; Brief Reports&lt;/_keywords&gt;&lt;_accessed&gt;63896514&lt;/_accessed&gt;&lt;_db_updated&gt;PKU Search&lt;/_db_updated&gt;&lt;_impact_factor&gt;   4.12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31D30F9C-50FB-4544-BBFA-590B52DEA1A1}" w:val=" ADDIN NE.Ref.{31D30F9C-50FB-4544-BBFA-590B52DEA1A1}&lt;Citation&gt;&lt;Group&gt;&lt;References&gt;&lt;Item&gt;&lt;ID&gt;559&lt;/ID&gt;&lt;UID&gt;{FAD3FD07-D9A9-443E-8358-5BC5C59F2EB0}&lt;/UID&gt;&lt;Title&gt;A common variant in combination with a nonsense mutation in a member of the thioredoxin family causes primary ciliary dyskinesia&lt;/Title&gt;&lt;Template&gt;Journal Article&lt;/Template&gt;&lt;Star&gt;0&lt;/Star&gt;&lt;Tag&gt;0&lt;/Tag&gt;&lt;Author&gt;Duriez, B; Duquesnoy, P; Escudier, E; Bridoux, A M; Escalier, D; Rayet, I; Marcos, E; Vojtek, A M; Bercher, J F; Amselem, S&lt;/Author&gt;&lt;Year&gt;2007&lt;/Year&gt;&lt;Details&gt;&lt;_created&gt;63895306&lt;/_created&gt;&lt;_modified&gt;63895306&lt;/_modified&gt;&lt;_url&gt;http://www.ncbi.nlm.nih.gov/entrez/query.fcgi?cmd=Retrieve&amp;amp;db=pubmed&amp;amp;dopt=Abstract&amp;amp;list_uids=17360648&amp;amp;query_hl=1&lt;/_url&gt;&lt;_journal&gt;Proc Natl Acad Sci U S A&lt;/_journal&gt;&lt;_volume&gt;104&lt;/_volume&gt;&lt;_issue&gt;9&lt;/_issue&gt;&lt;_pages&gt;3336-41&lt;/_pages&gt;&lt;_tertiary_title&gt;Proceedings of the National Academy of Sciences of the United States of America&lt;/_tertiary_title&gt;&lt;_doi&gt;10.1073/pnas.0611405104&lt;/_doi&gt;&lt;_date_display&gt;2007 Feb 27&lt;/_date_display&gt;&lt;_date&gt;56358720&lt;/_date&gt;&lt;_type_work&gt;Comparative Study; Journal Article; Research Support, Non-U.S. Gov&amp;apos;t&lt;/_type_work&gt;&lt;_isbn&gt;0027-8424 (Print); 0027-8424 (Linking)&lt;/_isbn&gt;&lt;_accession_num&gt;17360648&lt;/_accession_num&gt;&lt;_subject_headings&gt;Codon, Nonsense/*genetics; DNA Primers; Gene Components; HeLa Cells; Humans; Introns/genetics; Kartagener Syndrome/*genetics/pathology; Male; Polymorphism, Single Nucleotide/*genetics; Protein Isoforms/genetics; Respiratory Mucosa/metabolism/ultrastructure; Reverse Transcriptase Polymerase Chain Reaction; Sequence Analysis, DNA; Testis/metabolism; Thioredoxins/*genetics&lt;/_subject_headings&gt;&lt;_author_adr&gt;Institut National de la Sante et de la Recherche Medicale, Unite 654, F-94000 Creteil, France.&lt;/_author_adr&gt;&lt;_language&gt;eng&lt;/_language&gt;&lt;_accessed&gt;63895306&lt;/_accessed&gt;&lt;_db_updated&gt;PubMed&lt;/_db_updated&gt;&lt;_impact_factor&gt;   9.412&lt;/_impact_factor&gt;&lt;/Details&gt;&lt;Extra&gt;&lt;DBUID&gt;{F96A950B-833F-4880-A151-76DA2D6A2879}&lt;/DBUID&gt;&lt;/Extra&gt;&lt;/Item&gt;&lt;/References&gt;&lt;/Group&gt;&lt;/Citation&gt;_x000a_"/>
    <w:docVar w:name="NE.Ref{3837B170-1EEF-4F48-BDF4-4AB3844D3514}" w:val=" ADDIN NE.Ref.{3837B170-1EEF-4F48-BDF4-4AB3844D3514}&lt;Citation&gt;&lt;Group&gt;&lt;References&gt;&lt;Item&gt;&lt;ID&gt;575&lt;/ID&gt;&lt;UID&gt;{E5AA5455-F775-4F7D-9758-2F9B3B4DA76C}&lt;/UID&gt;&lt;Title&gt;Mutations in DNAJB13 , Encoding an HSP40 Family Member, Cause Primary Ciliary Dyskinesia and Male Infertility&lt;/Title&gt;&lt;Template&gt;Journal Article&lt;/Template&gt;&lt;Star&gt;0&lt;/Star&gt;&lt;Tag&gt;0&lt;/Tag&gt;&lt;Author&gt;El Khouri, Elma; Thomas, Lucie; Jeanson, Ludovic; Bequignon, Emilie; Vallette, Benoit; Duquesnoy, Philippe; Montantin, Guy; Copin, Bruno; Dastot-Le Moal, Florence; Blanchon, Sylvain; Papon, Jean François; Lorès, Patrick; Yuan, Li; Collot, Nathalie; Tissier, Sylvie; Faucon, Catherine; Gacon, Gérard; Patrat, Catherine; Wolf, Jean Philippe; Dulioust, Emmanuel; Crestani, Bruno; Escudier, Estelle; Coste, André; Legendre, Marie; Touré, Aminata; Amselem, Serge&lt;/Author&gt;&lt;Year&gt;2016&lt;/Year&gt;&lt;Details&gt;&lt;_doi&gt;10.1016/j.ajhg.2016.06.022&lt;/_doi&gt;&lt;_created&gt;63898429&lt;/_created&gt;&lt;_modified&gt;63898429&lt;/_modified&gt;&lt;_url&gt;https://linkinghub.elsevier.com/retrieve/pii/S0002929716302269_x000d__x000a_https://api.elsevier.com/content/article/PII:S0002929716302269?httpAccept=text/plain&lt;/_url&gt;&lt;_journal&gt;The American Journal of Human Genetics&lt;/_journal&gt;&lt;_volume&gt;99&lt;/_volume&gt;&lt;_issue&gt;2&lt;/_issue&gt;&lt;_pages&gt;489-500&lt;/_pages&gt;&lt;_tertiary_title&gt;The American Journal of Human Genetics&lt;/_tertiary_title&gt;&lt;_isbn&gt;00029297&lt;/_isbn&gt;&lt;_accessed&gt;63898429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389FD1F0-372A-446C-B187-25BC497A5C4C}" w:val=" ADDIN NE.Ref.{389FD1F0-372A-446C-B187-25BC497A5C4C}&lt;Citation&gt;&lt;Group&gt;&lt;References&gt;&lt;Item&gt;&lt;ID&gt;583&lt;/ID&gt;&lt;UID&gt;{F7A98870-FD15-41CD-BE59-2137D0084A63}&lt;/UID&gt;&lt;Title&gt;De Novo Mutations in FOXJ1 Result in a Motile Ciliopathy with Hydrocephalus and Randomization of Left/Right Body Asymmetry&lt;/Title&gt;&lt;Template&gt;Journal Article&lt;/Template&gt;&lt;Star&gt;0&lt;/Star&gt;&lt;Tag&gt;0&lt;/Tag&gt;&lt;Author&gt;Wallmeier, Julia; Frank, Diana; Shoemark, Amelia; Nöthe-Menchen, Tabea; Cindric, Sandra; Olbrich, Heike; Loges, Niki T; Aprea, Isabella; Dougherty, Gerard W; Pennekamp, Petra; Kaiser, Thomas; Mitchison, Hannah M; Hogg, Claire; Carr, Siobhán B; Zariwala, Maimoona A; Ferkol, Thomas; Leigh, Margaret W; Davis, Stephanie D; Atkinson, Jeffrey; Dutcher, Susan K; Knowles, Michael R; Thiele, Holger; Altmüller, Janine; Krenz, Henrike; Wöste, Marius; Brentrup, Angela; Ahrens, Frank; Vogelberg, Christian; Morris-Rosendahl, Deborah J; Omran, Heymut&lt;/Author&gt;&lt;Year&gt;2019&lt;/Year&gt;&lt;Details&gt;&lt;_doi&gt;10.1016/j.ajhg.2019.09.022&lt;/_doi&gt;&lt;_created&gt;63903506&lt;/_created&gt;&lt;_modified&gt;63903506&lt;/_modified&gt;&lt;_url&gt;https://linkinghub.elsevier.com/retrieve/pii/S0002929719303623_x000d__x000a_https://api.elsevier.com/content/article/PII:S0002929719303623?httpAccept=text/xml&lt;/_url&gt;&lt;_journal&gt;The American Journal of Human Genetics&lt;/_journal&gt;&lt;_volume&gt;105&lt;/_volume&gt;&lt;_issue&gt;5&lt;/_issue&gt;&lt;_pages&gt;1030-1039&lt;/_pages&gt;&lt;_tertiary_title&gt;The American Journal of Human Genetics&lt;/_tertiary_title&gt;&lt;_isbn&gt;00029297&lt;/_isbn&gt;&lt;_accessed&gt;63903506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3BA4D6AA-7DDE-4455-93FE-CC10541C315F}" w:val=" ADDIN NE.Ref.{3BA4D6AA-7DDE-4455-93FE-CC10541C315F}&lt;Citation&gt;&lt;Group&gt;&lt;References&gt;&lt;Item&gt;&lt;ID&gt;535&lt;/ID&gt;&lt;UID&gt;{8BECD862-88E3-4466-9C8D-3DA81287989D}&lt;/UID&gt;&lt;Title&gt;The coiled-coil domain containing protein CCDC40 is essential for motile cilia function and left-right axis formation&lt;/Title&gt;&lt;Template&gt;Journal Article&lt;/Template&gt;&lt;Star&gt;0&lt;/Star&gt;&lt;Tag&gt;0&lt;/Tag&gt;&lt;Author&gt;Becker-Heck, Anita; Zohn, Irene E; Okabe, Noriko; Pollock, Andrew; Lenhart, Kari Baker; Sullivan-Brown, Jessica; McSheene, Jason; Loges, Niki T; Olbrich, Heike; Haeffner, Karsten; Fliegauf, Manfred; Horvath, Judith; Reinhardt, Richard; Nielsen, Kim G; Marthin, June K; Baktai, Gyorgy; Anderson, Kathryn V; Geisler, Robert; Niswander, Lee; Omran, Heymut; Burdine, Rebecca D&lt;/Author&gt;&lt;Year&gt;2011&lt;/Year&gt;&lt;Details&gt;&lt;_accessed&gt;63894938&lt;/_accessed&gt;&lt;_collection_scope&gt;SCI;SCIE&lt;/_collection_scope&gt;&lt;_created&gt;63894938&lt;/_created&gt;&lt;_db_updated&gt;CrossRef&lt;/_db_updated&gt;&lt;_doi&gt;10.1038/ng.727&lt;/_doi&gt;&lt;_impact_factor&gt;  27.603&lt;/_impact_factor&gt;&lt;_isbn&gt;1061-4036&lt;/_isbn&gt;&lt;_issue&gt;1&lt;/_issue&gt;&lt;_journal&gt;Nature Genetics&lt;/_journal&gt;&lt;_modified&gt;63894938&lt;/_modified&gt;&lt;_pages&gt;79-84&lt;/_pages&gt;&lt;_tertiary_title&gt;Nat Genet&lt;/_tertiary_title&gt;&lt;_url&gt;http://www.nature.com/articles/ng.727_x000d__x000a_http://www.nature.com/articles/ng.727.pdf&lt;/_url&gt;&lt;_volume&gt;43&lt;/_volume&gt;&lt;/Details&gt;&lt;Extra&gt;&lt;DBUID&gt;{F96A950B-833F-4880-A151-76DA2D6A2879}&lt;/DBUID&gt;&lt;/Extra&gt;&lt;/Item&gt;&lt;/References&gt;&lt;/Group&gt;&lt;/Citation&gt;_x000a_"/>
    <w:docVar w:name="NE.Ref{47EC0E9C-B86B-4E64-A9EB-A75D8AED955D}" w:val=" ADDIN NE.Ref.{47EC0E9C-B86B-4E64-A9EB-A75D8AED955D}&lt;Citation&gt;&lt;Group&gt;&lt;References&gt;&lt;Item&gt;&lt;ID&gt;548&lt;/ID&gt;&lt;UID&gt;{BF8B1FE0-B550-47E6-BCB8-7F9333586C2C}&lt;/UID&gt;&lt;Title&gt;Mutations in Radial Spoke Head Protein Genes RSPH9 and RSPH4A Cause Primary Ciliary Dyskinesia with Central-Microtubular-Pair Abnormalities&lt;/Title&gt;&lt;Template&gt;Journal Article&lt;/Template&gt;&lt;Star&gt;0&lt;/Star&gt;&lt;Tag&gt;0&lt;/Tag&gt;&lt;Author&gt;Castleman, Victoria H; Romio, Leila; Chodhari, Rahul; Hirst, Robert A; de Castro, Sandra C P; Parker, Keith A; Ybot-Gonzalez, Patricia; Emes, Richard D; Wilson, Stephen W; Wallis, Colin; Johnson, Colin A; Herrera, Rene J; Rutman, Andrew; Dixon, Mellisa; Shoemark, Amelia; Bush, Andrew; Hogg, Claire; Gardiner, R Mark; Reish, Orit; Greene, Nicholas D E; O&amp;apos;Callaghan, Christopher; Purton, Saul; Chung, Eddie M K; Mitchison, Hannah M&lt;/Author&gt;&lt;Year&gt;2009&lt;/Year&gt;&lt;Details&gt;&lt;_accessed&gt;63894939&lt;/_accessed&gt;&lt;_created&gt;63894938&lt;/_created&gt;&lt;_db_updated&gt;CrossRef&lt;/_db_updated&gt;&lt;_doi&gt;10.1016/j.ajhg.2009.01.011&lt;/_doi&gt;&lt;_impact_factor&gt;  10.502&lt;/_impact_factor&gt;&lt;_isbn&gt;00029297&lt;/_isbn&gt;&lt;_issue&gt;2&lt;/_issue&gt;&lt;_journal&gt;The American Journal of Human Genetics&lt;/_journal&gt;&lt;_modified&gt;63894939&lt;/_modified&gt;&lt;_pages&gt;197-209&lt;/_pages&gt;&lt;_tertiary_title&gt;The American Journal of Human Genetics&lt;/_tertiary_title&gt;&lt;_url&gt;https://linkinghub.elsevier.com/retrieve/pii/S0002929709000184_x000d__x000a_https://api.elsevier.com/content/article/PII:S0002929709000184?httpAccept=text/xml&lt;/_url&gt;&lt;_volume&gt;84&lt;/_volume&gt;&lt;/Details&gt;&lt;Extra&gt;&lt;DBUID&gt;{F96A950B-833F-4880-A151-76DA2D6A2879}&lt;/DBUID&gt;&lt;/Extra&gt;&lt;/Item&gt;&lt;/References&gt;&lt;/Group&gt;&lt;/Citation&gt;_x000a_"/>
    <w:docVar w:name="NE.Ref{50812EF6-E127-48FE-99E9-552D4956EB91}" w:val=" ADDIN NE.Ref.{50812EF6-E127-48FE-99E9-552D4956EB91}&lt;Citation&gt;&lt;Group&gt;&lt;References&gt;&lt;Item&gt;&lt;ID&gt;557&lt;/ID&gt;&lt;UID&gt;{CB140B7A-4B2C-4485-A024-170E5B2D8476}&lt;/UID&gt;&lt;Title&gt;DNAI2 Mutations Cause Primary Ciliary Dyskinesia with Defects in the Outer Dynein Arm&lt;/Title&gt;&lt;Template&gt;Journal Article&lt;/Template&gt;&lt;Star&gt;0&lt;/Star&gt;&lt;Tag&gt;0&lt;/Tag&gt;&lt;Author&gt;Loges, Niki Tomas; Olbrich, Heike; Fenske, Lale; Mussaffi, Huda; Horvath, Judit; Fliegauf, Manfred; Kuhl, Heiner; Baktai, Gyorgy; Peterffy, Erzsebet; Chodhari, Rahul; Chung, Eddie M K; Rutman, Andrew; O&amp;apos;Callaghan, Christopher; Blau, Hannah; Tiszlavicz, Laszlo; Voelkel, Katarzyna; Witt, Michal; Ziętkiewicz, Ewa; Neesen, Juergen; Reinhardt, Richard; Mitchison, Hannah M; Omran, Heymut&lt;/Author&gt;&lt;Year&gt;2008&lt;/Year&gt;&lt;Details&gt;&lt;_doi&gt;10.1016/j.ajhg.2008.10.001&lt;/_doi&gt;&lt;_created&gt;63895268&lt;/_created&gt;&lt;_modified&gt;63895268&lt;/_modified&gt;&lt;_url&gt;https://linkinghub.elsevier.com/retrieve/pii/S000292970800534X_x000d__x000a_https://api.elsevier.com/content/article/PII:S000292970800534X?httpAccept=text/xml&lt;/_url&gt;&lt;_journal&gt;The American Journal of Human Genetics&lt;/_journal&gt;&lt;_volume&gt;83&lt;/_volume&gt;&lt;_issue&gt;5&lt;/_issue&gt;&lt;_pages&gt;547-558&lt;/_pages&gt;&lt;_tertiary_title&gt;The American Journal of Human Genetics&lt;/_tertiary_title&gt;&lt;_isbn&gt;00029297&lt;/_isbn&gt;&lt;_accessed&gt;63895268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5152D7CA-F413-44C4-9803-69D68F41C5CE}" w:val=" ADDIN NE.Ref.{5152D7CA-F413-44C4-9803-69D68F41C5CE}&lt;Citation&gt;&lt;Group&gt;&lt;References&gt;&lt;Item&gt;&lt;ID&gt;546&lt;/ID&gt;&lt;UID&gt;{7693668D-204F-4661-8BF1-7995B91E9E71}&lt;/UID&gt;&lt;Title&gt;A human ciliopathy reveals essential functions for NEK10 in airway mucociliary clearance&lt;/Title&gt;&lt;Template&gt;Journal Article&lt;/Template&gt;&lt;Star&gt;0&lt;/Star&gt;&lt;Tag&gt;0&lt;/Tag&gt;&lt;Author&gt;Chivukula, Raghu R; Montoro, Daniel T; Leung, Hui Min; Yang, Jason; Shamseldin, Hanan E; Taylor, Martin S; Dougherty, Gerard W; Zariwala, Maimoona A; Carson, Johnny; Daniels, M Leigh Anne; Sears, Patrick R; Black, Katharine E; Hariri, Lida P; Almogarri, Ibrahim; Frenkel, Evgeni M; Vinarsky, Vladimir; Omran, Heymut; Knowles, Michael R; Tearney, Guillermo J; Alkuraya, Fowzan S; Sabatini, David M&lt;/Author&gt;&lt;Year&gt;2020&lt;/Year&gt;&lt;Details&gt;&lt;_accessed&gt;63894939&lt;/_accessed&gt;&lt;_collection_scope&gt;SCI;SCIE&lt;/_collection_scope&gt;&lt;_created&gt;63894938&lt;/_created&gt;&lt;_db_updated&gt;CrossRef&lt;/_db_updated&gt;&lt;_doi&gt;10.1038/s41591-019-0730-x&lt;/_doi&gt;&lt;_impact_factor&gt;  36.130&lt;/_impact_factor&gt;&lt;_isbn&gt;1078-8956&lt;/_isbn&gt;&lt;_issue&gt;2&lt;/_issue&gt;&lt;_journal&gt;Nature Medicine&lt;/_journal&gt;&lt;_modified&gt;63894939&lt;/_modified&gt;&lt;_pages&gt;244-251&lt;/_pages&gt;&lt;_tertiary_title&gt;Nat Med&lt;/_tertiary_title&gt;&lt;_url&gt;http://www.nature.com/articles/s41591-019-0730-x_x000d__x000a_http://www.nature.com/articles/s41591-019-0730-x.pdf&lt;/_url&gt;&lt;_volume&gt;26&lt;/_volume&gt;&lt;/Details&gt;&lt;Extra&gt;&lt;DBUID&gt;{F96A950B-833F-4880-A151-76DA2D6A2879}&lt;/DBUID&gt;&lt;/Extra&gt;&lt;/Item&gt;&lt;/References&gt;&lt;/Group&gt;&lt;/Citation&gt;_x000a_"/>
    <w:docVar w:name="NE.Ref{571240E6-305E-4B6E-A925-EB2F7E4C6D0E}" w:val=" ADDIN NE.Ref.{571240E6-305E-4B6E-A925-EB2F7E4C6D0E}&lt;Citation&gt;&lt;Group&gt;&lt;References&gt;&lt;Item&gt;&lt;ID&gt;573&lt;/ID&gt;&lt;UID&gt;{EFB6D407-1F07-4C20-BE5D-69E1C2349B39}&lt;/UID&gt;&lt;Title&gt;Mutations in C11orf70 Cause Primary Ciliary Dyskinesia with Randomization of Left/Right Body Asymmetry Due to Defects of Outer and Inner Dynein Arms&lt;/Title&gt;&lt;Template&gt;Journal Article&lt;/Template&gt;&lt;Star&gt;0&lt;/Star&gt;&lt;Tag&gt;0&lt;/Tag&gt;&lt;Author&gt;Höben, Inga M; Hjeij, Rim; Olbrich, Heike; Dougherty, Gerard W; Nöthe-Menchen, Tabea; Aprea, Isabella; Frank, Diana; Pennekamp, Petra; Dworniczak, Bernd; Wallmeier, Julia; Raidt, Johanna; Nielsen, Kim G; Philipsen, Maria C; Santamaria, Francesca; Venditto, Laura; Amirav, Israel; Mussaffi, Huda; Prenzel, Freerk; Wu, Kaman; Bakey, Zeineb; Schmidts, Miriam; Loges, Niki T; Omran, Heymut&lt;/Author&gt;&lt;Year&gt;2018&lt;/Year&gt;&lt;Details&gt;&lt;_doi&gt;10.1016/j.ajhg.2018.03.025&lt;/_doi&gt;&lt;_created&gt;63898391&lt;/_created&gt;&lt;_modified&gt;63898391&lt;/_modified&gt;&lt;_url&gt;https://linkinghub.elsevier.com/retrieve/pii/S0002929718301149_x000d__x000a_https://dul.usage.elsevier.com/doi/&lt;/_url&gt;&lt;_journal&gt;The American Journal of Human Genetics&lt;/_journal&gt;&lt;_volume&gt;102&lt;/_volume&gt;&lt;_issue&gt;5&lt;/_issue&gt;&lt;_pages&gt;973-984&lt;/_pages&gt;&lt;_tertiary_title&gt;The American Journal of Human Genetics&lt;/_tertiary_title&gt;&lt;_isbn&gt;00029297&lt;/_isbn&gt;&lt;_accessed&gt;63898391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58936D26-F675-4B02-855D-E782730E30A1}" w:val=" ADDIN NE.Ref.{58936D26-F675-4B02-855D-E782730E30A1}&lt;Citation&gt;&lt;Group&gt;&lt;References&gt;&lt;Item&gt;&lt;ID&gt;553&lt;/ID&gt;&lt;UID&gt;{C077D5C2-8706-4A0A-B24D-B2C51E923C0A}&lt;/UID&gt;&lt;Title&gt;Mutations ofDNAH11              in patients with primary ciliary dyskinesia with normal ciliary ultrastructure&lt;/Title&gt;&lt;Template&gt;Journal Article&lt;/Template&gt;&lt;Star&gt;0&lt;/Star&gt;&lt;Tag&gt;0&lt;/Tag&gt;&lt;Author&gt;Knowles, Michael R; Leigh, Margaret W; Carson, Johnny L; Davis, Stephanie D; Dell, Sharon D; Ferkol, Thomas W; Olivier, Kenneth N; Sagel, Scott D; Rosenfeld, Margaret; Burns, Kimberlie A; Minnix, Susan L; Armstrong, Michael C; Lori, Adriana; Hazucha, Milan J; Loges, Niki T; Olbrich, Heike; Becker-Heck, Anita; Schmidts, Miriam; Werner, Claudius; Omran, Heymut; Zariwala, Maimoona A&lt;/Author&gt;&lt;Year&gt;2012&lt;/Year&gt;&lt;Details&gt;&lt;_accessed&gt;63894943&lt;/_accessed&gt;&lt;_collection_scope&gt;SCI;SCIE&lt;/_collection_scope&gt;&lt;_created&gt;63894943&lt;/_created&gt;&lt;_db_updated&gt;CrossRef&lt;/_db_updated&gt;&lt;_doi&gt;10.1136/thoraxjnl-2011-200301&lt;/_doi&gt;&lt;_impact_factor&gt;   8.834&lt;/_impact_factor&gt;&lt;_isbn&gt;0040-6376&lt;/_isbn&gt;&lt;_issue&gt;5&lt;/_issue&gt;&lt;_journal&gt;Thorax&lt;/_journal&gt;&lt;_modified&gt;63894943&lt;/_modified&gt;&lt;_pages&gt;433-441&lt;/_pages&gt;&lt;_tertiary_title&gt;Thorax&lt;/_tertiary_title&gt;&lt;_url&gt;https://thorax.bmj.com/lookup/doi/10.1136/thoraxjnl-2011-200301_x000d__x000a_https://syndication.highwire.org/content/doi/10.1136/thoraxjnl-2011-200301&lt;/_url&gt;&lt;_volume&gt;67&lt;/_volume&gt;&lt;/Details&gt;&lt;Extra&gt;&lt;DBUID&gt;{F96A950B-833F-4880-A151-76DA2D6A2879}&lt;/DBUID&gt;&lt;/Extra&gt;&lt;/Item&gt;&lt;/References&gt;&lt;/Group&gt;&lt;/Citation&gt;_x000a_"/>
    <w:docVar w:name="NE.Ref{60A3C459-A1F0-478A-9370-931E21B949E4}" w:val=" ADDIN NE.Ref.{60A3C459-A1F0-478A-9370-931E21B949E4}&lt;Citation&gt;&lt;Group&gt;&lt;References&gt;&lt;Item&gt;&lt;ID&gt;547&lt;/ID&gt;&lt;UID&gt;{97D1F7C1-82CA-4ACD-9480-C76E6AE04E75}&lt;/UID&gt;&lt;Title&gt;Whole-Exome Capture and Sequencing Identifies HEATR2 Mutation as a Cause of Primary Ciliary Dyskinesia&lt;/Title&gt;&lt;Template&gt;Journal Article&lt;/Template&gt;&lt;Star&gt;0&lt;/Star&gt;&lt;Tag&gt;0&lt;/Tag&gt;&lt;Author&gt;Horani, Amjad; Druley, Todd E; Zariwala, Maimoona A; Patel, Anand C; Levinson, Benjamin T; Van Arendonk, Laura G; Thornton, Katherine C; Giacalone, Joe C; Albee, Alison J; Wilson, Kate S; Turner, Emily H; Nickerson, Deborah A; Shendure, Jay; Bayly, Philip V; Leigh, Margaret W; Knowles, Michael R; Brody, Steven L; Dutcher, Susan K; Ferkol, Thomas W&lt;/Author&gt;&lt;Year&gt;2012&lt;/Year&gt;&lt;Details&gt;&lt;_accessed&gt;63894939&lt;/_accessed&gt;&lt;_created&gt;63894938&lt;/_created&gt;&lt;_db_updated&gt;CrossRef&lt;/_db_updated&gt;&lt;_doi&gt;10.1016/j.ajhg.2012.08.022&lt;/_doi&gt;&lt;_impact_factor&gt;  10.502&lt;/_impact_factor&gt;&lt;_isbn&gt;00029297&lt;/_isbn&gt;&lt;_issue&gt;4&lt;/_issue&gt;&lt;_journal&gt;The American Journal of Human Genetics&lt;/_journal&gt;&lt;_modified&gt;63894939&lt;/_modified&gt;&lt;_pages&gt;685-693&lt;/_pages&gt;&lt;_tertiary_title&gt;The American Journal of Human Genetics&lt;/_tertiary_title&gt;&lt;_url&gt;https://linkinghub.elsevier.com/retrieve/pii/S000292971200434X_x000d__x000a_https://api.elsevier.com/content/article/PII:S000292971200434X?httpAccept=text/xml&lt;/_url&gt;&lt;_volume&gt;91&lt;/_volume&gt;&lt;/Details&gt;&lt;Extra&gt;&lt;DBUID&gt;{F96A950B-833F-4880-A151-76DA2D6A2879}&lt;/DBUID&gt;&lt;/Extra&gt;&lt;/Item&gt;&lt;/References&gt;&lt;/Group&gt;&lt;/Citation&gt;_x000a_"/>
    <w:docVar w:name="NE.Ref{6AA45850-C7E2-4572-9460-310C20E0D19B}" w:val=" ADDIN NE.Ref.{6AA45850-C7E2-4572-9460-310C20E0D19B}&lt;Citation&gt;&lt;Group&gt;&lt;References&gt;&lt;Item&gt;&lt;ID&gt;565&lt;/ID&gt;&lt;UID&gt;{F24D24DD-2259-40DA-A821-E661741D21F6}&lt;/UID&gt;&lt;Title&gt;Deletions and Point Mutations of LRRC50 Cause Primary Ciliary Dyskinesia Due to Dynein Arm Defects&lt;/Title&gt;&lt;Template&gt;Journal Article&lt;/Template&gt;&lt;Star&gt;0&lt;/Star&gt;&lt;Tag&gt;0&lt;/Tag&gt;&lt;Author&gt;Loges, Niki Tomas; Olbrich, Heike; Becker-Heck, Anita; Häffner, Karsten; Heer, Angelina; Reinhard, Christina; Schmidts, Miriam; Kispert, Andreas; Zariwala, Maimoona A; Leigh, Margaret W; Knowles, Michael R; Zentgraf, Hanswalter; Seithe, Horst; Nürnberg, Gudrun; Nürnberg, Peter; Reinhardt, Richard; Omran, Heymut&lt;/Author&gt;&lt;Year&gt;2009&lt;/Year&gt;&lt;Details&gt;&lt;_doi&gt;10.1016/j.ajhg.2009.10.018&lt;/_doi&gt;&lt;_created&gt;63896530&lt;/_created&gt;&lt;_modified&gt;63896530&lt;/_modified&gt;&lt;_url&gt;https://linkinghub.elsevier.com/retrieve/pii/S000292970900473X_x000d__x000a_https://api.elsevier.com/content/article/PII:S000292970900473X?httpAccept=text/xml&lt;/_url&gt;&lt;_journal&gt;The American Journal of Human Genetics&lt;/_journal&gt;&lt;_volume&gt;85&lt;/_volume&gt;&lt;_issue&gt;6&lt;/_issue&gt;&lt;_pages&gt;883-889&lt;/_pages&gt;&lt;_tertiary_title&gt;The American Journal of Human Genetics&lt;/_tertiary_title&gt;&lt;_isbn&gt;00029297&lt;/_isbn&gt;&lt;_accessed&gt;63896530&lt;/_accessed&gt;&lt;_db_updated&gt;CrossRef&lt;/_db_updated&gt;&lt;_impact_factor&gt;  10.502&lt;/_impact_factor&gt;&lt;/Details&gt;&lt;Extra&gt;&lt;DBUID&gt;{F96A950B-833F-4880-A151-76DA2D6A2879}&lt;/DBUID&gt;&lt;/Extra&gt;&lt;/Item&gt;&lt;/References&gt;&lt;/Group&gt;&lt;Group&gt;&lt;References&gt;&lt;Item&gt;&lt;ID&gt;566&lt;/ID&gt;&lt;UID&gt;{D9640111-5408-48A2-BAD6-4C9990D2B58A}&lt;/UID&gt;&lt;Title&gt;Loss-of-Function Mutations in the Human Ortholog of Chlamydomonas reinhardtii ODA7 Disrupt Dynein Arm Assembly and Cause Primary Ciliary Dyskinesia&lt;/Title&gt;&lt;Template&gt;Journal Article&lt;/Template&gt;&lt;Star&gt;0&lt;/Star&gt;&lt;Tag&gt;0&lt;/Tag&gt;&lt;Author&gt;Duquesnoy, Philippe; Escudier, Estelle; Vincensini, Laetitia; Freshour, Judy; Bridoux, Anne-Marie; Coste, André; Deschildre, Antoine; de Blic, Jacques; Legendre, Marie; Montantin, Guy; Tenreiro, Henrique; Vojtek, Anne-Marie; Loussert, Céline; Clément, Annick; Escalier, Denise; Bastin, Philippe; Mitchell, David R; Amselem, Serge&lt;/Author&gt;&lt;Year&gt;2009&lt;/Year&gt;&lt;Details&gt;&lt;_doi&gt;10.1016/j.ajhg.2009.11.008&lt;/_doi&gt;&lt;_created&gt;63896535&lt;/_created&gt;&lt;_modified&gt;63896535&lt;/_modified&gt;&lt;_url&gt;https://linkinghub.elsevier.com/retrieve/pii/S0002929709005230_x000d__x000a_https://api.elsevier.com/content/article/PII:S0002929709005230?httpAccept=text/xml&lt;/_url&gt;&lt;_journal&gt;The American Journal of Human Genetics&lt;/_journal&gt;&lt;_volume&gt;85&lt;/_volume&gt;&lt;_issue&gt;6&lt;/_issue&gt;&lt;_pages&gt;890-896&lt;/_pages&gt;&lt;_tertiary_title&gt;The American Journal of Human Genetics&lt;/_tertiary_title&gt;&lt;_isbn&gt;00029297&lt;/_isbn&gt;&lt;_accessed&gt;63896535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6D8D224C-2F48-4531-B395-F5FA7B8BE177}" w:val=" ADDIN NE.Ref.{6D8D224C-2F48-4531-B395-F5FA7B8BE177}&lt;Citation&gt;&lt;Group&gt;&lt;References&gt;&lt;Item&gt;&lt;ID&gt;558&lt;/ID&gt;&lt;UID&gt;{F50204BA-4EEB-4C98-8B42-B0B5874E1B2B}&lt;/UID&gt;&lt;Title&gt;Primary Ciliary Dyskinesia Caused by Homozygous Mutation in DNAL1, Encoding Dynein Light Chain 1&lt;/Title&gt;&lt;Template&gt;Journal Article&lt;/Template&gt;&lt;Star&gt;0&lt;/Star&gt;&lt;Tag&gt;0&lt;/Tag&gt;&lt;Author&gt;Mazor, Masha; Alkrinawi, Soliman; Chalifa-Caspi, Vered; Manor, Esther; Sheffield, Val C; Aviram, Micha; Parvari, Ruti&lt;/Author&gt;&lt;Year&gt;2011&lt;/Year&gt;&lt;Details&gt;&lt;_doi&gt;10.1016/j.ajhg.2011.03.018&lt;/_doi&gt;&lt;_created&gt;63895283&lt;/_created&gt;&lt;_modified&gt;63895283&lt;/_modified&gt;&lt;_url&gt;https://linkinghub.elsevier.com/retrieve/pii/S0002929711001108_x000d__x000a_https://api.elsevier.com/content/article/PII:S0002929711001108?httpAccept=text/xml&lt;/_url&gt;&lt;_journal&gt;The American Journal of Human Genetics&lt;/_journal&gt;&lt;_volume&gt;88&lt;/_volume&gt;&lt;_issue&gt;5&lt;/_issue&gt;&lt;_pages&gt;599-607&lt;/_pages&gt;&lt;_tertiary_title&gt;The American Journal of Human Genetics&lt;/_tertiary_title&gt;&lt;_isbn&gt;00029297&lt;/_isbn&gt;&lt;_accessed&gt;63895283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6F01DDC0-C647-4F92-B546-9D729903AD91}" w:val=" ADDIN NE.Ref.{6F01DDC0-C647-4F92-B546-9D729903AD91}&lt;Citation&gt;&lt;Group&gt;&lt;References&gt;&lt;Item&gt;&lt;ID&gt;536&lt;/ID&gt;&lt;UID&gt;{43D92073-45B7-45B7-9AEF-42B069B746E0}&lt;/UID&gt;&lt;Title&gt;Mutations in CCNO result in congenital mucociliary clearance disorder with reduced generation of multiple motile cilia&lt;/Title&gt;&lt;Template&gt;Journal Article&lt;/Template&gt;&lt;Star&gt;0&lt;/Star&gt;&lt;Tag&gt;0&lt;/Tag&gt;&lt;Author&gt;Wallmeier, Julia; Al-Mutairi, Dalal A; Chen, Chun-Ting; Loges, Niki Tomas; Pennekamp, Petra; Menchen, Tabea; Ma, Lina; Shamseldin, Hanan E; Olbrich, Heike; Dougherty, Gerard W; Werner, Claudius; Alsabah, Basel H; Köhler, Gabriele; Jaspers, Martine; Boon, Mieke; Griese, Matthias; Schmitt-Grohé, Sabina; Zimmermann, Theodor; Koerner-Rettberg, Cordula; Horak, Elisabeth; Kintner, Chris; Alkuraya, Fowzan S; Omran, Heymut&lt;/Author&gt;&lt;Year&gt;2014&lt;/Year&gt;&lt;Details&gt;&lt;_accessed&gt;63894938&lt;/_accessed&gt;&lt;_collection_scope&gt;SCI;SCIE&lt;/_collection_scope&gt;&lt;_created&gt;63894938&lt;/_created&gt;&lt;_db_updated&gt;CrossRef&lt;/_db_updated&gt;&lt;_doi&gt;10.1038/ng.2961&lt;/_doi&gt;&lt;_impact_factor&gt;  27.603&lt;/_impact_factor&gt;&lt;_isbn&gt;1061-4036&lt;/_isbn&gt;&lt;_issue&gt;6&lt;/_issue&gt;&lt;_journal&gt;Nature Genetics&lt;/_journal&gt;&lt;_modified&gt;63894938&lt;/_modified&gt;&lt;_pages&gt;646-651&lt;/_pages&gt;&lt;_tertiary_title&gt;Nat Genet&lt;/_tertiary_title&gt;&lt;_url&gt;http://www.nature.com/articles/ng.2961_x000d__x000a_http://www.nature.com/articles/ng.2961.pdf&lt;/_url&gt;&lt;_volume&gt;46&lt;/_volume&gt;&lt;/Details&gt;&lt;Extra&gt;&lt;DBUID&gt;{F96A950B-833F-4880-A151-76DA2D6A2879}&lt;/DBUID&gt;&lt;/Extra&gt;&lt;/Item&gt;&lt;/References&gt;&lt;/Group&gt;&lt;/Citation&gt;_x000a_"/>
    <w:docVar w:name="NE.Ref{6F3648AD-C961-4DB1-B402-051E46A655C2}" w:val=" ADDIN NE.Ref.{6F3648AD-C961-4DB1-B402-051E46A655C2}&lt;Citation&gt;&lt;Group&gt;&lt;References&gt;&lt;Item&gt;&lt;ID&gt;578&lt;/ID&gt;&lt;UID&gt;{16202675-90A7-42B4-A249-D7246677A67B}&lt;/UID&gt;&lt;Title&gt;Loss-of-Function GAS8 Mutations Cause Primary Ciliary Dyskinesia and Disrupt the Nexin-Dynein Regulatory Complex&lt;/Title&gt;&lt;Template&gt;Journal Article&lt;/Template&gt;&lt;Star&gt;0&lt;/Star&gt;&lt;Tag&gt;0&lt;/Tag&gt;&lt;Author&gt;Olbrich, Heike; Cremers, Carolin; Loges, Niki T; Werner, Claudius; Nielsen, Kim G; Marthin, June K; Philipsen, Maria; Wallmeier, Julia; Pennekamp, Petra; Menchen, Tabea; Edelbusch, Christine; Dougherty, Gerard W; Schwartz, Oliver; Thiele, Holger; Altmüller, Janine; Rommelmann, Frank; Omran, Heymut&lt;/Author&gt;&lt;Year&gt;2015&lt;/Year&gt;&lt;Details&gt;&lt;_doi&gt;10.1016/j.ajhg.2015.08.012&lt;/_doi&gt;&lt;_created&gt;63898448&lt;/_created&gt;&lt;_modified&gt;63898448&lt;/_modified&gt;&lt;_url&gt;https://linkinghub.elsevier.com/retrieve/pii/S0002929715003341_x000d__x000a_https://api.elsevier.com/content/article/PII:S0002929715003341?httpAccept=text/plain&lt;/_url&gt;&lt;_journal&gt;The American Journal of Human Genetics&lt;/_journal&gt;&lt;_volume&gt;97&lt;/_volume&gt;&lt;_issue&gt;4&lt;/_issue&gt;&lt;_pages&gt;546-554&lt;/_pages&gt;&lt;_tertiary_title&gt;The American Journal of Human Genetics&lt;/_tertiary_title&gt;&lt;_isbn&gt;00029297&lt;/_isbn&gt;&lt;_accessed&gt;63898448&lt;/_accessed&gt;&lt;_db_updated&gt;CrossRef&lt;/_db_updated&gt;&lt;_impact_factor&gt;  10.502&lt;/_impact_factor&gt;&lt;/Details&gt;&lt;Extra&gt;&lt;DBUID&gt;{F96A950B-833F-4880-A151-76DA2D6A2879}&lt;/DBUID&gt;&lt;/Extra&gt;&lt;/Item&gt;&lt;/References&gt;&lt;/Group&gt;&lt;Group&gt;&lt;References&gt;&lt;Item&gt;&lt;ID&gt;579&lt;/ID&gt;&lt;UID&gt;{3DEBD950-A62C-427E-9F51-E1B8C5CBFFBE}&lt;/UID&gt;&lt;Title&gt;Mutations in GAS8, a Gene Encoding a Nexin-Dynein Regulatory Complex Subunit, Cause Primary Ciliary Dyskinesia with Axonemal Disorganization&lt;/Title&gt;&lt;Template&gt;Journal Article&lt;/Template&gt;&lt;Star&gt;0&lt;/Star&gt;&lt;Tag&gt;0&lt;/Tag&gt;&lt;Author&gt;Jeanson, Ludovic; Thomas, Lucie; Copin, Bruno; Coste, André; Sermet-Gaudelus, Isabelle; Dastot-Le Moal, Florence; Duquesnoy, Philippe; Montantin, Guy; Collot, Nathalie; Tissier, Sylvie; Papon, Jean-François; Clement, Annick; Louis, Bruno; Escudier, Estelle; Amselem, Serge; Legendre, Marie&lt;/Author&gt;&lt;Year&gt;2016&lt;/Year&gt;&lt;Details&gt;&lt;_created&gt;63898451&lt;/_created&gt;&lt;_modified&gt;63898452&lt;/_modified&gt;&lt;_url&gt;http://pku.summon.serialssolutions.com/2.0.0/link/0/eLvHCXMwpV1bb9MwFLZgE2gvXMatXCbzAhJaIXHt1H6MunQTXUu1teLyYtmJrVXd0qldpPaNX4D4jfwSfOwQLuIF8XQcxYmdHJ_jzz4XI9Qhr6P2HzohyqlllnQSK0wcdxi3ERda8KRQca4jCH_-NOTHY9LP2NvayRJCY0K6iGb_DQTFq2-Qd6VXtZmfvDmrLirwafbZTB0E8FDpXa_RyZyx4GrPhMOTgjaJSn99tNHK2_CH13_DnL9DWD8H9W__T3fvoFs18sRpGCp30TVT7qIb4SzKzS66Oayt7PfQl2EVDPQrPCvxYXrK97HCkKAaZ2W-gNnOXY_MelZ--_z1YFMaV-0kHGq_WG4w6Jhzs8ZOKVVOY-zjnqpWBo9DYgvcm53PgB5sVnNwup8pDLvBOF0vSnPhuugzgv4MEb2Ppv1s0jtq1-c2tHPKKWtrqxPKut1CFEKomDJquLUq1ppwbo1mSjmwnGti46RwcJVot2wyhBrBmOkWpPMAbZWuxUcIx5ZEoiioYiKnkSXa5onKRQG4LnbFFnoJLJMgjVdLlas6qMA9DXmtZOr6wdxam_MWeuG5Ki_Dx0q1nINTW5fJ96NDOfwwPunzwUhGLfT8B9ulEzWwn6jSLKqVjHnUobCLTlroYRgPzdtINyZgxW-hV57tzY2QFppIYLn0LJdH0-HUlx7_S-UnaMe1kATnw6do62pZmWfo-uW82vNjfQ9tH6eTQQY0ywanQKeTzNOPTpq_Ay6yDTk&lt;/_url&gt;&lt;_place_published&gt;United States&lt;/_place_published&gt;&lt;_journal&gt;Human mutation&lt;/_journal&gt;&lt;_volume&gt;37&lt;/_volume&gt;&lt;_issue&gt;8&lt;/_issue&gt;&lt;_number&gt;1&lt;/_number&gt;&lt;_pages&gt;776-785&lt;/_pages&gt;&lt;_doi&gt;10.1002/humu.23005&lt;/_doi&gt;&lt;_date_display&gt;2016&lt;/_date_display&gt;&lt;_date&gt;61009920&lt;/_date&gt;&lt;_isbn&gt;1059-7794&lt;/_isbn&gt;&lt;_ori_publication&gt;Blackwell Publishing Ltd&lt;/_ori_publication&gt;&lt;_keywords&gt;nexin-dynein regulatory complex; primary ciliary dyskinesia; GAS8; motile cilia; nexin‐dynein regulatory complex; Genetic Predisposition to Disease; Cytoskeletal Proteins - genetics; Humans; Male; Kartagener Syndrome - genetics; Neoplasm Proteins - metabolism; Sequence Analysis, DNA; Axoneme - pathology; Kartagener Syndrome - pathology; Kartagener Syndrome - metabolism; Adult; Cytoskeletal Proteins - metabolism; Female; High-Throughput Nucleotide Sequencing; Mutation; Neoplasm Proteins - genetics; Child; Genetic aspects; Analysis; Genes; Movement disorders; Dynein&lt;/_keywords&gt;&lt;_accessed&gt;63898452&lt;/_accessed&gt;&lt;_db_updated&gt;PKU Search&lt;/_db_updated&gt;&lt;_impact_factor&gt;   4.12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2305827-D0A7-40CF-AE39-14EAC50F4E99}" w:val=" ADDIN NE.Ref.{72305827-D0A7-40CF-AE39-14EAC50F4E99}&lt;Citation&gt;&lt;Group&gt;&lt;References&gt;&lt;Item&gt;&lt;ID&gt;550&lt;/ID&gt;&lt;UID&gt;{6A19C07E-ACAE-42E2-B297-ED40B8B08F30}&lt;/UID&gt;&lt;Title&gt;Mutations in SPAG1 Cause Primary Ciliary Dyskinesia Associated with Defective Outer and Inner Dynein Arms&lt;/Title&gt;&lt;Template&gt;Journal Article&lt;/Template&gt;&lt;Star&gt;0&lt;/Star&gt;&lt;Tag&gt;0&lt;/Tag&gt;&lt;Author&gt;Knowles, Michael R; Ostrowski, Lawrence E; Loges, Niki T; Hurd, Toby; Leigh, Margaret W; Huang, Lu; Wolf, Whitney E; Carson, Johnny L; Hazucha, Milan J; Yin, Weining; Davis, Stephanie D; Dell, Sharon D; Ferkol, Thomas W; Sagel, Scott D; Olivier, Kenneth N; Jahnke, Charlotte; Olbrich, Heike; Werner, Claudius; Raidt, Johanna; Wallmeier, Julia; Pennekamp, Petra; Dougherty, Gerard W; Hjeij, Rim; Gee, Heon Yung; Otto, Edgar A; Halbritter, Jan; Chaki, Moumita; Diaz, Katrina A; Braun, Daniela A; Porath, Jonathan D; Schueler, Markus; Baktai, György; Griese, Matthias; Turner, Emily H; Lewis, Alexandra P; Bamshad, Michael J; Nickerson, Deborah A; Hildebrandt, Friedhelm; Shendure, Jay; Omran, Heymut; Zariwala, Maimoona A&lt;/Author&gt;&lt;Year&gt;2013&lt;/Year&gt;&lt;Details&gt;&lt;_accessed&gt;63894939&lt;/_accessed&gt;&lt;_created&gt;63894938&lt;/_created&gt;&lt;_db_updated&gt;CrossRef&lt;/_db_updated&gt;&lt;_doi&gt;10.1016/j.ajhg.2013.07.025&lt;/_doi&gt;&lt;_impact_factor&gt;  10.502&lt;/_impact_factor&gt;&lt;_isbn&gt;00029297&lt;/_isbn&gt;&lt;_issue&gt;4&lt;/_issue&gt;&lt;_journal&gt;The American Journal of Human Genetics&lt;/_journal&gt;&lt;_modified&gt;63894939&lt;/_modified&gt;&lt;_pages&gt;711-720&lt;/_pages&gt;&lt;_tertiary_title&gt;The American Journal of Human Genetics&lt;/_tertiary_title&gt;&lt;_url&gt;https://linkinghub.elsevier.com/retrieve/pii/S0002929713003455_x000d__x000a_https://api.elsevier.com/content/article/PII:S0002929713003455?httpAccept=text/xml&lt;/_url&gt;&lt;_volume&gt;93&lt;/_volume&gt;&lt;/Details&gt;&lt;Extra&gt;&lt;DBUID&gt;{F96A950B-833F-4880-A151-76DA2D6A2879}&lt;/DBUID&gt;&lt;/Extra&gt;&lt;/Item&gt;&lt;/References&gt;&lt;/Group&gt;&lt;/Citation&gt;_x000a_"/>
    <w:docVar w:name="NE.Ref{7AB684BA-B1DF-4762-8999-46A2A57D7E7C}" w:val=" ADDIN NE.Ref.{7AB684BA-B1DF-4762-8999-46A2A57D7E7C}&lt;Citation&gt;&lt;Group&gt;&lt;References&gt;&lt;Item&gt;&lt;ID&gt;554&lt;/ID&gt;&lt;UID&gt;{5A788210-AD6F-4B98-A644-379B366369D4}&lt;/UID&gt;&lt;Title&gt;Truncating mutations in exons 20 and 21 ofOFD1              can cause primary ciliary dyskinesia without associated syndromic symptoms&lt;/Title&gt;&lt;Template&gt;Journal Article&lt;/Template&gt;&lt;Star&gt;0&lt;/Star&gt;&lt;Tag&gt;0&lt;/Tag&gt;&lt;Author&gt;Bukowy-Bieryllo, Zuzanna; Rabiasz, Alicja; Dabrowski, Maciej; Pogorzelski, Andrzej; Wojda, Alina; Dmenska, Hanna; Grzela, Katarzyna; Sroczynski, Jakub; Witt, Michal; Zietkiewicz, Ewa&lt;/Author&gt;&lt;Year&gt;2019&lt;/Year&gt;&lt;Details&gt;&lt;_doi&gt;10.1136/jmedgenet-2018-105918&lt;/_doi&gt;&lt;_created&gt;63895170&lt;/_created&gt;&lt;_modified&gt;63895170&lt;/_modified&gt;&lt;_url&gt;https://jmg.bmj.com/lookup/doi/10.1136/jmedgenet-2018-105918_x000d__x000a_https://syndication.highwire.org/content/doi/10.1136/jmedgenet-2018-105918&lt;/_url&gt;&lt;_journal&gt;Journal of Medical Genetics&lt;/_journal&gt;&lt;_volume&gt;56&lt;/_volume&gt;&lt;_issue&gt;11&lt;/_issue&gt;&lt;_pages&gt;769-777&lt;/_pages&gt;&lt;_tertiary_title&gt;J Med Genet&lt;/_tertiary_title&gt;&lt;_isbn&gt;0022-2593&lt;/_isbn&gt;&lt;_accessed&gt;63895170&lt;/_accessed&gt;&lt;_db_updated&gt;CrossRef&lt;/_db_updated&gt;&lt;_impact_factor&gt;   4.94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C2165BA-2ABA-49EE-BDAA-72AACC2691F4}" w:val=" ADDIN NE.Ref.{7C2165BA-2ABA-49EE-BDAA-72AACC2691F4}&lt;Citation&gt;&lt;Group&gt;&lt;References&gt;&lt;Item&gt;&lt;ID&gt;564&lt;/ID&gt;&lt;UID&gt;{A9076FB5-25E8-4A40-AAFB-D329C00C925D}&lt;/UID&gt;&lt;Title&gt;TTC25 Deficiency Results in Defects of the Outer Dynein Arm Docking Machinery and Primary Ciliary Dyskinesia with Left-Right Body Asymmetry Randomization&lt;/Title&gt;&lt;Template&gt;Journal Article&lt;/Template&gt;&lt;Star&gt;0&lt;/Star&gt;&lt;Tag&gt;0&lt;/Tag&gt;&lt;Author&gt;Wallmeier, Julia; Shiratori, Hidetaka; Dougherty, Gerard W; Edelbusch, Christine; Hjeij, Rim; Loges, Niki T; Menchen, Tabea; Olbrich, Heike; Pennekamp, Petra; Raidt, Johanna; Werner, Claudius; Minegishi, Katsura; Shinohara, Kyosuke; Asai, Yasuko; Takaoka, Katsuyoshi; Lee, Chanjae; Griese, Matthias; Memari, Yasin; Durbin, Richard; Kolb-Kokocinski, Anja; Sauer, Sascha; Wallingford, John B; Hamada, Hiroshi; Omran, Heymut&lt;/Author&gt;&lt;Year&gt;2016&lt;/Year&gt;&lt;Details&gt;&lt;_doi&gt;10.1016/j.ajhg.2016.06.014&lt;/_doi&gt;&lt;_created&gt;63896523&lt;/_created&gt;&lt;_modified&gt;63896523&lt;/_modified&gt;&lt;_url&gt;https://linkinghub.elsevier.com/retrieve/pii/S000292971630218X_x000d__x000a_https://dul.usage.elsevier.com/doi/&lt;/_url&gt;&lt;_journal&gt;The American Journal of Human Genetics&lt;/_journal&gt;&lt;_volume&gt;99&lt;/_volume&gt;&lt;_issue&gt;2&lt;/_issue&gt;&lt;_pages&gt;460-469&lt;/_pages&gt;&lt;_tertiary_title&gt;The American Journal of Human Genetics&lt;/_tertiary_title&gt;&lt;_isbn&gt;00029297&lt;/_isbn&gt;&lt;_accessed&gt;63896523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7E9323F3-6376-4985-879C-FCC8D252074E}" w:val=" ADDIN NE.Ref.{7E9323F3-6376-4985-879C-FCC8D252074E}&lt;Citation&gt;&lt;Group&gt;&lt;References&gt;&lt;Item&gt;&lt;ID&gt;576&lt;/ID&gt;&lt;UID&gt;{181AF0E8-15CC-4F0F-9A14-8FE649E9C677}&lt;/UID&gt;&lt;Title&gt;Recessive HYDIN Mutations Cause Primary Ciliary Dyskinesia without Randomization of Left-Right Body Asymmetry&lt;/Title&gt;&lt;Template&gt;Journal Article&lt;/Template&gt;&lt;Star&gt;0&lt;/Star&gt;&lt;Tag&gt;0&lt;/Tag&gt;&lt;Author&gt;Olbrich, Heike; Schmidts, Miriam; Werner, Claudius; Onoufriadis, Alexandros; Loges, Niki T; Raidt, Johanna; Banki, Nora Fanni; Shoemark, Amelia; Burgoyne, Tom; Al Turki, Saeed; Hurles, Matthew E; Köhler, Gabriele; Schroeder, Josef; Nürnberg, Gudrun; Nürnberg, Peter; Chung, Eddie M K; Reinhardt, Richard; Marthin, June K; Nielsen, Kim G; Mitchison, Hannah M; Omran, Heymut&lt;/Author&gt;&lt;Year&gt;2012&lt;/Year&gt;&lt;Details&gt;&lt;_doi&gt;10.1016/j.ajhg.2012.08.016&lt;/_doi&gt;&lt;_created&gt;63898435&lt;/_created&gt;&lt;_modified&gt;63898435&lt;/_modified&gt;&lt;_url&gt;https://linkinghub.elsevier.com/retrieve/pii/S0002929712004284_x000d__x000a_https://api.elsevier.com/content/article/PII:S0002929712004284?httpAccept=text/xml&lt;/_url&gt;&lt;_journal&gt;The American Journal of Human Genetics&lt;/_journal&gt;&lt;_volume&gt;91&lt;/_volume&gt;&lt;_issue&gt;4&lt;/_issue&gt;&lt;_pages&gt;672-684&lt;/_pages&gt;&lt;_tertiary_title&gt;The American Journal of Human Genetics&lt;/_tertiary_title&gt;&lt;_isbn&gt;00029297&lt;/_isbn&gt;&lt;_accessed&gt;63898435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8619FFF9-51A9-41E4-AC14-D5B7DEF6E4A9}" w:val=" ADDIN NE.Ref.{8619FFF9-51A9-41E4-AC14-D5B7DEF6E4A9}&lt;Citation&gt;&lt;Group&gt;&lt;References&gt;&lt;Item&gt;&lt;ID&gt;566&lt;/ID&gt;&lt;UID&gt;{D9640111-5408-48A2-BAD6-4C9990D2B58A}&lt;/UID&gt;&lt;Title&gt;Loss-of-Function Mutations in the Human Ortholog of Chlamydomonas reinhardtii ODA7 Disrupt Dynein Arm Assembly and Cause Primary Ciliary Dyskinesia&lt;/Title&gt;&lt;Template&gt;Journal Article&lt;/Template&gt;&lt;Star&gt;0&lt;/Star&gt;&lt;Tag&gt;0&lt;/Tag&gt;&lt;Author&gt;Duquesnoy, Philippe; Escudier, Estelle; Vincensini, Laetitia; Freshour, Judy; Bridoux, Anne-Marie; Coste, André; Deschildre, Antoine; de Blic, Jacques; Legendre, Marie; Montantin, Guy; Tenreiro, Henrique; Vojtek, Anne-Marie; Loussert, Céline; Clément, Annick; Escalier, Denise; Bastin, Philippe; Mitchell, David R; Amselem, Serge&lt;/Author&gt;&lt;Year&gt;2009&lt;/Year&gt;&lt;Details&gt;&lt;_doi&gt;10.1016/j.ajhg.2009.11.008&lt;/_doi&gt;&lt;_created&gt;63896535&lt;/_created&gt;&lt;_modified&gt;63896535&lt;/_modified&gt;&lt;_url&gt;https://linkinghub.elsevier.com/retrieve/pii/S0002929709005230_x000d__x000a_https://api.elsevier.com/content/article/PII:S0002929709005230?httpAccept=text/xml&lt;/_url&gt;&lt;_journal&gt;The American Journal of Human Genetics&lt;/_journal&gt;&lt;_volume&gt;85&lt;/_volume&gt;&lt;_issue&gt;6&lt;/_issue&gt;&lt;_pages&gt;890-896&lt;/_pages&gt;&lt;_tertiary_title&gt;The American Journal of Human Genetics&lt;/_tertiary_title&gt;&lt;_isbn&gt;00029297&lt;/_isbn&gt;&lt;_accessed&gt;63896535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8648F623-7DBA-475C-A798-A073B7466A68}" w:val=" ADDIN NE.Ref.{8648F623-7DBA-475C-A798-A073B7466A68}&lt;Citation&gt;&lt;Group&gt;&lt;References&gt;&lt;Item&gt;&lt;ID&gt;555&lt;/ID&gt;&lt;UID&gt;{6210015B-6831-4AD9-9CF9-89BC7D824AC5}&lt;/UID&gt;&lt;Title&gt;Mutations in Outer Dynein Arm Heavy Chain DNAH9 Cause Motile Cilia Defects and Situs Inversus&lt;/Title&gt;&lt;Template&gt;Journal Article&lt;/Template&gt;&lt;Star&gt;0&lt;/Star&gt;&lt;Tag&gt;0&lt;/Tag&gt;&lt;Author&gt;Fassad, Mahmoud R; Shoemark, Amelia; Legendre, Marie; Hirst, Robert A; Koll, France; le Borgne, Pierrick; Louis, Bruno; Daudvohra, Farheen; Patel, Mitali P; Thomas, Lucie; Dixon, Mellisa; Burgoyne, Thomas; Hayes, Joseph; Nicholson, Andrew G; Cullup, Thomas; Jenkins, Lucy; Carr, Siobhán B; Aurora, Paul; Lemullois, Michel; Aubusson-Fleury, Anne; Papon, Jean-François; O Callaghan, Christopher; Amselem, Serge; Hogg, Claire; Escudier, Estelle; Tassin, Anne-Marie; Mitchison, Hannah M&lt;/Author&gt;&lt;Year&gt;2018&lt;/Year&gt;&lt;Details&gt;&lt;_doi&gt;10.1016/j.ajhg.2018.10.016&lt;/_doi&gt;&lt;_created&gt;63895233&lt;/_created&gt;&lt;_modified&gt;63895233&lt;/_modified&gt;&lt;_url&gt;https://linkinghub.elsevier.com/retrieve/pii/S0002929718303689_x000d__x000a_https://dul.usage.elsevier.com/doi/&lt;/_url&gt;&lt;_journal&gt;The American Journal of Human Genetics&lt;/_journal&gt;&lt;_volume&gt;103&lt;/_volume&gt;&lt;_issue&gt;6&lt;/_issue&gt;&lt;_pages&gt;984-994&lt;/_pages&gt;&lt;_tertiary_title&gt;The American Journal of Human Genetics&lt;/_tertiary_title&gt;&lt;_isbn&gt;00029297&lt;/_isbn&gt;&lt;_accessed&gt;63895233&lt;/_accessed&gt;&lt;_db_updated&gt;CrossRef&lt;/_db_updated&gt;&lt;_impact_factor&gt;  10.502&lt;/_impact_factor&gt;&lt;/Details&gt;&lt;Extra&gt;&lt;DBUID&gt;{F96A950B-833F-4880-A151-76DA2D6A2879}&lt;/DBUID&gt;&lt;/Extra&gt;&lt;/Item&gt;&lt;/References&gt;&lt;/Group&gt;&lt;Group&gt;&lt;References&gt;&lt;Item&gt;&lt;ID&gt;556&lt;/ID&gt;&lt;UID&gt;{D6BA38C9-7C70-4B11-BA36-FB463942452E}&lt;/UID&gt;&lt;Title&gt;Recessive DNAH9 Loss-of-Function Mutations Cause Laterality Defects and Subtle Respiratory Ciliary-Beating Defects&lt;/Title&gt;&lt;Template&gt;Journal Article&lt;/Template&gt;&lt;Star&gt;0&lt;/Star&gt;&lt;Tag&gt;0&lt;/Tag&gt;&lt;Author&gt;Loges, Niki T; Antony, Dinu; Maver, Ales; Deardorff, Matthew A; Güleç, Elif Yýlmaz; Gezdirici, Alper; Nöthe-Menchen, Tabea; Höben, Inga M; Jelten, Lena; Frank, Diana; Werner, Claudius; Tebbe, Johannes; Wu, Kaman; Goldmuntz, Elizabeth; Čuturilo, Goran; Krock, Bryan; Ritter, Alyssa; Hjeij, Rim; Bakey, Zeineb; Pennekamp, Petra; Dworniczak, Bernd; Brunner, Han; Peterlin, Borut; Tanidir, Cansaran; Olbrich, Heike; Omran, Heymut; Schmidts, Miriam&lt;/Author&gt;&lt;Year&gt;2018&lt;/Year&gt;&lt;Details&gt;&lt;_doi&gt;10.1016/j.ajhg.2018.10.020&lt;/_doi&gt;&lt;_created&gt;63895252&lt;/_created&gt;&lt;_modified&gt;63895252&lt;/_modified&gt;&lt;_url&gt;https://linkinghub.elsevier.com/retrieve/pii/S0002929718303720_x000d__x000a_https://api.elsevier.com/content/article/PII:S0002929718303720?httpAccept=text/xml&lt;/_url&gt;&lt;_journal&gt;The American Journal of Human Genetics&lt;/_journal&gt;&lt;_volume&gt;103&lt;/_volume&gt;&lt;_issue&gt;6&lt;/_issue&gt;&lt;_pages&gt;995-1008&lt;/_pages&gt;&lt;_tertiary_title&gt;The American Journal of Human Genetics&lt;/_tertiary_title&gt;&lt;_isbn&gt;00029297&lt;/_isbn&gt;&lt;_accessed&gt;63895252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867698CB-DAB1-4675-9C20-6B317B47B468}" w:val=" ADDIN NE.Ref.{867698CB-DAB1-4675-9C20-6B317B47B468}&lt;Citation&gt;&lt;Group&gt;&lt;References&gt;&lt;Item&gt;&lt;ID&gt;582&lt;/ID&gt;&lt;UID&gt;{1780CF5A-EFC8-4E57-BE1D-DACE346D6AF0}&lt;/UID&gt;&lt;Title&gt;Lack of GAS2L2 Causes PCD by Impairing Cilia Orientation and Mucociliary Clearance&lt;/Title&gt;&lt;Template&gt;Journal Article&lt;/Template&gt;&lt;Star&gt;0&lt;/Star&gt;&lt;Tag&gt;0&lt;/Tag&gt;&lt;Author&gt;Bustamante-Marin, Ximena M; Yin, Wei-Ning; Sears, Patrick R; Werner, Michael E; Brotslaw, Eva J; Mitchell, Brian J; Jania, Corey M; Zeman, Kirby L; Rogers, Troy D; Herring, Laura E; Refabért, Luc; Thomas, Lucie; Amselem, Serge; Escudier, Estelle; Legendre, Marie; Grubb, Barbara R; Knowles, Michael R; Zariwala, Maimoona A; Ostrowski, Lawrence E&lt;/Author&gt;&lt;Year&gt;2019&lt;/Year&gt;&lt;Details&gt;&lt;_doi&gt;10.1016/j.ajhg.2018.12.009&lt;/_doi&gt;&lt;_created&gt;63903480&lt;/_created&gt;&lt;_modified&gt;63903480&lt;/_modified&gt;&lt;_url&gt;https://linkinghub.elsevier.com/retrieve/pii/S0002929718304609_x000d__x000a_https://api.elsevier.com/content/article/PII:S0002929718304609?httpAccept=text/xml&lt;/_url&gt;&lt;_journal&gt;The American Journal of Human Genetics&lt;/_journal&gt;&lt;_volume&gt;104&lt;/_volume&gt;&lt;_issue&gt;2&lt;/_issue&gt;&lt;_pages&gt;229-245&lt;/_pages&gt;&lt;_tertiary_title&gt;The American Journal of Human Genetics&lt;/_tertiary_title&gt;&lt;_isbn&gt;00029297&lt;/_isbn&gt;&lt;_accessed&gt;63903480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8B554889-1755-4C8C-8DC7-E11FEFA21A84}" w:val=" ADDIN NE.Ref.{8B554889-1755-4C8C-8DC7-E11FEFA21A84}&lt;Citation&gt;&lt;Group&gt;&lt;References&gt;&lt;Item&gt;&lt;ID&gt;574&lt;/ID&gt;&lt;UID&gt;{BB879C4B-7B5B-4685-B501-FB330C4DE8C6}&lt;/UID&gt;&lt;Title&gt;Loss-of-Function Mutations in RSPH1 Cause Primary Ciliary Dyskinesia with Central-Complex and Radial-Spoke Defects&lt;/Title&gt;&lt;Template&gt;Journal Article&lt;/Template&gt;&lt;Star&gt;0&lt;/Star&gt;&lt;Tag&gt;0&lt;/Tag&gt;&lt;Author&gt;Kott, Esther; Legendre, Marie; Copin, Bruno; Papon, Jean-François; Dastot-Le Moal, Florence; Montantin, Guy; Duquesnoy, Philippe; Piterboth, William; Amram, Daniel; Bassinet, Laurence; Beucher, Julie; Beydon, Nicole; Deneuville, Eric; Houdouin, Véronique; Journel, Hubert; Just, Jocelyne; Nathan, Nadia; Tamalet, Aline; Collot, Nathalie; Jeanson, Ludovic; Le Gouez, Morgane; Vallette, Benoit; Vojtek, Anne-Marie; Epaud, Ralph; Coste, André; Clement, Annick; Housset, Bruno; Louis, Bruno; Escudier, Estelle; Amselem, Serge&lt;/Author&gt;&lt;Year&gt;2013&lt;/Year&gt;&lt;Details&gt;&lt;_doi&gt;10.1016/j.ajhg.2013.07.013&lt;/_doi&gt;&lt;_created&gt;63898412&lt;/_created&gt;&lt;_modified&gt;63898412&lt;/_modified&gt;&lt;_url&gt;https://linkinghub.elsevier.com/retrieve/pii/S0002929713003339_x000d__x000a_https://api.elsevier.com/content/article/PII:S0002929713003339?httpAccept=text/plain&lt;/_url&gt;&lt;_journal&gt;The American Journal of Human Genetics&lt;/_journal&gt;&lt;_volume&gt;93&lt;/_volume&gt;&lt;_issue&gt;3&lt;/_issue&gt;&lt;_pages&gt;561-570&lt;/_pages&gt;&lt;_tertiary_title&gt;The American Journal of Human Genetics&lt;/_tertiary_title&gt;&lt;_isbn&gt;00029297&lt;/_isbn&gt;&lt;_accessed&gt;63898412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8DBDF178-B1FF-4D64-AA0A-706E8AC4B250}" w:val=" ADDIN NE.Ref.{8DBDF178-B1FF-4D64-AA0A-706E8AC4B250}&lt;Citation&gt;&lt;Group&gt;&lt;References&gt;&lt;Item&gt;&lt;ID&gt;534&lt;/ID&gt;&lt;UID&gt;{660CE929-50E9-4542-9941-6CF621E55524}&lt;/UID&gt;&lt;Title&gt;CCDC39 is required for assembly of inner dynein arms and the dynein regulatory complex and for normal ciliary motility in humans and dogs&lt;/Title&gt;&lt;Template&gt;Journal Article&lt;/Template&gt;&lt;Star&gt;0&lt;/Star&gt;&lt;Tag&gt;0&lt;/Tag&gt;&lt;Author&gt;Merveille, Anne-Christine; Davis, Erica E; Becker-Heck, Anita; Legendre, Marie; Amirav, Israel; Bataille, Géraldine; Belmont, John; Beydon, Nicole; Billen, Frédéric; Clément, Annick; Clercx, Cécile; Coste, André; Crosbie, Rachelle; de Blic, Jacques; Deleuze, Stephane; Duquesnoy, Philippe; Escalier, Denise; Escudier, Estelle; Fliegauf, Manfred; Horvath, Judith; Hill, Kent; Jorissen, Mark; Just, Jocelyne; Kispert, Andreas; Lathrop, Mark; Loges, Niki Tomas; Marthin, June K; Momozawa, Yukihide; Montantin, Guy; Nielsen, Kim G; Olbrich, Heike; Papon, Jean-François; Rayet, Isabelle; Roger, Gilles; Schmidts, Miriam; Tenreiro, Henrique; Towbin, Jeffrey A; Zelenika, Diana; Zentgraf, Hanswalter; Georges, Michel; Lequarré, Anne-Sophie; Katsanis, Nicholas; Omran, Heymut; Amselem, Serge&lt;/Author&gt;&lt;Year&gt;2011&lt;/Year&gt;&lt;Details&gt;&lt;_accessed&gt;63894938&lt;/_accessed&gt;&lt;_collection_scope&gt;SCI;SCIE&lt;/_collection_scope&gt;&lt;_created&gt;63894938&lt;/_created&gt;&lt;_db_updated&gt;CrossRef&lt;/_db_updated&gt;&lt;_doi&gt;10.1038/ng.726&lt;/_doi&gt;&lt;_impact_factor&gt;  27.603&lt;/_impact_factor&gt;&lt;_isbn&gt;1061-4036&lt;/_isbn&gt;&lt;_issue&gt;1&lt;/_issue&gt;&lt;_journal&gt;Nature Genetics&lt;/_journal&gt;&lt;_modified&gt;63894938&lt;/_modified&gt;&lt;_pages&gt;72-78&lt;/_pages&gt;&lt;_tertiary_title&gt;Nat Genet&lt;/_tertiary_title&gt;&lt;_url&gt;http://www.nature.com/articles/ng.726_x000d__x000a_http://www.nature.com/articles/ng.726.pdf&lt;/_url&gt;&lt;_volume&gt;43&lt;/_volume&gt;&lt;/Details&gt;&lt;Extra&gt;&lt;DBUID&gt;{F96A950B-833F-4880-A151-76DA2D6A2879}&lt;/DBUID&gt;&lt;/Extra&gt;&lt;/Item&gt;&lt;/References&gt;&lt;/Group&gt;&lt;/Citation&gt;_x000a_"/>
    <w:docVar w:name="NE.Ref{940959F4-0304-42C2-92B5-732E18870BF3}" w:val=" ADDIN NE.Ref.{940959F4-0304-42C2-92B5-732E18870BF3}&lt;Citation&gt;&lt;Group&gt;&lt;References&gt;&lt;Item&gt;&lt;ID&gt;551&lt;/ID&gt;&lt;UID&gt;{97007DDB-2842-4A03-879F-065D5744ECBC}&lt;/UID&gt;&lt;Title&gt;ZMYND10 Is Mutated in Primary Ciliary Dyskinesia and Interacts with LRRC6&lt;/Title&gt;&lt;Template&gt;Journal Article&lt;/Template&gt;&lt;Star&gt;0&lt;/Star&gt;&lt;Tag&gt;0&lt;/Tag&gt;&lt;Author&gt;Zariwala, Maimoona A; Gee, Heon Yung; Kurkowiak, Małgorzata; Al-Mutairi, Dalal A; Leigh, Margaret W; Hurd, Toby W; Hjeij, Rim; Dell, Sharon D; Chaki, Moumita; Dougherty, Gerard W; Adan, Mohamed; Spear, Philip C; Esteve-Rudd, Julian; Loges, Niki T; Rosenfeld, Margaret; Diaz, Katrina A; Olbrich, Heike; Wolf, Whitney E; Sheridan, Eamonn; Batten, Trevor F C; Halbritter, Jan; Porath, Jonathan D; Kohl, Stefan; Lovric, Svjetlana; Hwang, Daw-Yang; Pittman, Jessica E; Burns, Kimberlie A; Ferkol, Thomas W; Sagel, Scott D; Olivier, Kenneth N; Morgan, Lucy C; Werner, Claudius; Raidt, Johanna; Pennekamp, Petra; Sun, Zhaoxia; Zhou, Weibin; Airik, Rannar; Natarajan, Sivakumar; Allen, Susan J; Amirav, Israel; Wieczorek, Dagmar; Landwehr, Kerstin; Nielsen, Kim; Schwerk, Nicolaus; Sertic, Jadranka; Köhler, Gabriele; Washburn, Joseph; Levy, Shawn; Fan, Shuling; Koerner-Rettberg, Cordula; Amselem, Serge; Williams, David S; Mitchell, Brian J; Drummond, Iain A; Otto, Edgar A; Omran, Heymut; Knowles, Michael R; Hildebrandt, Friedhelm&lt;/Author&gt;&lt;Year&gt;2013&lt;/Year&gt;&lt;Details&gt;&lt;_accessed&gt;63894939&lt;/_accessed&gt;&lt;_created&gt;63894938&lt;/_created&gt;&lt;_db_updated&gt;CrossRef&lt;/_db_updated&gt;&lt;_doi&gt;10.1016/j.ajhg.2013.06.007&lt;/_doi&gt;&lt;_impact_factor&gt;  10.502&lt;/_impact_factor&gt;&lt;_isbn&gt;00029297&lt;/_isbn&gt;&lt;_issue&gt;2&lt;/_issue&gt;&lt;_journal&gt;The American Journal of Human Genetics&lt;/_journal&gt;&lt;_modified&gt;63894939&lt;/_modified&gt;&lt;_pages&gt;336-345&lt;/_pages&gt;&lt;_tertiary_title&gt;The American Journal of Human Genetics&lt;/_tertiary_title&gt;&lt;_url&gt;https://linkinghub.elsevier.com/retrieve/pii/S0002929713002760_x000d__x000a_https://api.elsevier.com/content/article/PII:S0002929713002760?httpAccept=text/plain&lt;/_url&gt;&lt;_volume&gt;93&lt;/_volume&gt;&lt;/Details&gt;&lt;Extra&gt;&lt;DBUID&gt;{F96A950B-833F-4880-A151-76DA2D6A2879}&lt;/DBUID&gt;&lt;/Extra&gt;&lt;/Item&gt;&lt;/References&gt;&lt;/Group&gt;&lt;Group&gt;&lt;References&gt;&lt;Item&gt;&lt;ID&gt;552&lt;/ID&gt;&lt;UID&gt;{79716E51-9EBC-4390-8307-E9777EDDBAB3}&lt;/UID&gt;&lt;Title&gt;Mutations in ZMYND10, a Gene Essential for Proper Axonemal Assembly of Inner and Outer Dynein Arms in Humans and Flies, Cause Primary Ciliary Dyskinesia&lt;/Title&gt;&lt;Template&gt;Journal Article&lt;/Template&gt;&lt;Star&gt;0&lt;/Star&gt;&lt;Tag&gt;0&lt;/Tag&gt;&lt;Author&gt;Moore, Daniel J; Onoufriadis, Alexandros; Shoemark, Amelia; Simpson, Michael A; Zur Lage, Petra I; de Castro, Sandra C; Bartoloni, Lucia; Gallone, Giuseppe; Petridi, Stavroula; Woollard, Wesley J; Antony, Dinu; Schmidts, Miriam; Didonna, Teresa; Makrythanasis, Periklis; Bevillard, Jeremy; Mongan, Nigel P; Djakow, Jana; Pals, Gerard; Lucas, Jane S; Marthin, June K; Nielsen, Kim G; Santoni, Federico; Guipponi, Michel; Hogg, Claire; Antonarakis, Stylianos E; Emes, Richard D; Chung, Eddie M K; Greene, Nicholas D E; Blouin, Jean-Louis; Jarman, Andrew P; Mitchison, Hannah M&lt;/Author&gt;&lt;Year&gt;2013&lt;/Year&gt;&lt;Details&gt;&lt;_accessed&gt;63894939&lt;/_accessed&gt;&lt;_created&gt;63894938&lt;/_created&gt;&lt;_db_updated&gt;CrossRef&lt;/_db_updated&gt;&lt;_doi&gt;10.1016/j.ajhg.2013.07.009&lt;/_doi&gt;&lt;_impact_factor&gt;  10.502&lt;/_impact_factor&gt;&lt;_isbn&gt;00029297&lt;/_isbn&gt;&lt;_issue&gt;2&lt;/_issue&gt;&lt;_journal&gt;The American Journal of Human Genetics&lt;/_journal&gt;&lt;_modified&gt;63894939&lt;/_modified&gt;&lt;_pages&gt;346-356&lt;/_pages&gt;&lt;_tertiary_title&gt;The American Journal of Human Genetics&lt;/_tertiary_title&gt;&lt;_url&gt;https://linkinghub.elsevier.com/retrieve/pii/S0002929713003273_x000d__x000a_https://api.elsevier.com/content/article/PII:S0002929713003273?httpAccept=text/plain&lt;/_url&gt;&lt;_volume&gt;93&lt;/_volume&gt;&lt;/Details&gt;&lt;Extra&gt;&lt;DBUID&gt;{F96A950B-833F-4880-A151-76DA2D6A2879}&lt;/DBUID&gt;&lt;/Extra&gt;&lt;/Item&gt;&lt;/References&gt;&lt;/Group&gt;&lt;/Citation&gt;_x000a_"/>
    <w:docVar w:name="NE.Ref{96E22BC2-1817-4F80-8DF4-7214D7DD7122}" w:val=" ADDIN NE.Ref.{96E22BC2-1817-4F80-8DF4-7214D7DD7122}&lt;Citation&gt;&lt;Group&gt;&lt;References&gt;&lt;Item&gt;&lt;ID&gt;569&lt;/ID&gt;&lt;UID&gt;{FBDFE831-99D2-461A-AA93-89C96D945B04}&lt;/UID&gt;&lt;Title&gt;DYX1C1 is required for axonemal dynein assembly and ciliary motility&lt;/Title&gt;&lt;Template&gt;Journal Article&lt;/Template&gt;&lt;Star&gt;0&lt;/Star&gt;&lt;Tag&gt;0&lt;/Tag&gt;&lt;Author&gt;Tarkar, Aarti; Loges, Niki T; Slagle, Christopher E; Francis, Richard; Dougherty, Gerard W; Tamayo, Joel V; Shook, Brett; Cantino, Marie; Schwartz, Daniel; Jahnke, Charlotte; Olbrich, Heike; Werner, Claudius; Raidt, Johanna; Pennekamp, Petra; Abouhamed, Marouan; Hjeij, Rim; Köhler, Gabriele; Griese, Matthias; Li, You; Lemke, Kristi; Klena, Nikolas; Liu, Xiaoqin; Gabriel, George; Tobita, Kimimasa; Jaspers, Martine; Morgan, Lucy C; Shapiro, Adam J; Letteboer, Stef J F; Mans, Dorus A; Carson, Johnny L; Leigh, Margaret W; Wolf, Whitney E; Chen, Serafine; Lucas, Jane S; Onoufriadis, Alexandros; Plagnol, Vincent; Schmidts, Miriam; Boldt, Karsten; Roepman, Ronald; Zariwala, Maimoona A; Lo, Cecilia W; Mitchison, Hannah M; Knowles, Michael R; Burdine, Rebecca D; LoTurco, Joseph J; Omran, Heymut&lt;/Author&gt;&lt;Year&gt;2013&lt;/Year&gt;&lt;Details&gt;&lt;_doi&gt;10.1038/ng.2707&lt;/_doi&gt;&lt;_created&gt;63896577&lt;/_created&gt;&lt;_modified&gt;63896577&lt;/_modified&gt;&lt;_url&gt;http://www.nature.com/articles/ng.2707_x000d__x000a_http://www.nature.com/articles/ng.2707.pdf&lt;/_url&gt;&lt;_journal&gt;Nature Genetics&lt;/_journal&gt;&lt;_volume&gt;45&lt;/_volume&gt;&lt;_issue&gt;9&lt;/_issue&gt;&lt;_pages&gt;995-1003&lt;/_pages&gt;&lt;_tertiary_title&gt;Nat Genet&lt;/_tertiary_title&gt;&lt;_isbn&gt;1061-4036&lt;/_isbn&gt;&lt;_accessed&gt;63896577&lt;/_accessed&gt;&lt;_db_updated&gt;CrossRef&lt;/_db_updated&gt;&lt;_impact_factor&gt;  27.603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81DB8A6-2044-405D-9E0E-16C0E80A5B51}" w:val=" ADDIN NE.Ref.{981DB8A6-2044-405D-9E0E-16C0E80A5B51}&lt;Citation&gt;&lt;Group&gt;&lt;References&gt;&lt;Item&gt;&lt;ID&gt;567&lt;/ID&gt;&lt;UID&gt;{B3E53B83-967E-4D32-8AE0-4F7A0FA086F7}&lt;/UID&gt;&lt;Title&gt;Ktu/PF13 is required for cytoplasmic pre-assembly of axonemal dyneins&lt;/Title&gt;&lt;Template&gt;Journal Article&lt;/Template&gt;&lt;Star&gt;0&lt;/Star&gt;&lt;Tag&gt;0&lt;/Tag&gt;&lt;Author&gt;Omran, Heymut; Kobayashi, Daisuke; Olbrich, Heike; Tsukahara, Tatsuya; Loges, Niki T; Hagiwara, Haruo; Zhang, Qi; Leblond, Gerard; O Toole, Eileen; Hara, Chikako; Mizuno, Hideaki; Kawano, Hiroyuki; Fliegauf, Manfred; Yagi, Toshiki; Koshida, Sumito; Miyawaki, Atsushi; Zentgraf, Hanswalter; Seithe, Horst; Reinhardt, Richard; Watanabe, Yoshinori; Kamiya, Ritsu; Mitchell, David R; Takeda, Hiroyuki&lt;/Author&gt;&lt;Year&gt;2008&lt;/Year&gt;&lt;Details&gt;&lt;_doi&gt;10.1038/nature07471&lt;/_doi&gt;&lt;_created&gt;63896544&lt;/_created&gt;&lt;_modified&gt;63896544&lt;/_modified&gt;&lt;_url&gt;http://www.nature.com/articles/nature07471_x000d__x000a_http://www.nature.com/articles/nature07471.pdf&lt;/_url&gt;&lt;_journal&gt;Nature&lt;/_journal&gt;&lt;_volume&gt;456&lt;/_volume&gt;&lt;_issue&gt;7222&lt;/_issue&gt;&lt;_pages&gt;611-616&lt;/_pages&gt;&lt;_tertiary_title&gt;Nature&lt;/_tertiary_title&gt;&lt;_isbn&gt;0028-0836&lt;/_isbn&gt;&lt;_accessed&gt;63896544&lt;/_accessed&gt;&lt;_db_updated&gt;CrossRef&lt;/_db_updated&gt;&lt;_impact_factor&gt;  42.77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B01A98B7-FCD9-4719-8E8E-BCE12963D21D}" w:val=" ADDIN NE.Ref.{B01A98B7-FCD9-4719-8E8E-BCE12963D21D}&lt;Citation&gt;&lt;Group&gt;&lt;References&gt;&lt;Item&gt;&lt;ID&gt;572&lt;/ID&gt;&lt;UID&gt;{AA23DC20-3802-436F-AAD7-A509CA98DC52}&lt;/UID&gt;&lt;Title&gt;Zebrafish Ciliopathy Screen Plus Human Mutational Analysis Identifies C21orf59 and CCDC65 Defects as Causing Primary Ciliary Dyskinesia&lt;/Title&gt;&lt;Template&gt;Journal Article&lt;/Template&gt;&lt;Star&gt;0&lt;/Star&gt;&lt;Tag&gt;0&lt;/Tag&gt;&lt;Author&gt;Austin-Tse, Christina; Halbritter, Jan; Zariwala, Maimoona A; Gilberti, Renée M; Gee, Heon Yung; Hellman, Nathan; Pathak, Narendra; Liu, Yan; Panizzi, Jennifer R; Patel-King, Ramila S; Tritschler, Douglas; Bower, Raqual; O Toole, Eileen; Porath, Jonathan D; Hurd, Toby W; Chaki, Moumita; Diaz, Katrina A; Kohl, Stefan; Lovric, Svjetlana; Hwang, Daw-Yang; Braun, Daniela A; Schueler, Markus; Airik, Rannar; Otto, Edgar A; Leigh, Margaret W; Noone, Peadar G; Carson, Johnny L; Davis, Stephanie D; Pittman, Jessica E; Ferkol, Thomas W; Atkinson, Jeffry J; Olivier, Kenneth N; Sagel, Scott D; Dell, Sharon D; Rosenfeld, Margaret; Milla, Carlos E; Loges, Niki T; Omran, Heymut; Porter, Mary E; King, Stephen M; Knowles, Michael R; Drummond, Iain A; Hildebrandt, Friedhelm&lt;/Author&gt;&lt;Year&gt;2013&lt;/Year&gt;&lt;Details&gt;&lt;_doi&gt;10.1016/j.ajhg.2013.08.015&lt;/_doi&gt;&lt;_created&gt;63898381&lt;/_created&gt;&lt;_modified&gt;63898381&lt;/_modified&gt;&lt;_url&gt;https://linkinghub.elsevier.com/retrieve/pii/S0002929713004138_x000d__x000a_https://api.elsevier.com/content/article/PII:S0002929713004138?httpAccept=text/xml&lt;/_url&gt;&lt;_journal&gt;The American Journal of Human Genetics&lt;/_journal&gt;&lt;_volume&gt;93&lt;/_volume&gt;&lt;_issue&gt;4&lt;/_issue&gt;&lt;_pages&gt;672-686&lt;/_pages&gt;&lt;_tertiary_title&gt;The American Journal of Human Genetics&lt;/_tertiary_title&gt;&lt;_isbn&gt;00029297&lt;/_isbn&gt;&lt;_accessed&gt;63898381&lt;/_accessed&gt;&lt;_db_updated&gt;CrossRef&lt;/_db_updated&gt;&lt;_impact_factor&gt;  10.502&lt;/_impact_factor&gt;&lt;/Details&gt;&lt;Extra&gt;&lt;DBUID&gt;{F96A950B-833F-4880-A151-76DA2D6A2879}&lt;/DBUID&gt;&lt;/Extra&gt;&lt;/Item&gt;&lt;/References&gt;&lt;/Group&gt;&lt;/Citation&gt;_x000a_"/>
    <w:docVar w:name="NE.Ref{B1D9E63F-7AF1-449E-A313-16398D005D2B}" w:val=" ADDIN NE.Ref.{B1D9E63F-7AF1-449E-A313-16398D005D2B}&lt;Citation&gt;&lt;Group&gt;&lt;References&gt;&lt;Item&gt;&lt;ID&gt;543&lt;/ID&gt;&lt;UID&gt;{C0CFF204-7BF2-4B5B-BBF4-C3EFFF2A55EE}&lt;/UID&gt;&lt;Title&gt;Loss-of-Function Mutations in LRRC6 , a Gene Essential for Proper Axonemal Assembly of Inner and Outer Dynein Arms, Cause Primary Ciliary Dyskinesia&lt;/Title&gt;&lt;Template&gt;Journal Article&lt;/Template&gt;&lt;Star&gt;0&lt;/Star&gt;&lt;Tag&gt;0&lt;/Tag&gt;&lt;Author&gt;Kott, Esther; Duquesnoy, Philippe; Copin, Bruno; Legendre, Marie; Dastot-Le Moal, Florence; Montantin, Guy; Jeanson, Ludovic; Tamalet, Aline; Papon, Jean-François; Siffroi, Jean-Pierre; Rives, Nathalie; Mitchell, Valérie; de Blic, Jacques; Coste, André; Clement, Annick; Escalier, Denise; Touré, Aminata; Escudier, Estelle; Amselem, Serge&lt;/Author&gt;&lt;Year&gt;2012&lt;/Year&gt;&lt;Details&gt;&lt;_accessed&gt;63894938&lt;/_accessed&gt;&lt;_created&gt;63894938&lt;/_created&gt;&lt;_db_updated&gt;CrossRef&lt;/_db_updated&gt;&lt;_doi&gt;10.1016/j.ajhg.2012.10.003&lt;/_doi&gt;&lt;_impact_factor&gt;  10.502&lt;/_impact_factor&gt;&lt;_isbn&gt;00029297&lt;/_isbn&gt;&lt;_issue&gt;5&lt;/_issue&gt;&lt;_journal&gt;The American Journal of Human Genetics&lt;/_journal&gt;&lt;_modified&gt;63894938&lt;/_modified&gt;&lt;_pages&gt;958-964&lt;/_pages&gt;&lt;_tertiary_title&gt;The American Journal of Human Genetics&lt;/_tertiary_title&gt;&lt;_url&gt;https://linkinghub.elsevier.com/retrieve/pii/S0002929712005186_x000d__x000a_https://api.elsevier.com/content/article/PII:S0002929712005186?httpAccept=text/xml&lt;/_url&gt;&lt;_volume&gt;91&lt;/_volume&gt;&lt;/Details&gt;&lt;Extra&gt;&lt;DBUID&gt;{F96A950B-833F-4880-A151-76DA2D6A2879}&lt;/DBUID&gt;&lt;/Extra&gt;&lt;/Item&gt;&lt;/References&gt;&lt;/Group&gt;&lt;/Citation&gt;_x000a_"/>
    <w:docVar w:name="NE.Ref{CB0C5B79-F73B-4C14-B6B5-05DB24B86635}" w:val=" ADDIN NE.Ref.{CB0C5B79-F73B-4C14-B6B5-05DB24B86635}&lt;Citation&gt;&lt;Group&gt;&lt;References&gt;&lt;Item&gt;&lt;ID&gt;533&lt;/ID&gt;&lt;UID&gt;{B7456EBC-DB3F-467D-AA23-4C354C8EFACD}&lt;/UID&gt;&lt;Title&gt;ARMC4 Mutations Cause Primary Ciliary Dyskinesia with Randomization of Left/Right Body Asymmetry&lt;/Title&gt;&lt;Template&gt;Journal Article&lt;/Template&gt;&lt;Star&gt;0&lt;/Star&gt;&lt;Tag&gt;0&lt;/Tag&gt;&lt;Author&gt;Hjeij, Rim; Lindstrand, Anna; Francis, Richard; Zariwala, Maimoona A; Liu, Xiaoqin; Li, You; Damerla, Rama; Dougherty, Gerard W; Abouhamed, Marouan; Olbrich, Heike; Loges, Niki T; Pennekamp, Petra; Davis, Erica E; Carvalho, Claudia M B; Pehlivan, Davut; Werner, Claudius; Raidt, Johanna; Köhler, Gabriele; Häffner, Karsten; Reyes-Mugica, Miguel; Lupski, James R; Leigh, Margaret W; Rosenfeld, Margaret; Morgan, Lucy C; Knowles, Michael R; Lo, Cecilia W; Katsanis, Nicholas; Omran, Heymut&lt;/Author&gt;&lt;Year&gt;2013&lt;/Year&gt;&lt;Details&gt;&lt;_accessed&gt;63894938&lt;/_accessed&gt;&lt;_created&gt;63894938&lt;/_created&gt;&lt;_db_updated&gt;CrossRef&lt;/_db_updated&gt;&lt;_doi&gt;10.1016/j.ajhg.2013.06.009&lt;/_doi&gt;&lt;_impact_factor&gt;  10.502&lt;/_impact_factor&gt;&lt;_isbn&gt;00029297&lt;/_isbn&gt;&lt;_issue&gt;2&lt;/_issue&gt;&lt;_journal&gt;The American Journal of Human Genetics&lt;/_journal&gt;&lt;_modified&gt;63894938&lt;/_modified&gt;&lt;_pages&gt;357-367&lt;/_pages&gt;&lt;_tertiary_title&gt;The American Journal of Human Genetics&lt;/_tertiary_title&gt;&lt;_url&gt;https://linkinghub.elsevier.com/retrieve/pii/S0002929713002784_x000d__x000a_https://api.elsevier.com/content/article/PII:S0002929713002784?httpAccept=text/plain&lt;/_url&gt;&lt;_volume&gt;93&lt;/_volume&gt;&lt;/Details&gt;&lt;Extra&gt;&lt;DBUID&gt;{F96A950B-833F-4880-A151-76DA2D6A2879}&lt;/DBUID&gt;&lt;/Extra&gt;&lt;/Item&gt;&lt;/References&gt;&lt;/Group&gt;&lt;/Citation&gt;_x000a_"/>
    <w:docVar w:name="NE.Ref{DBDA80A1-50E8-4A6D-A902-82F76B0DC0A4}" w:val=" ADDIN NE.Ref.{DBDA80A1-50E8-4A6D-A902-82F76B0DC0A4}&lt;Citation&gt;&lt;Group&gt;&lt;References&gt;&lt;Item&gt;&lt;ID&gt;541&lt;/ID&gt;&lt;UID&gt;{7F59F82A-D267-40E9-9565-F1DCEAAF60B6}&lt;/UID&gt;&lt;Title&gt;Loss-of-Function Mutations in a Human Gene Related to Chlamydomonas reinhardtii Dynein IC78 Result in Primary Ciliary Dyskinesia&lt;/Title&gt;&lt;Template&gt;Journal Article&lt;/Template&gt;&lt;Star&gt;0&lt;/Star&gt;&lt;Tag&gt;0&lt;/Tag&gt;&lt;Author&gt;Pennarun, Gaëlle; Escudier, Estelle; Chapelin, Catherine; Bridoux, Anne-Marie; Cacheux, Valère; Roger, Gilles; Clément, Annick; Goossens, Michel; Amselem, Serge; Duriez, Bénédicte&lt;/Author&gt;&lt;Year&gt;1999&lt;/Year&gt;&lt;Details&gt;&lt;_accessed&gt;63894938&lt;/_accessed&gt;&lt;_collection_scope&gt;SCI;SCIE&lt;/_collection_scope&gt;&lt;_created&gt;63894938&lt;/_created&gt;&lt;_date&gt;52068960&lt;/_date&gt;&lt;_date_display&gt;1999&lt;/_date_display&gt;&lt;_db_updated&gt;PKU Search&lt;/_db_updated&gt;&lt;_doi&gt;10.1086/302683&lt;/_doi&gt;&lt;_impact_factor&gt;  10.502&lt;/_impact_factor&gt;&lt;_isbn&gt;0002-9297&lt;/_isbn&gt;&lt;_issue&gt;6&lt;/_issue&gt;&lt;_journal&gt;American journal of human genetics&lt;/_journal&gt;&lt;_keywords&gt;Kartagener syndrome; Primary ciliary dyskinesia; DNAII; Sterility; Chromosome 9p13-21; Dynein intermediate chain; Biological and medical sciences; Medical sciences; Respiratory system : syndromes and miscellaneous diseases; Pneumology; Humans; Molecular Sequence Data; Male; Gene Expression Profiling; Phylogeny; Polymorphism, Single-Stranded Conformational; Chromosomes, Human, Pair 9 - genetics; Dyneins - chemistry; Chlamydomonas reinhardtii - genetics; Base Sequence; Cloning, Molecular; Cilia - ultrastructure; Female; Genetic Linkage - genetics; Child; Amino Acid Sequence; Cilia - pathology; Physical Chromosome Mapping; Mutation - genetics; Genetic Heterogeneity; Sequence Homology, Amino Acid; Chlamydomonas reinhardtii - chemistry; Animals; Ciliary Motility Disorders - pathology; Consanguinity; Dyneins - ultrastructure; Dyneins - genetics; Ciliary Motility Disorders - genetics; Axons; Genetic aspects; Research; Human genetics; Chlamydomonas&lt;/_keywords&gt;&lt;_modified&gt;63894938&lt;/_modified&gt;&lt;_number&gt;1&lt;/_number&gt;&lt;_ori_publication&gt;Elsevier Inc&lt;/_ori_publication&gt;&lt;_pages&gt;1508-1519&lt;/_pages&gt;&lt;_place_published&gt;Chicago, IL&lt;/_place_published&gt;&lt;_url&gt;http://pku.summon.serialssolutions.com/2.0.0/link/0/eLvHCXMwnV3Nb5swFLeaTpMmTdO-l23NfIq0AxHBgM2hhzQpardU6qHbYRdkg1FRM4gCHNJT__S9Z0OXdD3tAgKeE8N7z-9nv-f3CGHexHUejAksS7UnpGRRqDHlFNgZAbZPw8govMz43X9diOWlF58G3w5IH0WGQZZ7oYqTsrg24Zbdd92YemuTHOeNeCs7nmL53HA6bqpqdbz-bdrp27ElNImIpMJFhLQZkAFnUT_B7xwPU-GyHjEDcjA1-gDS8Kir5PaI5eqG8udrWcNnzW09jMcA68O4yx1DFr8kLzoESmf21V6RA12-Jk9tTcrtG3K3hD93qtyJweIh1-hFa931NS1KKqlZ9qeYrpqaSDqd0aai82sQrW1WgVTLmm50UeJ2rqYo6GJbwhU9n3MBDep21eDvXNosF3RerAo8L7b1DUbgF_It-RGfXs3PnK5Mg5OCZWscjynJFDA3VAC-ZMBllvpuzr3MTVUacMXgkQ48qTMv1AzT6_g8z2WmBGMAx9g7clhWpf5AqAI0FuYZHD3lK5krX_PQ5VKK6TRPdTAkX3oWJGvbz8R40UWYMJhNCjYkX3vOJB2GsNggARPxD-0IWZfYHaf3qp7MQph0MRaJIRkbAtR1FBnZbVmAzmLWrF3Coz3u_-0cANYo8qHfvTQkoL7ok5Glrto6CXFBiXHoy3srGzvvZcVuSPie1NwTYGLw_SegHCZBeKcDH_-75SfyzKSnMGE7n8lhs2n1ERmsb9oRGYTnkxF5MpvFV2d4Pvn5fQl348XJyKjSH5wSOxA&lt;/_url&gt;&lt;_volume&gt;65&lt;/_volume&gt;&lt;/Details&gt;&lt;Extra&gt;&lt;DBUID&gt;{F96A950B-833F-4880-A151-76DA2D6A2879}&lt;/DBUID&gt;&lt;/Extra&gt;&lt;/Item&gt;&lt;/References&gt;&lt;/Group&gt;&lt;/Citation&gt;_x000a_"/>
    <w:docVar w:name="NE.Ref{F3E42273-09EC-48B8-B71C-6B8A9944F004}" w:val=" ADDIN NE.Ref.{F3E42273-09EC-48B8-B71C-6B8A9944F004}&lt;Citation&gt;&lt;Group&gt;&lt;References&gt;&lt;Item&gt;&lt;ID&gt;547&lt;/ID&gt;&lt;UID&gt;{97D1F7C1-82CA-4ACD-9480-C76E6AE04E75}&lt;/UID&gt;&lt;Title&gt;Whole-Exome Capture and Sequencing Identifies HEATR2 Mutation as a Cause of Primary Ciliary Dyskinesia&lt;/Title&gt;&lt;Template&gt;Journal Article&lt;/Template&gt;&lt;Star&gt;0&lt;/Star&gt;&lt;Tag&gt;0&lt;/Tag&gt;&lt;Author&gt;Horani, Amjad; Druley, Todd E; Zariwala, Maimoona A; Patel, Anand C; Levinson, Benjamin T; Van Arendonk, Laura G; Thornton, Katherine C; Giacalone, Joe C; Albee, Alison J; Wilson, Kate S; Turner, Emily H; Nickerson, Deborah A; Shendure, Jay; Bayly, Philip V; Leigh, Margaret W; Knowles, Michael R; Brody, Steven L; Dutcher, Susan K; Ferkol, Thomas W&lt;/Author&gt;&lt;Year&gt;2012&lt;/Year&gt;&lt;Details&gt;&lt;_accessed&gt;63894939&lt;/_accessed&gt;&lt;_created&gt;63894938&lt;/_created&gt;&lt;_db_updated&gt;CrossRef&lt;/_db_updated&gt;&lt;_doi&gt;10.1016/j.ajhg.2012.08.022&lt;/_doi&gt;&lt;_impact_factor&gt;  10.502&lt;/_impact_factor&gt;&lt;_isbn&gt;00029297&lt;/_isbn&gt;&lt;_issue&gt;4&lt;/_issue&gt;&lt;_journal&gt;The American Journal of Human Genetics&lt;/_journal&gt;&lt;_modified&gt;63894939&lt;/_modified&gt;&lt;_pages&gt;685-693&lt;/_pages&gt;&lt;_tertiary_title&gt;The American Journal of Human Genetics&lt;/_tertiary_title&gt;&lt;_url&gt;https://linkinghub.elsevier.com/retrieve/pii/S000292971200434X_x000d__x000a_https://api.elsevier.com/content/article/PII:S000292971200434X?httpAccept=text/xml&lt;/_url&gt;&lt;_volume&gt;91&lt;/_volume&gt;&lt;/Details&gt;&lt;Extra&gt;&lt;DBUID&gt;{F96A950B-833F-4880-A151-76DA2D6A2879}&lt;/DBUID&gt;&lt;/Extra&gt;&lt;/Item&gt;&lt;/References&gt;&lt;/Group&gt;&lt;/Citation&gt;_x000a_"/>
    <w:docVar w:name="NE.Ref{FC2289C2-5C41-47BE-BB62-5E5D70DF7FAA}" w:val=" ADDIN NE.Ref.{FC2289C2-5C41-47BE-BB62-5E5D70DF7FAA}&lt;Citation&gt;&lt;Group&gt;&lt;References&gt;&lt;Item&gt;&lt;ID&gt;577&lt;/ID&gt;&lt;UID&gt;{E0368A86-DF66-4FB5-AA68-364669C34E33}&lt;/UID&gt;&lt;Title&gt;Mutation ofserine/threonine protein kinase 36              (STK36              ) causes primary ciliary dyskinesia with a central pair defect&lt;/Title&gt;&lt;Template&gt;Journal Article&lt;/Template&gt;&lt;Star&gt;0&lt;/Star&gt;&lt;Tag&gt;0&lt;/Tag&gt;&lt;Author&gt;Edelbusch, Christine; Cindrić, Sandra; Dougherty, Gerard W; Loges, Niki T; Olbrich, Heike; Rivlin, Joseph; Wallmeier, Julia; Pennekamp, Petra; Amirav, Israel; Omran, Heymut&lt;/Author&gt;&lt;Year&gt;2017&lt;/Year&gt;&lt;Details&gt;&lt;_doi&gt;10.1002/humu.23261&lt;/_doi&gt;&lt;_created&gt;63898440&lt;/_created&gt;&lt;_modified&gt;63898440&lt;/_modified&gt;&lt;_url&gt;https://onlinelibrary.wiley.com/doi/abs/10.1002/humu.23261_x000d__x000a_https://onlinelibrary.wiley.com/doi/pdf/10.1002/humu.23261&lt;/_url&gt;&lt;_journal&gt;Human Mutation&lt;/_journal&gt;&lt;_volume&gt;38&lt;/_volume&gt;&lt;_issue&gt;8&lt;/_issue&gt;&lt;_pages&gt;964-969&lt;/_pages&gt;&lt;_tertiary_title&gt;Human Mutation&lt;/_tertiary_title&gt;&lt;_isbn&gt;1059-7794&lt;/_isbn&gt;&lt;_accessed&gt;63898440&lt;/_accessed&gt;&lt;_db_updated&gt;CrossRef&lt;/_db_updated&gt;&lt;_impact_factor&gt;   4.12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mer J Resp Cell Mol Bio New"/>
  </w:docVars>
  <w:rsids>
    <w:rsidRoot w:val="0049632B"/>
    <w:rsid w:val="0001212A"/>
    <w:rsid w:val="0001434F"/>
    <w:rsid w:val="00015EF4"/>
    <w:rsid w:val="0001710D"/>
    <w:rsid w:val="0002072C"/>
    <w:rsid w:val="00020E31"/>
    <w:rsid w:val="0002149E"/>
    <w:rsid w:val="000232DA"/>
    <w:rsid w:val="00025058"/>
    <w:rsid w:val="00042C62"/>
    <w:rsid w:val="00061B79"/>
    <w:rsid w:val="00070DD3"/>
    <w:rsid w:val="000766DA"/>
    <w:rsid w:val="000811D6"/>
    <w:rsid w:val="00081B9D"/>
    <w:rsid w:val="00085271"/>
    <w:rsid w:val="000A4814"/>
    <w:rsid w:val="000B5007"/>
    <w:rsid w:val="000C007C"/>
    <w:rsid w:val="000C0E97"/>
    <w:rsid w:val="000C66D6"/>
    <w:rsid w:val="000C796A"/>
    <w:rsid w:val="000E2EF8"/>
    <w:rsid w:val="00125930"/>
    <w:rsid w:val="00132F14"/>
    <w:rsid w:val="001406C3"/>
    <w:rsid w:val="001542A0"/>
    <w:rsid w:val="00156D18"/>
    <w:rsid w:val="0016513C"/>
    <w:rsid w:val="00167122"/>
    <w:rsid w:val="00174045"/>
    <w:rsid w:val="00175C9A"/>
    <w:rsid w:val="00195418"/>
    <w:rsid w:val="00196DF6"/>
    <w:rsid w:val="001B1BEA"/>
    <w:rsid w:val="001B1FAD"/>
    <w:rsid w:val="001D38B7"/>
    <w:rsid w:val="001F44CF"/>
    <w:rsid w:val="0020030F"/>
    <w:rsid w:val="0020326F"/>
    <w:rsid w:val="00206C56"/>
    <w:rsid w:val="002139C1"/>
    <w:rsid w:val="00223C5E"/>
    <w:rsid w:val="00233B11"/>
    <w:rsid w:val="00235BAA"/>
    <w:rsid w:val="00246157"/>
    <w:rsid w:val="00262B36"/>
    <w:rsid w:val="00262BE2"/>
    <w:rsid w:val="00263208"/>
    <w:rsid w:val="00265243"/>
    <w:rsid w:val="00284B1C"/>
    <w:rsid w:val="0028767F"/>
    <w:rsid w:val="002876A0"/>
    <w:rsid w:val="002976AF"/>
    <w:rsid w:val="002E21F5"/>
    <w:rsid w:val="002F5986"/>
    <w:rsid w:val="00305F95"/>
    <w:rsid w:val="003115A4"/>
    <w:rsid w:val="0031423B"/>
    <w:rsid w:val="003164C3"/>
    <w:rsid w:val="00317077"/>
    <w:rsid w:val="00327EE0"/>
    <w:rsid w:val="0033071D"/>
    <w:rsid w:val="0033156F"/>
    <w:rsid w:val="00332426"/>
    <w:rsid w:val="00334DDA"/>
    <w:rsid w:val="00354FA4"/>
    <w:rsid w:val="00357B7C"/>
    <w:rsid w:val="00365FF8"/>
    <w:rsid w:val="00371DFC"/>
    <w:rsid w:val="00373D7C"/>
    <w:rsid w:val="003776EA"/>
    <w:rsid w:val="00387115"/>
    <w:rsid w:val="00392595"/>
    <w:rsid w:val="003A2E84"/>
    <w:rsid w:val="003A3841"/>
    <w:rsid w:val="003B35D6"/>
    <w:rsid w:val="003B7A6C"/>
    <w:rsid w:val="003C7D0B"/>
    <w:rsid w:val="003D163B"/>
    <w:rsid w:val="003D1894"/>
    <w:rsid w:val="003F13C4"/>
    <w:rsid w:val="003F20D3"/>
    <w:rsid w:val="003F485C"/>
    <w:rsid w:val="0040229B"/>
    <w:rsid w:val="00413425"/>
    <w:rsid w:val="0042075F"/>
    <w:rsid w:val="00424157"/>
    <w:rsid w:val="004249E7"/>
    <w:rsid w:val="00447EB2"/>
    <w:rsid w:val="004508A3"/>
    <w:rsid w:val="00452FBE"/>
    <w:rsid w:val="00455047"/>
    <w:rsid w:val="00455DB7"/>
    <w:rsid w:val="004573D8"/>
    <w:rsid w:val="0046303B"/>
    <w:rsid w:val="004655F4"/>
    <w:rsid w:val="00481ACE"/>
    <w:rsid w:val="004952DC"/>
    <w:rsid w:val="0049632B"/>
    <w:rsid w:val="004A2DB2"/>
    <w:rsid w:val="004B7A08"/>
    <w:rsid w:val="004C3C2C"/>
    <w:rsid w:val="004D0458"/>
    <w:rsid w:val="004E02D6"/>
    <w:rsid w:val="004E10C3"/>
    <w:rsid w:val="00513E3F"/>
    <w:rsid w:val="00524716"/>
    <w:rsid w:val="005265B1"/>
    <w:rsid w:val="00533678"/>
    <w:rsid w:val="00544212"/>
    <w:rsid w:val="005517BF"/>
    <w:rsid w:val="0056559C"/>
    <w:rsid w:val="0056716E"/>
    <w:rsid w:val="00573073"/>
    <w:rsid w:val="00575E35"/>
    <w:rsid w:val="00590BCF"/>
    <w:rsid w:val="0059667F"/>
    <w:rsid w:val="005B19DA"/>
    <w:rsid w:val="005D4489"/>
    <w:rsid w:val="005E4681"/>
    <w:rsid w:val="005E4DAC"/>
    <w:rsid w:val="005F12F6"/>
    <w:rsid w:val="005F2B76"/>
    <w:rsid w:val="005F7D83"/>
    <w:rsid w:val="00613C46"/>
    <w:rsid w:val="00631764"/>
    <w:rsid w:val="00632421"/>
    <w:rsid w:val="006341CE"/>
    <w:rsid w:val="00666AC6"/>
    <w:rsid w:val="00682A59"/>
    <w:rsid w:val="006864FF"/>
    <w:rsid w:val="00686593"/>
    <w:rsid w:val="0068776F"/>
    <w:rsid w:val="00691037"/>
    <w:rsid w:val="006958B7"/>
    <w:rsid w:val="00696C48"/>
    <w:rsid w:val="006A0C1C"/>
    <w:rsid w:val="006A269B"/>
    <w:rsid w:val="006C0151"/>
    <w:rsid w:val="006C0D30"/>
    <w:rsid w:val="006C31C8"/>
    <w:rsid w:val="006D168E"/>
    <w:rsid w:val="006D1AE1"/>
    <w:rsid w:val="006D4473"/>
    <w:rsid w:val="006E4943"/>
    <w:rsid w:val="006E5ACD"/>
    <w:rsid w:val="006F1808"/>
    <w:rsid w:val="00706083"/>
    <w:rsid w:val="007127EF"/>
    <w:rsid w:val="00720B4B"/>
    <w:rsid w:val="00733B66"/>
    <w:rsid w:val="00737A65"/>
    <w:rsid w:val="00741802"/>
    <w:rsid w:val="00754169"/>
    <w:rsid w:val="0076793B"/>
    <w:rsid w:val="007A01E3"/>
    <w:rsid w:val="007B0A49"/>
    <w:rsid w:val="007B1D32"/>
    <w:rsid w:val="007D25FF"/>
    <w:rsid w:val="007F02EE"/>
    <w:rsid w:val="007F0B53"/>
    <w:rsid w:val="0080535C"/>
    <w:rsid w:val="00811FF7"/>
    <w:rsid w:val="00814B21"/>
    <w:rsid w:val="0082642D"/>
    <w:rsid w:val="00833958"/>
    <w:rsid w:val="00835929"/>
    <w:rsid w:val="00844ED8"/>
    <w:rsid w:val="008570FC"/>
    <w:rsid w:val="008810C6"/>
    <w:rsid w:val="00892DB3"/>
    <w:rsid w:val="00893978"/>
    <w:rsid w:val="00896978"/>
    <w:rsid w:val="008A1872"/>
    <w:rsid w:val="008E06B8"/>
    <w:rsid w:val="008E44AA"/>
    <w:rsid w:val="008E557F"/>
    <w:rsid w:val="008F3870"/>
    <w:rsid w:val="009142D3"/>
    <w:rsid w:val="00931CCF"/>
    <w:rsid w:val="009403FF"/>
    <w:rsid w:val="00962A78"/>
    <w:rsid w:val="00967339"/>
    <w:rsid w:val="009850DC"/>
    <w:rsid w:val="00990AA4"/>
    <w:rsid w:val="00993F30"/>
    <w:rsid w:val="009943EA"/>
    <w:rsid w:val="009D42E0"/>
    <w:rsid w:val="009E22F5"/>
    <w:rsid w:val="009E50FB"/>
    <w:rsid w:val="009F3E47"/>
    <w:rsid w:val="00A26C6E"/>
    <w:rsid w:val="00A35EA8"/>
    <w:rsid w:val="00A5145E"/>
    <w:rsid w:val="00A8008A"/>
    <w:rsid w:val="00A834AA"/>
    <w:rsid w:val="00A873C4"/>
    <w:rsid w:val="00A87EC1"/>
    <w:rsid w:val="00A91FA2"/>
    <w:rsid w:val="00AA7F9F"/>
    <w:rsid w:val="00AB2AC5"/>
    <w:rsid w:val="00AB5C94"/>
    <w:rsid w:val="00AD09FA"/>
    <w:rsid w:val="00AD339A"/>
    <w:rsid w:val="00AD688E"/>
    <w:rsid w:val="00AF25C8"/>
    <w:rsid w:val="00AF56B9"/>
    <w:rsid w:val="00B0239F"/>
    <w:rsid w:val="00B058BF"/>
    <w:rsid w:val="00B11396"/>
    <w:rsid w:val="00B15C5E"/>
    <w:rsid w:val="00B17B98"/>
    <w:rsid w:val="00B233B4"/>
    <w:rsid w:val="00B55A95"/>
    <w:rsid w:val="00B56566"/>
    <w:rsid w:val="00B625F3"/>
    <w:rsid w:val="00B62ED6"/>
    <w:rsid w:val="00B660A7"/>
    <w:rsid w:val="00B6693F"/>
    <w:rsid w:val="00B76E1D"/>
    <w:rsid w:val="00B8144F"/>
    <w:rsid w:val="00B91400"/>
    <w:rsid w:val="00BA611A"/>
    <w:rsid w:val="00BB0550"/>
    <w:rsid w:val="00BD0568"/>
    <w:rsid w:val="00BD0C88"/>
    <w:rsid w:val="00BD56B2"/>
    <w:rsid w:val="00BE0438"/>
    <w:rsid w:val="00C0415C"/>
    <w:rsid w:val="00C05607"/>
    <w:rsid w:val="00C23AB6"/>
    <w:rsid w:val="00C24C0F"/>
    <w:rsid w:val="00C26847"/>
    <w:rsid w:val="00C831DA"/>
    <w:rsid w:val="00C85DFE"/>
    <w:rsid w:val="00C87338"/>
    <w:rsid w:val="00C920EC"/>
    <w:rsid w:val="00CA3A9E"/>
    <w:rsid w:val="00CC2FA6"/>
    <w:rsid w:val="00CC3A82"/>
    <w:rsid w:val="00CF0275"/>
    <w:rsid w:val="00D03558"/>
    <w:rsid w:val="00D06D7C"/>
    <w:rsid w:val="00D12ACB"/>
    <w:rsid w:val="00D22012"/>
    <w:rsid w:val="00D3181B"/>
    <w:rsid w:val="00D419C8"/>
    <w:rsid w:val="00D615CC"/>
    <w:rsid w:val="00D61815"/>
    <w:rsid w:val="00D80E42"/>
    <w:rsid w:val="00D93348"/>
    <w:rsid w:val="00DD3F1D"/>
    <w:rsid w:val="00DD5687"/>
    <w:rsid w:val="00DD7E83"/>
    <w:rsid w:val="00E2028E"/>
    <w:rsid w:val="00E2183A"/>
    <w:rsid w:val="00E229FB"/>
    <w:rsid w:val="00E33542"/>
    <w:rsid w:val="00E346AD"/>
    <w:rsid w:val="00E352EF"/>
    <w:rsid w:val="00E40755"/>
    <w:rsid w:val="00E43282"/>
    <w:rsid w:val="00E46B9C"/>
    <w:rsid w:val="00E66280"/>
    <w:rsid w:val="00E70CE5"/>
    <w:rsid w:val="00E71C87"/>
    <w:rsid w:val="00E723EF"/>
    <w:rsid w:val="00E85612"/>
    <w:rsid w:val="00EC0559"/>
    <w:rsid w:val="00EC5083"/>
    <w:rsid w:val="00EC6E6E"/>
    <w:rsid w:val="00EC70DB"/>
    <w:rsid w:val="00ED3231"/>
    <w:rsid w:val="00EF376F"/>
    <w:rsid w:val="00EF5793"/>
    <w:rsid w:val="00F01B1C"/>
    <w:rsid w:val="00F07288"/>
    <w:rsid w:val="00F12072"/>
    <w:rsid w:val="00F27C73"/>
    <w:rsid w:val="00F34EAD"/>
    <w:rsid w:val="00F77947"/>
    <w:rsid w:val="00F8244C"/>
    <w:rsid w:val="00F870D5"/>
    <w:rsid w:val="00FB002A"/>
    <w:rsid w:val="00FC230F"/>
    <w:rsid w:val="00FC365D"/>
    <w:rsid w:val="00FC65EC"/>
    <w:rsid w:val="00FC7235"/>
    <w:rsid w:val="00FD6863"/>
    <w:rsid w:val="00FE3946"/>
    <w:rsid w:val="00FE7589"/>
    <w:rsid w:val="6EEE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C92AF4"/>
  <w15:docId w15:val="{82CA2266-8927-4C2E-87FA-C91AFD30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FA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a"/>
    <w:next w:val="a"/>
    <w:uiPriority w:val="99"/>
    <w:pPr>
      <w:autoSpaceDE w:val="0"/>
      <w:autoSpaceDN w:val="0"/>
      <w:adjustRightInd w:val="0"/>
      <w:spacing w:line="201" w:lineRule="atLeast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fontstyle01">
    <w:name w:val="fontstyle01"/>
    <w:uiPriority w:val="99"/>
    <w:rPr>
      <w:rFonts w:ascii="AdvPS9779" w:eastAsia="Times New Roman" w:hAnsi="AdvPS9779" w:cs="AdvPS9779"/>
      <w:color w:val="000000"/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styleId="aa">
    <w:name w:val="List Paragraph"/>
    <w:basedOn w:val="a"/>
    <w:uiPriority w:val="99"/>
    <w:rsid w:val="00AF56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3</TotalTime>
  <Pages>8</Pages>
  <Words>1904</Words>
  <Characters>10857</Characters>
  <Application>Microsoft Office Word</Application>
  <DocSecurity>0</DocSecurity>
  <Lines>90</Lines>
  <Paragraphs>25</Paragraphs>
  <ScaleCrop>false</ScaleCrop>
  <Company/>
  <LinksUpToDate>false</LinksUpToDate>
  <CharactersWithSpaces>1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4644545@qq.com</dc:creator>
  <dc:description>NE.Ref</dc:description>
  <cp:lastModifiedBy>xiong Ying</cp:lastModifiedBy>
  <cp:revision>34</cp:revision>
  <cp:lastPrinted>2021-07-23T01:03:00Z</cp:lastPrinted>
  <dcterms:created xsi:type="dcterms:W3CDTF">2021-07-03T05:45:00Z</dcterms:created>
  <dcterms:modified xsi:type="dcterms:W3CDTF">2021-08-13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2C98D0A33C2946B6BD429FFDD42193BF</vt:lpwstr>
  </property>
</Properties>
</file>